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C829A" w14:textId="5278571B" w:rsidR="00C433B2" w:rsidRPr="00C433B2" w:rsidRDefault="00C433B2">
      <w:pPr>
        <w:rPr>
          <w:b/>
          <w:bCs/>
        </w:rPr>
      </w:pPr>
      <w:r>
        <w:rPr>
          <w:b/>
          <w:bCs/>
        </w:rPr>
        <w:t>Supplemental File 1.18 Interview Transcript with Participant 5399</w:t>
      </w:r>
    </w:p>
    <w:p w14:paraId="2C078E63" w14:textId="2EECCB35" w:rsidR="000626EB" w:rsidRDefault="008C21FD">
      <w:r>
        <w:t>I: Before</w:t>
      </w:r>
      <w:r w:rsidR="117F9A7F">
        <w:t xml:space="preserve"> </w:t>
      </w:r>
      <w:r>
        <w:t>I</w:t>
      </w:r>
      <w:r w:rsidR="117F9A7F">
        <w:t xml:space="preserve"> forgot </w:t>
      </w:r>
      <w:r>
        <w:t>I</w:t>
      </w:r>
      <w:r w:rsidR="117F9A7F">
        <w:t xml:space="preserve"> wan</w:t>
      </w:r>
      <w:r>
        <w:t>t to</w:t>
      </w:r>
      <w:r w:rsidR="117F9A7F">
        <w:t xml:space="preserve"> make sure that </w:t>
      </w:r>
      <w:r>
        <w:t>I’m using terminologies that are respectful to you. Can I use the term bisexual to refer to</w:t>
      </w:r>
      <w:r w:rsidR="117F9A7F">
        <w:t xml:space="preserve"> your</w:t>
      </w:r>
      <w:r>
        <w:t xml:space="preserve"> identity?</w:t>
      </w:r>
    </w:p>
    <w:p w14:paraId="47C1B7B2" w14:textId="7CD579CA" w:rsidR="008C21FD" w:rsidRDefault="008C21FD">
      <w:r>
        <w:t>P: Yea I feel comfortable with that.</w:t>
      </w:r>
    </w:p>
    <w:p w14:paraId="7F74F082" w14:textId="1E10698F" w:rsidR="00AF3277" w:rsidRDefault="008C21FD">
      <w:r>
        <w:t xml:space="preserve">I: OK. </w:t>
      </w:r>
      <w:r w:rsidR="00AF3277">
        <w:t>What was it like</w:t>
      </w:r>
      <w:r>
        <w:t xml:space="preserve"> being pregnant?</w:t>
      </w:r>
      <w:r w:rsidR="00AF3277">
        <w:t xml:space="preserve"> </w:t>
      </w:r>
    </w:p>
    <w:p w14:paraId="2C493416" w14:textId="1B6DFC1D" w:rsidR="00AF3277" w:rsidRDefault="008C21FD" w:rsidP="71983E46">
      <w:r>
        <w:t xml:space="preserve">P: </w:t>
      </w:r>
      <w:r w:rsidR="117F9A7F" w:rsidRPr="71983E46">
        <w:t xml:space="preserve">I'm not so sick </w:t>
      </w:r>
      <w:r w:rsidR="00673E9F">
        <w:t>any</w:t>
      </w:r>
      <w:r w:rsidR="117F9A7F">
        <w:t>more</w:t>
      </w:r>
      <w:r w:rsidR="00673E9F">
        <w:t xml:space="preserve"> now that I’m in the 3</w:t>
      </w:r>
      <w:r w:rsidR="00673E9F" w:rsidRPr="00673E9F">
        <w:rPr>
          <w:vertAlign w:val="superscript"/>
        </w:rPr>
        <w:t>rd</w:t>
      </w:r>
      <w:r w:rsidR="00673E9F">
        <w:t xml:space="preserve"> trimester, I’m</w:t>
      </w:r>
      <w:r w:rsidR="117F9A7F">
        <w:t xml:space="preserve"> just dealing with like complications and problems</w:t>
      </w:r>
      <w:r w:rsidR="00673E9F">
        <w:t>,</w:t>
      </w:r>
      <w:r w:rsidR="117F9A7F">
        <w:t xml:space="preserve"> like I just found out about it</w:t>
      </w:r>
      <w:r w:rsidR="00673E9F">
        <w:t xml:space="preserve">-- </w:t>
      </w:r>
      <w:r w:rsidR="117F9A7F">
        <w:t>placental abruption</w:t>
      </w:r>
      <w:r w:rsidR="00673E9F">
        <w:t>,</w:t>
      </w:r>
      <w:r w:rsidR="117F9A7F">
        <w:t xml:space="preserve"> which I have to go see specialist in two weeks</w:t>
      </w:r>
      <w:r w:rsidR="00673E9F">
        <w:t xml:space="preserve">. Also, </w:t>
      </w:r>
      <w:r w:rsidR="117F9A7F">
        <w:t>at 20 weeks</w:t>
      </w:r>
      <w:r w:rsidR="00673E9F">
        <w:t>,</w:t>
      </w:r>
      <w:r w:rsidR="117F9A7F">
        <w:t xml:space="preserve"> I found out I had a two vessel cord</w:t>
      </w:r>
      <w:r w:rsidR="00673E9F">
        <w:t>.</w:t>
      </w:r>
      <w:r w:rsidR="117F9A7F">
        <w:t xml:space="preserve"> </w:t>
      </w:r>
    </w:p>
    <w:p w14:paraId="7550BC1B" w14:textId="656DA891" w:rsidR="00AF3277" w:rsidRDefault="00AF3277" w:rsidP="71983E46">
      <w:r>
        <w:t xml:space="preserve">I: </w:t>
      </w:r>
      <w:r w:rsidR="117F9A7F">
        <w:t xml:space="preserve">I'm sorry </w:t>
      </w:r>
    </w:p>
    <w:p w14:paraId="0B53A5AC" w14:textId="09B08AB3" w:rsidR="00AF3277" w:rsidRDefault="005004DA" w:rsidP="71983E46">
      <w:r>
        <w:t xml:space="preserve">P: </w:t>
      </w:r>
      <w:r w:rsidR="117F9A7F">
        <w:t>Oh no</w:t>
      </w:r>
      <w:r w:rsidR="00673E9F">
        <w:t>,</w:t>
      </w:r>
      <w:r w:rsidR="117F9A7F">
        <w:t xml:space="preserve"> it's OK</w:t>
      </w:r>
      <w:r w:rsidR="00673E9F">
        <w:t>,</w:t>
      </w:r>
      <w:r w:rsidR="117F9A7F">
        <w:t xml:space="preserve"> yeah</w:t>
      </w:r>
      <w:r w:rsidR="00673E9F">
        <w:t>,</w:t>
      </w:r>
      <w:r w:rsidR="117F9A7F">
        <w:t xml:space="preserve"> it's just a lot</w:t>
      </w:r>
      <w:r w:rsidR="00673E9F">
        <w:t>.</w:t>
      </w:r>
      <w:r w:rsidR="117F9A7F">
        <w:t xml:space="preserve"> </w:t>
      </w:r>
    </w:p>
    <w:p w14:paraId="718A8F69" w14:textId="77380C1D" w:rsidR="00AF3277" w:rsidRDefault="008C21FD" w:rsidP="71983E46">
      <w:r>
        <w:t xml:space="preserve">I: </w:t>
      </w:r>
      <w:r w:rsidR="00673E9F">
        <w:t>It is-- it</w:t>
      </w:r>
      <w:r w:rsidR="117F9A7F">
        <w:t xml:space="preserve"> is a lot</w:t>
      </w:r>
      <w:r w:rsidR="00673E9F">
        <w:t>,</w:t>
      </w:r>
      <w:r w:rsidR="117F9A7F">
        <w:t xml:space="preserve"> yeah</w:t>
      </w:r>
      <w:r w:rsidR="00673E9F">
        <w:t>,</w:t>
      </w:r>
      <w:r w:rsidR="117F9A7F">
        <w:t xml:space="preserve"> have you felt supported by the doctors that you've seen</w:t>
      </w:r>
      <w:r w:rsidR="00673E9F">
        <w:t>? H</w:t>
      </w:r>
      <w:r w:rsidR="117F9A7F">
        <w:t>ave you had good experiences or bad ones</w:t>
      </w:r>
      <w:r w:rsidR="00673E9F">
        <w:t>?</w:t>
      </w:r>
    </w:p>
    <w:p w14:paraId="5B25F733" w14:textId="033D555F" w:rsidR="00AF3277" w:rsidRDefault="005004DA" w:rsidP="71983E46">
      <w:r>
        <w:t xml:space="preserve">P: </w:t>
      </w:r>
      <w:r w:rsidR="117F9A7F">
        <w:t>I've had a little bit of both</w:t>
      </w:r>
      <w:r w:rsidR="00673E9F">
        <w:t xml:space="preserve">. </w:t>
      </w:r>
      <w:r w:rsidR="117F9A7F">
        <w:t>I've had good experiences</w:t>
      </w:r>
      <w:r w:rsidR="00673E9F">
        <w:t xml:space="preserve"> for</w:t>
      </w:r>
      <w:r w:rsidR="117F9A7F">
        <w:t xml:space="preserve"> the most</w:t>
      </w:r>
      <w:r w:rsidR="00673E9F">
        <w:t xml:space="preserve"> part</w:t>
      </w:r>
      <w:r w:rsidR="117F9A7F">
        <w:t xml:space="preserve"> when I go down to Pittsburgh </w:t>
      </w:r>
      <w:r w:rsidR="00673E9F">
        <w:t xml:space="preserve">Magee </w:t>
      </w:r>
      <w:r w:rsidR="117F9A7F">
        <w:t>'cause I was admitted there for about a week</w:t>
      </w:r>
      <w:r w:rsidR="00673E9F">
        <w:t>,</w:t>
      </w:r>
      <w:r w:rsidR="117F9A7F">
        <w:t xml:space="preserve"> because before I found out about the abruption</w:t>
      </w:r>
      <w:r w:rsidR="00673E9F">
        <w:t>,</w:t>
      </w:r>
      <w:r w:rsidR="117F9A7F">
        <w:t xml:space="preserve"> I was having bleeding</w:t>
      </w:r>
      <w:r w:rsidR="00673E9F">
        <w:t>,</w:t>
      </w:r>
      <w:r w:rsidR="117F9A7F">
        <w:t xml:space="preserve"> and this was about a month ago</w:t>
      </w:r>
      <w:r w:rsidR="00673E9F">
        <w:t>,</w:t>
      </w:r>
      <w:r w:rsidR="117F9A7F">
        <w:t xml:space="preserve"> but there was no sign of abruption then</w:t>
      </w:r>
      <w:r w:rsidR="00673E9F">
        <w:t>,</w:t>
      </w:r>
      <w:r w:rsidR="117F9A7F">
        <w:t xml:space="preserve"> but </w:t>
      </w:r>
      <w:r w:rsidR="758E5F2D" w:rsidRPr="71983E46">
        <w:t>since I had bleeding</w:t>
      </w:r>
      <w:r w:rsidR="00673E9F">
        <w:t>,</w:t>
      </w:r>
      <w:r w:rsidR="758E5F2D" w:rsidRPr="71983E46">
        <w:t xml:space="preserve"> they were like</w:t>
      </w:r>
      <w:r w:rsidR="00673E9F">
        <w:t>,</w:t>
      </w:r>
      <w:r w:rsidR="758E5F2D" w:rsidRPr="71983E46">
        <w:t xml:space="preserve"> </w:t>
      </w:r>
      <w:r w:rsidR="00673E9F">
        <w:t>“</w:t>
      </w:r>
      <w:r w:rsidR="758E5F2D" w:rsidRPr="71983E46">
        <w:t>well</w:t>
      </w:r>
      <w:r w:rsidR="00673E9F">
        <w:t>,</w:t>
      </w:r>
      <w:r w:rsidR="758E5F2D" w:rsidRPr="71983E46">
        <w:t xml:space="preserve"> we want you to get all growth ultrasounds every three weeks</w:t>
      </w:r>
      <w:r w:rsidR="00673E9F">
        <w:t>,”</w:t>
      </w:r>
      <w:r w:rsidR="758E5F2D" w:rsidRPr="71983E46">
        <w:t xml:space="preserve"> and plus the two vessel cord can stop the baby from growing properly</w:t>
      </w:r>
      <w:r w:rsidR="00673E9F">
        <w:t>…</w:t>
      </w:r>
      <w:r w:rsidR="758E5F2D" w:rsidRPr="71983E46">
        <w:t xml:space="preserve"> so that's another reason why they wanted me to do that</w:t>
      </w:r>
      <w:r w:rsidR="00673E9F">
        <w:t>,</w:t>
      </w:r>
      <w:r w:rsidR="758E5F2D" w:rsidRPr="71983E46">
        <w:t xml:space="preserve"> and I just went </w:t>
      </w:r>
      <w:r w:rsidR="00127C90">
        <w:t xml:space="preserve">to Magee </w:t>
      </w:r>
      <w:r w:rsidR="758E5F2D" w:rsidRPr="71983E46">
        <w:t>this week for my first one since I got</w:t>
      </w:r>
      <w:r w:rsidR="00673E9F">
        <w:t xml:space="preserve"> out</w:t>
      </w:r>
      <w:r w:rsidR="758E5F2D" w:rsidRPr="71983E46">
        <w:t xml:space="preserve"> of the hospital</w:t>
      </w:r>
      <w:r w:rsidR="00673E9F">
        <w:t>. N</w:t>
      </w:r>
      <w:r w:rsidR="758E5F2D" w:rsidRPr="71983E46">
        <w:t xml:space="preserve">ow they're saying </w:t>
      </w:r>
      <w:r w:rsidR="00673E9F">
        <w:t>that</w:t>
      </w:r>
      <w:r w:rsidR="758E5F2D" w:rsidRPr="71983E46">
        <w:t xml:space="preserve"> there's signs of abruption</w:t>
      </w:r>
      <w:r w:rsidR="00673E9F">
        <w:t>,</w:t>
      </w:r>
      <w:r w:rsidR="758E5F2D" w:rsidRPr="71983E46">
        <w:t xml:space="preserve"> and they want me to go back down there </w:t>
      </w:r>
      <w:r w:rsidR="00673E9F">
        <w:t>for</w:t>
      </w:r>
      <w:r w:rsidR="758E5F2D" w:rsidRPr="71983E46">
        <w:t xml:space="preserve"> appointment</w:t>
      </w:r>
      <w:r w:rsidR="00673E9F">
        <w:t xml:space="preserve">, so that’s good. </w:t>
      </w:r>
      <w:r w:rsidR="758E5F2D" w:rsidRPr="71983E46">
        <w:t>I feel lik</w:t>
      </w:r>
      <w:r w:rsidR="00673E9F">
        <w:t>e,</w:t>
      </w:r>
      <w:r w:rsidR="758E5F2D" w:rsidRPr="71983E46">
        <w:t xml:space="preserve"> at the hospital up here</w:t>
      </w:r>
      <w:r w:rsidR="00673E9F">
        <w:t>, UPMC Horizon,</w:t>
      </w:r>
      <w:r w:rsidR="758E5F2D" w:rsidRPr="71983E46">
        <w:t xml:space="preserve"> I've gone in for problems and I feel like they were just treating me like</w:t>
      </w:r>
      <w:r w:rsidR="00673E9F">
        <w:t>,</w:t>
      </w:r>
      <w:r w:rsidR="758E5F2D" w:rsidRPr="71983E46">
        <w:t xml:space="preserve"> </w:t>
      </w:r>
      <w:r w:rsidR="00673E9F">
        <w:t>“</w:t>
      </w:r>
      <w:r w:rsidR="758E5F2D" w:rsidRPr="71983E46">
        <w:t>oh</w:t>
      </w:r>
      <w:r w:rsidR="00673E9F">
        <w:t xml:space="preserve">, </w:t>
      </w:r>
      <w:r w:rsidR="758E5F2D" w:rsidRPr="71983E46">
        <w:t>you're a first time mom</w:t>
      </w:r>
      <w:r w:rsidR="00673E9F">
        <w:t>,</w:t>
      </w:r>
      <w:r w:rsidR="758E5F2D" w:rsidRPr="71983E46">
        <w:t xml:space="preserve"> so you don't really know what to worry about</w:t>
      </w:r>
      <w:r w:rsidR="00673E9F">
        <w:t>,</w:t>
      </w:r>
      <w:r w:rsidR="758E5F2D" w:rsidRPr="71983E46">
        <w:t xml:space="preserve"> you're just freaking yourself out</w:t>
      </w:r>
      <w:r w:rsidR="00673E9F">
        <w:t>,”</w:t>
      </w:r>
      <w:r w:rsidR="758E5F2D" w:rsidRPr="71983E46">
        <w:t xml:space="preserve"> but then something always ends up happening</w:t>
      </w:r>
      <w:r w:rsidR="00127C90">
        <w:t>,</w:t>
      </w:r>
      <w:r w:rsidR="758E5F2D" w:rsidRPr="71983E46">
        <w:t xml:space="preserve"> and I'm like</w:t>
      </w:r>
      <w:r w:rsidR="00127C90">
        <w:t>,</w:t>
      </w:r>
      <w:r w:rsidR="758E5F2D" w:rsidRPr="71983E46">
        <w:t xml:space="preserve"> </w:t>
      </w:r>
      <w:r w:rsidR="00127C90">
        <w:t>“</w:t>
      </w:r>
      <w:r w:rsidR="758E5F2D" w:rsidRPr="71983E46">
        <w:t>I don't think I'm freaking myself out</w:t>
      </w:r>
      <w:r w:rsidR="00127C90">
        <w:t>,”</w:t>
      </w:r>
      <w:r w:rsidR="758E5F2D" w:rsidRPr="71983E46">
        <w:t xml:space="preserve"> like I think sometimes I get treated like </w:t>
      </w:r>
      <w:r w:rsidR="00127C90">
        <w:t xml:space="preserve">this since </w:t>
      </w:r>
      <w:r w:rsidR="758E5F2D" w:rsidRPr="71983E46">
        <w:t>this is my first ki</w:t>
      </w:r>
      <w:r w:rsidR="00127C90">
        <w:t xml:space="preserve">d, </w:t>
      </w:r>
      <w:r w:rsidR="758E5F2D" w:rsidRPr="71983E46">
        <w:t>they just treat me like I'm over exaggerating or like I don't know what I'm talking about</w:t>
      </w:r>
      <w:r w:rsidR="00127C90">
        <w:t>. But</w:t>
      </w:r>
      <w:r w:rsidR="758E5F2D" w:rsidRPr="71983E46">
        <w:t xml:space="preserve"> besides that</w:t>
      </w:r>
      <w:r w:rsidR="00127C90">
        <w:t xml:space="preserve">, </w:t>
      </w:r>
      <w:r w:rsidR="758E5F2D" w:rsidRPr="71983E46">
        <w:t>my personal doctor that I see</w:t>
      </w:r>
      <w:r w:rsidR="00127C90">
        <w:t>…</w:t>
      </w:r>
      <w:r w:rsidR="758E5F2D" w:rsidRPr="71983E46">
        <w:t xml:space="preserve"> all my experiences with her have been really good</w:t>
      </w:r>
      <w:r w:rsidR="00127C90">
        <w:t>.</w:t>
      </w:r>
      <w:r w:rsidR="758E5F2D" w:rsidRPr="71983E46">
        <w:t xml:space="preserve"> </w:t>
      </w:r>
    </w:p>
    <w:p w14:paraId="5D1FE02E" w14:textId="68E0DC6D" w:rsidR="00AF3277" w:rsidRDefault="008C21FD" w:rsidP="71983E46">
      <w:r>
        <w:t xml:space="preserve">I: </w:t>
      </w:r>
      <w:r w:rsidR="758E5F2D" w:rsidRPr="71983E46">
        <w:t>yeah I would feel probably frustrated about having like a serious concern and then being met with not feeling like being taken seriously or listen</w:t>
      </w:r>
      <w:r w:rsidR="00127C90">
        <w:t>ed</w:t>
      </w:r>
      <w:r w:rsidR="758E5F2D" w:rsidRPr="71983E46">
        <w:t xml:space="preserve"> t</w:t>
      </w:r>
      <w:r w:rsidR="00127C90">
        <w:t>o. D</w:t>
      </w:r>
      <w:r w:rsidR="1BA14F13" w:rsidRPr="71983E46">
        <w:t>o you think it's just because you this is your first kid so they don't think that you really know what to expect</w:t>
      </w:r>
      <w:r w:rsidR="00127C90">
        <w:t>? D</w:t>
      </w:r>
      <w:r w:rsidR="1BA14F13" w:rsidRPr="71983E46">
        <w:t>o you think your age has anything to do with it</w:t>
      </w:r>
      <w:r w:rsidR="00127C90">
        <w:t>?</w:t>
      </w:r>
    </w:p>
    <w:p w14:paraId="12ACCD1B" w14:textId="31A737D3" w:rsidR="00AF3277" w:rsidRDefault="005004DA" w:rsidP="71983E46">
      <w:r>
        <w:t xml:space="preserve">P: </w:t>
      </w:r>
      <w:r w:rsidR="00127C90">
        <w:t>D</w:t>
      </w:r>
      <w:r w:rsidR="1BA14F13" w:rsidRPr="71983E46">
        <w:t>efinitely age</w:t>
      </w:r>
      <w:r w:rsidR="00AF3277">
        <w:t xml:space="preserve"> and</w:t>
      </w:r>
      <w:r w:rsidR="1BA14F13" w:rsidRPr="71983E46">
        <w:t xml:space="preserve"> being my first kid</w:t>
      </w:r>
      <w:r w:rsidR="00127C90">
        <w:t>.</w:t>
      </w:r>
    </w:p>
    <w:p w14:paraId="04C7A189" w14:textId="1FA56CB7" w:rsidR="00AF3277" w:rsidRDefault="008C21FD" w:rsidP="71983E46">
      <w:r>
        <w:t xml:space="preserve">I: </w:t>
      </w:r>
      <w:r w:rsidR="00127C90" w:rsidRPr="71983E46">
        <w:t>I’m</w:t>
      </w:r>
      <w:r w:rsidR="1BA14F13" w:rsidRPr="71983E46">
        <w:t xml:space="preserve"> glad that you have a doctor that you can at least feel like you have a relationship with</w:t>
      </w:r>
      <w:r w:rsidR="00127C90">
        <w:t>. A</w:t>
      </w:r>
      <w:r w:rsidR="1BA14F13" w:rsidRPr="71983E46">
        <w:t xml:space="preserve">re they </w:t>
      </w:r>
      <w:r w:rsidR="00127C90">
        <w:t>going to keep you in the hospital? I know sometimes with abruption they want to do that sometimes.</w:t>
      </w:r>
    </w:p>
    <w:p w14:paraId="283CE6C6" w14:textId="2E302F4E" w:rsidR="00AF3277" w:rsidRDefault="005004DA" w:rsidP="71983E46">
      <w:r>
        <w:t xml:space="preserve">P: </w:t>
      </w:r>
      <w:r w:rsidR="00127C90">
        <w:t>Basically, depend</w:t>
      </w:r>
      <w:r w:rsidR="1BA14F13" w:rsidRPr="71983E46">
        <w:t xml:space="preserve"> on how my non stress test goes and whatever other tests they're gonna run when I go down there on the 13</w:t>
      </w:r>
      <w:r w:rsidR="1BA14F13" w:rsidRPr="00127C90">
        <w:rPr>
          <w:vertAlign w:val="superscript"/>
        </w:rPr>
        <w:t>th</w:t>
      </w:r>
      <w:r w:rsidR="00127C90">
        <w:t xml:space="preserve">… </w:t>
      </w:r>
      <w:r w:rsidR="1BA14F13" w:rsidRPr="71983E46">
        <w:t>that's what's gonna decide if they're keeping me down there or not</w:t>
      </w:r>
      <w:r w:rsidR="00127C90">
        <w:t>. B</w:t>
      </w:r>
      <w:r w:rsidR="00127C90" w:rsidRPr="71983E46">
        <w:t>ecause</w:t>
      </w:r>
      <w:r w:rsidR="1BA14F13" w:rsidRPr="71983E46">
        <w:t xml:space="preserve"> last time when </w:t>
      </w:r>
      <w:r w:rsidR="00127C90">
        <w:t>they found out about the abruption</w:t>
      </w:r>
      <w:r w:rsidR="1BA14F13" w:rsidRPr="71983E46">
        <w:t xml:space="preserve"> then</w:t>
      </w:r>
      <w:r w:rsidR="00127C90">
        <w:t>,</w:t>
      </w:r>
      <w:r w:rsidR="1BA14F13" w:rsidRPr="71983E46">
        <w:t xml:space="preserve"> </w:t>
      </w:r>
      <w:r w:rsidR="05038879" w:rsidRPr="71983E46">
        <w:t>I was just having the bleeding</w:t>
      </w:r>
      <w:r w:rsidR="00127C90">
        <w:t>, they also found that I</w:t>
      </w:r>
      <w:r w:rsidR="05038879" w:rsidRPr="71983E46">
        <w:t xml:space="preserve"> also had a subchronic hematoma</w:t>
      </w:r>
      <w:r w:rsidR="00127C90">
        <w:t>,</w:t>
      </w:r>
      <w:r w:rsidR="05038879" w:rsidRPr="71983E46">
        <w:t xml:space="preserve"> which they said that could have been resolving</w:t>
      </w:r>
      <w:r w:rsidR="00127C90">
        <w:t xml:space="preserve">, </w:t>
      </w:r>
      <w:r w:rsidR="05038879" w:rsidRPr="71983E46">
        <w:t>and that's what could have caused the bleeding</w:t>
      </w:r>
      <w:r w:rsidR="00127C90">
        <w:t xml:space="preserve">. </w:t>
      </w:r>
      <w:r w:rsidR="05038879" w:rsidRPr="71983E46">
        <w:t>I haven't had any bleeding since</w:t>
      </w:r>
      <w:r w:rsidR="00127C90">
        <w:t>.</w:t>
      </w:r>
      <w:r w:rsidR="05038879" w:rsidRPr="71983E46">
        <w:t xml:space="preserve"> I'm still not now</w:t>
      </w:r>
      <w:r w:rsidR="00127C90">
        <w:t>,</w:t>
      </w:r>
      <w:r w:rsidR="05038879" w:rsidRPr="71983E46">
        <w:t xml:space="preserve"> but basically depending on how the testing goe</w:t>
      </w:r>
      <w:r w:rsidR="00127C90">
        <w:t>s,</w:t>
      </w:r>
      <w:r w:rsidR="05038879" w:rsidRPr="71983E46">
        <w:t xml:space="preserve"> and considering that there is an abruption now</w:t>
      </w:r>
      <w:r w:rsidR="00127C90">
        <w:t>,</w:t>
      </w:r>
      <w:r w:rsidR="05038879" w:rsidRPr="71983E46">
        <w:t xml:space="preserve"> and there </w:t>
      </w:r>
      <w:r w:rsidR="05038879" w:rsidRPr="71983E46">
        <w:lastRenderedPageBreak/>
        <w:t>wasn't before</w:t>
      </w:r>
      <w:r w:rsidR="00127C90">
        <w:t>,</w:t>
      </w:r>
      <w:r w:rsidR="05038879" w:rsidRPr="71983E46">
        <w:t xml:space="preserve"> um</w:t>
      </w:r>
      <w:r w:rsidR="00127C90">
        <w:t>,</w:t>
      </w:r>
      <w:r w:rsidR="05038879" w:rsidRPr="71983E46">
        <w:t xml:space="preserve"> that's what's gonna make the decision of if they're gonna keep me down there or not</w:t>
      </w:r>
      <w:r w:rsidR="00127C90">
        <w:t>.</w:t>
      </w:r>
      <w:r w:rsidR="05038879" w:rsidRPr="71983E46">
        <w:t xml:space="preserve"> </w:t>
      </w:r>
    </w:p>
    <w:p w14:paraId="09E6874D" w14:textId="7DEBF420" w:rsidR="008C21FD" w:rsidRDefault="008C21FD" w:rsidP="71983E46">
      <w:r>
        <w:t xml:space="preserve">I: </w:t>
      </w:r>
      <w:r w:rsidR="05038879" w:rsidRPr="71983E46">
        <w:t xml:space="preserve">how many weeks are you </w:t>
      </w:r>
      <w:r w:rsidR="00AE5D74">
        <w:t>?</w:t>
      </w:r>
    </w:p>
    <w:p w14:paraId="3BDEDE60" w14:textId="107EEFBA" w:rsidR="008C21FD" w:rsidRDefault="005004DA" w:rsidP="71983E46">
      <w:r>
        <w:t>P:</w:t>
      </w:r>
      <w:r w:rsidR="00AE5D74">
        <w:t xml:space="preserve"> </w:t>
      </w:r>
      <w:r w:rsidR="05038879" w:rsidRPr="71983E46">
        <w:t>I'll be 31 and two days</w:t>
      </w:r>
      <w:r w:rsidR="00AE5D74">
        <w:t>.</w:t>
      </w:r>
    </w:p>
    <w:p w14:paraId="2967BFBA" w14:textId="61A3A4FA" w:rsidR="008C21FD" w:rsidRDefault="005004DA" w:rsidP="71983E46">
      <w:r>
        <w:t xml:space="preserve">I: </w:t>
      </w:r>
      <w:r w:rsidR="05038879" w:rsidRPr="71983E46">
        <w:t xml:space="preserve">OK yeah that is a lot of different things that </w:t>
      </w:r>
      <w:r w:rsidR="003D5FED">
        <w:t>are</w:t>
      </w:r>
      <w:r w:rsidR="05038879" w:rsidRPr="71983E46">
        <w:t xml:space="preserve"> potentially going wrong or have gone wrong</w:t>
      </w:r>
      <w:r w:rsidR="003D5FED">
        <w:t>.</w:t>
      </w:r>
    </w:p>
    <w:p w14:paraId="1F06C321" w14:textId="3193A2AE" w:rsidR="008C21FD" w:rsidRDefault="005004DA" w:rsidP="71983E46">
      <w:r>
        <w:t xml:space="preserve">P: </w:t>
      </w:r>
      <w:r w:rsidR="05038879" w:rsidRPr="71983E46">
        <w:t>yeah</w:t>
      </w:r>
      <w:r w:rsidR="003D5FED">
        <w:t>.</w:t>
      </w:r>
    </w:p>
    <w:p w14:paraId="6E69DBB9" w14:textId="3168BB21" w:rsidR="00AF3277" w:rsidRDefault="008C21FD" w:rsidP="71983E46">
      <w:r>
        <w:t xml:space="preserve">I: </w:t>
      </w:r>
      <w:r w:rsidR="003D5FED">
        <w:t>So</w:t>
      </w:r>
      <w:r w:rsidR="05038879" w:rsidRPr="71983E46">
        <w:t xml:space="preserve"> when you're at </w:t>
      </w:r>
      <w:r w:rsidR="003D5FED">
        <w:t>Magee</w:t>
      </w:r>
      <w:r w:rsidR="05038879" w:rsidRPr="71983E46">
        <w:t xml:space="preserve"> do you feel like </w:t>
      </w:r>
      <w:r w:rsidR="003D5FED">
        <w:t>they are</w:t>
      </w:r>
      <w:r w:rsidR="05038879" w:rsidRPr="71983E46">
        <w:t xml:space="preserve"> listening to you</w:t>
      </w:r>
      <w:r w:rsidR="003D5FED">
        <w:t>,</w:t>
      </w:r>
      <w:r w:rsidR="05038879" w:rsidRPr="71983E46">
        <w:t xml:space="preserve"> they're taking you seriously</w:t>
      </w:r>
      <w:r w:rsidR="003D5FED">
        <w:t>? O</w:t>
      </w:r>
      <w:r w:rsidR="05038879" w:rsidRPr="71983E46">
        <w:t>r are you kind of just like another patient</w:t>
      </w:r>
      <w:r w:rsidR="003D5FED">
        <w:t>,</w:t>
      </w:r>
      <w:r w:rsidR="05038879" w:rsidRPr="71983E46">
        <w:t xml:space="preserve"> you don't feel like they're really caring for you well</w:t>
      </w:r>
      <w:r w:rsidR="003D5FED">
        <w:t>?</w:t>
      </w:r>
      <w:r w:rsidR="05038879" w:rsidRPr="71983E46">
        <w:t xml:space="preserve"> </w:t>
      </w:r>
      <w:r w:rsidR="003D5FED">
        <w:t>W</w:t>
      </w:r>
      <w:r w:rsidR="05038879" w:rsidRPr="71983E46">
        <w:t>hat's it been like there</w:t>
      </w:r>
      <w:r w:rsidR="003D5FED">
        <w:t>?</w:t>
      </w:r>
    </w:p>
    <w:p w14:paraId="3E2D184B" w14:textId="5D5E76E2" w:rsidR="00AF3277" w:rsidRDefault="005004DA" w:rsidP="71983E46">
      <w:r>
        <w:t>P:</w:t>
      </w:r>
      <w:r w:rsidR="003D5FED">
        <w:t xml:space="preserve"> </w:t>
      </w:r>
      <w:r w:rsidR="05038879" w:rsidRPr="71983E46">
        <w:t xml:space="preserve">I feel like they have been really good about caring for me and making sure that I'm comfortable and explaining stuff to me so that </w:t>
      </w:r>
      <w:r w:rsidR="45E1A183" w:rsidRPr="71983E46">
        <w:t>I understand what's going on</w:t>
      </w:r>
      <w:r w:rsidR="003D5FED">
        <w:t>. E</w:t>
      </w:r>
      <w:r w:rsidR="45E1A183" w:rsidRPr="71983E46">
        <w:t>ven when I have questions and stuff</w:t>
      </w:r>
      <w:r w:rsidR="003D5FED">
        <w:t xml:space="preserve">, </w:t>
      </w:r>
      <w:r w:rsidR="45E1A183" w:rsidRPr="71983E46">
        <w:t>I feel like they've been really good</w:t>
      </w:r>
      <w:r w:rsidR="05038879" w:rsidRPr="71983E46">
        <w:t xml:space="preserve"> about that</w:t>
      </w:r>
      <w:r w:rsidR="003D5FED">
        <w:t>.</w:t>
      </w:r>
      <w:r w:rsidR="45E1A183" w:rsidRPr="71983E46">
        <w:t xml:space="preserve"> I was definitely more comfortable at </w:t>
      </w:r>
      <w:r w:rsidR="003D5FED">
        <w:t>Magee</w:t>
      </w:r>
      <w:r w:rsidR="45E1A183" w:rsidRPr="71983E46">
        <w:t xml:space="preserve"> than I was at </w:t>
      </w:r>
      <w:r w:rsidR="003D5FED">
        <w:t>Horizon.</w:t>
      </w:r>
      <w:r w:rsidR="45E1A183" w:rsidRPr="71983E46">
        <w:t xml:space="preserve"> </w:t>
      </w:r>
    </w:p>
    <w:p w14:paraId="6DF16D2F" w14:textId="2E0DC39D" w:rsidR="00AF3277" w:rsidRDefault="008C21FD" w:rsidP="71983E46">
      <w:r>
        <w:t xml:space="preserve">I: </w:t>
      </w:r>
      <w:r w:rsidR="003D5FED">
        <w:t>Yea,</w:t>
      </w:r>
      <w:r w:rsidR="45E1A183" w:rsidRPr="71983E46">
        <w:t xml:space="preserve"> I like when my doctor is like</w:t>
      </w:r>
      <w:r w:rsidR="003D5FED">
        <w:t>,</w:t>
      </w:r>
      <w:r w:rsidR="45E1A183" w:rsidRPr="71983E46">
        <w:t xml:space="preserve"> </w:t>
      </w:r>
      <w:r w:rsidR="003D5FED">
        <w:t>“</w:t>
      </w:r>
      <w:r w:rsidR="45E1A183" w:rsidRPr="71983E46">
        <w:t>well here's why I'm giving you this medicine</w:t>
      </w:r>
      <w:r w:rsidR="003D5FED">
        <w:t>”</w:t>
      </w:r>
      <w:r w:rsidR="45E1A183" w:rsidRPr="71983E46">
        <w:t xml:space="preserve"> like I wanna know what's going on instead of just being told to do something basically</w:t>
      </w:r>
      <w:r w:rsidR="003D5FED">
        <w:t>. S</w:t>
      </w:r>
      <w:r w:rsidR="45E1A183" w:rsidRPr="71983E46">
        <w:t>o I'm going to change gears just a little bit</w:t>
      </w:r>
      <w:r w:rsidR="003D5FED">
        <w:t>: H</w:t>
      </w:r>
      <w:r w:rsidR="45E1A183" w:rsidRPr="71983E46">
        <w:t>as anyone in this whole process</w:t>
      </w:r>
      <w:r w:rsidR="003D5FED">
        <w:t>,</w:t>
      </w:r>
      <w:r w:rsidR="45E1A183" w:rsidRPr="71983E46">
        <w:t xml:space="preserve"> like your doctor at either hospital</w:t>
      </w:r>
      <w:r w:rsidR="003D5FED">
        <w:t>,</w:t>
      </w:r>
      <w:r w:rsidR="45E1A183" w:rsidRPr="71983E46">
        <w:t xml:space="preserve"> talk to you about your sexual orientation at all</w:t>
      </w:r>
      <w:r w:rsidR="003D5FED">
        <w:t>?</w:t>
      </w:r>
    </w:p>
    <w:p w14:paraId="48E496DC" w14:textId="3B623932" w:rsidR="00AF3277" w:rsidRDefault="005004DA" w:rsidP="71983E46">
      <w:r>
        <w:t xml:space="preserve">P: </w:t>
      </w:r>
      <w:r w:rsidR="003D5FED">
        <w:t>No.</w:t>
      </w:r>
    </w:p>
    <w:p w14:paraId="2EFBA9CD" w14:textId="23B9F42C" w:rsidR="00AF3277" w:rsidRDefault="008C21FD" w:rsidP="71983E46">
      <w:r>
        <w:t xml:space="preserve">I: </w:t>
      </w:r>
      <w:r w:rsidR="45E1A183" w:rsidRPr="71983E46">
        <w:t>do you feel comfortable sharing with that with them</w:t>
      </w:r>
      <w:r w:rsidR="003D5FED">
        <w:t>? D</w:t>
      </w:r>
      <w:r w:rsidR="45E1A183" w:rsidRPr="71983E46">
        <w:t>o you think it is any of their business</w:t>
      </w:r>
      <w:r w:rsidR="003D5FED">
        <w:t>? W</w:t>
      </w:r>
      <w:r w:rsidR="45E1A183" w:rsidRPr="71983E46">
        <w:t>hat do you think about that</w:t>
      </w:r>
      <w:r w:rsidR="003D5FED">
        <w:t>?</w:t>
      </w:r>
    </w:p>
    <w:p w14:paraId="33525F26" w14:textId="5E0DBDD6" w:rsidR="00AF3277" w:rsidRDefault="005004DA" w:rsidP="71983E46">
      <w:r>
        <w:t xml:space="preserve">P: </w:t>
      </w:r>
      <w:r w:rsidR="003D5FED">
        <w:t>I</w:t>
      </w:r>
      <w:r w:rsidR="45E1A183" w:rsidRPr="71983E46">
        <w:t>t really wouldn't bother me to share it with them</w:t>
      </w:r>
      <w:r w:rsidR="003D5FED">
        <w:t>,</w:t>
      </w:r>
      <w:r w:rsidR="45E1A183" w:rsidRPr="71983E46">
        <w:t xml:space="preserve"> just because that is my doctor after all</w:t>
      </w:r>
      <w:r w:rsidR="003D5FED">
        <w:t>,</w:t>
      </w:r>
      <w:r w:rsidR="45E1A183" w:rsidRPr="71983E46">
        <w:t xml:space="preserve"> so yeah</w:t>
      </w:r>
      <w:r w:rsidR="003D5FED">
        <w:t>,</w:t>
      </w:r>
      <w:r w:rsidR="45E1A183" w:rsidRPr="71983E46">
        <w:t xml:space="preserve"> </w:t>
      </w:r>
      <w:r w:rsidR="2B9AAA80" w:rsidRPr="71983E46">
        <w:t>I wouldn't have a problem discussing that with my doctor or any doctor for that matter</w:t>
      </w:r>
      <w:r w:rsidR="003D5FED">
        <w:t>.</w:t>
      </w:r>
    </w:p>
    <w:p w14:paraId="2A9C2C6C" w14:textId="60E92629" w:rsidR="00AF3277" w:rsidRDefault="008C21FD" w:rsidP="71983E46">
      <w:r>
        <w:t xml:space="preserve">I: </w:t>
      </w:r>
      <w:r w:rsidR="003D5FED">
        <w:t>H</w:t>
      </w:r>
      <w:r w:rsidR="2B9AAA80" w:rsidRPr="71983E46">
        <w:t>ow do you think that they should bring that up if they're going to talk about it</w:t>
      </w:r>
      <w:r w:rsidR="003D5FED">
        <w:t>?</w:t>
      </w:r>
      <w:r w:rsidR="2B9AAA80" w:rsidRPr="71983E46">
        <w:t xml:space="preserve"> </w:t>
      </w:r>
    </w:p>
    <w:p w14:paraId="56719994" w14:textId="13A1699E" w:rsidR="00AF3277" w:rsidRDefault="005004DA" w:rsidP="71983E46">
      <w:r>
        <w:t xml:space="preserve">P: </w:t>
      </w:r>
      <w:r w:rsidR="003D5FED">
        <w:t>J</w:t>
      </w:r>
      <w:r w:rsidR="2B9AAA80" w:rsidRPr="71983E46">
        <w:t>ust straightforward ask the question</w:t>
      </w:r>
      <w:r w:rsidR="003D5FED">
        <w:t>.</w:t>
      </w:r>
      <w:r w:rsidR="2B9AAA80" w:rsidRPr="71983E46">
        <w:t xml:space="preserve"> </w:t>
      </w:r>
    </w:p>
    <w:p w14:paraId="0D897DEF" w14:textId="197EB2BA" w:rsidR="00AF3277" w:rsidRDefault="008C21FD" w:rsidP="71983E46">
      <w:r>
        <w:t xml:space="preserve">I: </w:t>
      </w:r>
      <w:r w:rsidR="003D5FED">
        <w:t>J</w:t>
      </w:r>
      <w:r w:rsidR="2B9AAA80" w:rsidRPr="71983E46">
        <w:t>ust say like</w:t>
      </w:r>
      <w:r w:rsidR="003D5FED">
        <w:t>,</w:t>
      </w:r>
      <w:r w:rsidR="2B9AAA80" w:rsidRPr="71983E46">
        <w:t xml:space="preserve"> </w:t>
      </w:r>
      <w:r w:rsidR="003D5FED">
        <w:t>“</w:t>
      </w:r>
      <w:r w:rsidR="2B9AAA80" w:rsidRPr="71983E46">
        <w:t>what's your sexual identity</w:t>
      </w:r>
      <w:r w:rsidR="003D5FED">
        <w:t>?”</w:t>
      </w:r>
      <w:r w:rsidR="2B9AAA80" w:rsidRPr="71983E46">
        <w:t xml:space="preserve"> basically</w:t>
      </w:r>
      <w:r w:rsidR="003D5FED">
        <w:t>.</w:t>
      </w:r>
      <w:r w:rsidR="2B9AAA80" w:rsidRPr="71983E46">
        <w:t xml:space="preserve"> </w:t>
      </w:r>
    </w:p>
    <w:p w14:paraId="1424F94E" w14:textId="5B45DDD1" w:rsidR="00AF3277" w:rsidRDefault="005004DA" w:rsidP="71983E46">
      <w:r>
        <w:t xml:space="preserve">P: </w:t>
      </w:r>
      <w:r w:rsidR="003D5FED">
        <w:t>Yea.</w:t>
      </w:r>
    </w:p>
    <w:p w14:paraId="74C77E8B" w14:textId="179D0C46" w:rsidR="00AF3277" w:rsidRDefault="008C21FD" w:rsidP="71983E46">
      <w:r>
        <w:t xml:space="preserve">I: </w:t>
      </w:r>
      <w:r w:rsidR="2B9AAA80" w:rsidRPr="71983E46">
        <w:t xml:space="preserve">do you think that the environment was at all friendly to </w:t>
      </w:r>
      <w:r w:rsidR="003D5FED">
        <w:t xml:space="preserve">LGBQ </w:t>
      </w:r>
      <w:r w:rsidR="2B9AAA80" w:rsidRPr="71983E46">
        <w:t>plus people</w:t>
      </w:r>
      <w:r w:rsidR="003D5FED">
        <w:t>?</w:t>
      </w:r>
      <w:r w:rsidR="2B9AAA80" w:rsidRPr="71983E46">
        <w:t xml:space="preserve"> </w:t>
      </w:r>
    </w:p>
    <w:p w14:paraId="74F96923" w14:textId="46EDE832" w:rsidR="00AF3277" w:rsidRDefault="005004DA" w:rsidP="71983E46">
      <w:r>
        <w:t xml:space="preserve">P: </w:t>
      </w:r>
      <w:r w:rsidR="003D5FED">
        <w:t>Um, yea.</w:t>
      </w:r>
    </w:p>
    <w:p w14:paraId="740D0631" w14:textId="49AB83B1" w:rsidR="00AF3277" w:rsidRDefault="008C21FD" w:rsidP="71983E46">
      <w:r>
        <w:t xml:space="preserve">I: </w:t>
      </w:r>
      <w:r w:rsidR="003D5FED">
        <w:t>D</w:t>
      </w:r>
      <w:r w:rsidR="2B9AAA80" w:rsidRPr="71983E46">
        <w:t>o you think that are there any resources that you know as a bisexual person you'd want to receive at the doctors</w:t>
      </w:r>
      <w:r w:rsidR="003D5FED">
        <w:t>?</w:t>
      </w:r>
    </w:p>
    <w:p w14:paraId="2A4E5B87" w14:textId="6C3ECC3A" w:rsidR="00AF3277" w:rsidRDefault="005004DA" w:rsidP="71983E46">
      <w:r>
        <w:t xml:space="preserve">P: </w:t>
      </w:r>
      <w:r w:rsidR="003D5FED">
        <w:t>N</w:t>
      </w:r>
      <w:r w:rsidR="2B9AAA80" w:rsidRPr="71983E46">
        <w:t>ot that I can think of</w:t>
      </w:r>
      <w:r w:rsidR="003D5FED">
        <w:t>,</w:t>
      </w:r>
      <w:r w:rsidR="2B9AAA80" w:rsidRPr="71983E46">
        <w:t xml:space="preserve"> no</w:t>
      </w:r>
      <w:r w:rsidR="003D5FED">
        <w:t>.</w:t>
      </w:r>
      <w:r w:rsidR="2B9AAA80" w:rsidRPr="71983E46">
        <w:t xml:space="preserve"> </w:t>
      </w:r>
    </w:p>
    <w:p w14:paraId="4F8FC3F2" w14:textId="5EA76B01" w:rsidR="00AF3277" w:rsidRDefault="008C21FD" w:rsidP="71983E46">
      <w:r>
        <w:t xml:space="preserve">I: </w:t>
      </w:r>
      <w:r w:rsidR="008701C6">
        <w:t>And</w:t>
      </w:r>
      <w:r w:rsidR="2B9AAA80" w:rsidRPr="71983E46">
        <w:t xml:space="preserve"> I like these questions but they're a little bit more abstract</w:t>
      </w:r>
      <w:r w:rsidR="008701C6">
        <w:t xml:space="preserve">… </w:t>
      </w:r>
      <w:r w:rsidR="2B9AAA80" w:rsidRPr="71983E46">
        <w:t>so what was it like to be bisexual and pregnant</w:t>
      </w:r>
      <w:r w:rsidR="008701C6">
        <w:t>?</w:t>
      </w:r>
    </w:p>
    <w:p w14:paraId="17315C52" w14:textId="3CA5E25D" w:rsidR="002D2793" w:rsidRDefault="005004DA" w:rsidP="71983E46">
      <w:r>
        <w:lastRenderedPageBreak/>
        <w:t xml:space="preserve">P: </w:t>
      </w:r>
      <w:r w:rsidR="008701C6">
        <w:t>Well,</w:t>
      </w:r>
      <w:r w:rsidR="578FFEA7" w:rsidRPr="71983E46">
        <w:t xml:space="preserve"> I I don't really know</w:t>
      </w:r>
      <w:r w:rsidR="008701C6">
        <w:t>,</w:t>
      </w:r>
      <w:r w:rsidR="578FFEA7" w:rsidRPr="71983E46">
        <w:t xml:space="preserve"> just because I've been with my child's father the whole time</w:t>
      </w:r>
      <w:r w:rsidR="008701C6">
        <w:t>,</w:t>
      </w:r>
      <w:r w:rsidR="578FFEA7" w:rsidRPr="71983E46">
        <w:t xml:space="preserve"> so I haven't really had the chance to experience it I guess</w:t>
      </w:r>
      <w:r w:rsidR="008701C6">
        <w:t>,</w:t>
      </w:r>
      <w:r w:rsidR="578FFEA7" w:rsidRPr="71983E46">
        <w:t xml:space="preserve"> because I've been with a man this whole time</w:t>
      </w:r>
      <w:r w:rsidR="008701C6">
        <w:t>.</w:t>
      </w:r>
      <w:r w:rsidR="578FFEA7" w:rsidRPr="71983E46">
        <w:t xml:space="preserve"> </w:t>
      </w:r>
    </w:p>
    <w:p w14:paraId="74493D28" w14:textId="73683DAD" w:rsidR="002D2793" w:rsidRDefault="008C21FD" w:rsidP="71983E46">
      <w:r>
        <w:t xml:space="preserve">I: </w:t>
      </w:r>
      <w:r w:rsidR="578FFEA7" w:rsidRPr="71983E46">
        <w:t>do you think being pregnant affects your identity at all</w:t>
      </w:r>
      <w:r w:rsidR="008701C6">
        <w:t>? Does it</w:t>
      </w:r>
      <w:r w:rsidR="578FFEA7" w:rsidRPr="71983E46">
        <w:t xml:space="preserve"> make people assume things about you or change how you feel about yourself</w:t>
      </w:r>
      <w:r w:rsidR="008701C6">
        <w:t>?</w:t>
      </w:r>
    </w:p>
    <w:p w14:paraId="227029F3" w14:textId="2B4CB31F" w:rsidR="002D2793" w:rsidRDefault="005004DA" w:rsidP="71983E46">
      <w:r>
        <w:t xml:space="preserve">P: </w:t>
      </w:r>
      <w:r w:rsidR="578FFEA7" w:rsidRPr="71983E46">
        <w:t>I think it definitely makes people assume things about you</w:t>
      </w:r>
      <w:r w:rsidR="008701C6">
        <w:t xml:space="preserve">. People </w:t>
      </w:r>
      <w:r w:rsidR="578FFEA7" w:rsidRPr="71983E46">
        <w:t xml:space="preserve">would just see me and assume like </w:t>
      </w:r>
      <w:r w:rsidR="008701C6">
        <w:t>“</w:t>
      </w:r>
      <w:r w:rsidR="578FFEA7" w:rsidRPr="71983E46">
        <w:t>oh she likes men</w:t>
      </w:r>
      <w:r w:rsidR="008701C6">
        <w:t>”</w:t>
      </w:r>
      <w:r w:rsidR="578FFEA7" w:rsidRPr="71983E46">
        <w:t xml:space="preserve"> or whatever</w:t>
      </w:r>
      <w:r w:rsidR="008701C6">
        <w:t>,</w:t>
      </w:r>
      <w:r w:rsidR="578FFEA7" w:rsidRPr="71983E46">
        <w:t xml:space="preserve"> without actually knowing who </w:t>
      </w:r>
      <w:r w:rsidR="2EC6D925" w:rsidRPr="71983E46">
        <w:t>I am and giving me the chance to say my identity as who I am</w:t>
      </w:r>
      <w:r w:rsidR="000E3CE5">
        <w:t>.</w:t>
      </w:r>
      <w:r w:rsidR="2EC6D925" w:rsidRPr="71983E46">
        <w:t xml:space="preserve"> I feel like when a lot of people see a pregnant </w:t>
      </w:r>
      <w:r w:rsidR="000E3CE5" w:rsidRPr="71983E46">
        <w:t>woman,</w:t>
      </w:r>
      <w:r w:rsidR="2EC6D925" w:rsidRPr="71983E46">
        <w:t xml:space="preserve"> they just assume she's straight</w:t>
      </w:r>
      <w:r w:rsidR="000E3CE5">
        <w:t>.</w:t>
      </w:r>
    </w:p>
    <w:p w14:paraId="37D4FE91" w14:textId="08005477" w:rsidR="002D2793" w:rsidRDefault="008C21FD" w:rsidP="71983E46">
      <w:r>
        <w:t xml:space="preserve">I: </w:t>
      </w:r>
      <w:r w:rsidR="2EC6D925" w:rsidRPr="71983E46">
        <w:t>I think that is totally true</w:t>
      </w:r>
      <w:r w:rsidR="000E3CE5">
        <w:t>,</w:t>
      </w:r>
      <w:r w:rsidR="2EC6D925" w:rsidRPr="71983E46">
        <w:t xml:space="preserve"> and that is also supported by what we're finding</w:t>
      </w:r>
      <w:r w:rsidR="000E3CE5">
        <w:t>…</w:t>
      </w:r>
      <w:r w:rsidR="2EC6D925" w:rsidRPr="71983E46">
        <w:t xml:space="preserve"> there's no research about people that are bisexual being pregnant</w:t>
      </w:r>
      <w:r w:rsidR="000E3CE5">
        <w:t>,</w:t>
      </w:r>
      <w:r w:rsidR="2EC6D925" w:rsidRPr="71983E46">
        <w:t xml:space="preserve"> even though more people that are bisexual get pregnant between ages of 13 to 22</w:t>
      </w:r>
      <w:r w:rsidR="000E3CE5">
        <w:t>…</w:t>
      </w:r>
      <w:r w:rsidR="2EC6D925" w:rsidRPr="71983E46">
        <w:t xml:space="preserve"> so exactly what you're saying is what we're seeing</w:t>
      </w:r>
      <w:r w:rsidR="000E3CE5">
        <w:t>,</w:t>
      </w:r>
      <w:r w:rsidR="2EC6D925" w:rsidRPr="71983E46">
        <w:t xml:space="preserve"> yeah</w:t>
      </w:r>
      <w:r w:rsidR="000E3CE5">
        <w:t>, that</w:t>
      </w:r>
      <w:r w:rsidR="2EC6D925" w:rsidRPr="71983E46">
        <w:t xml:space="preserve"> there's an assumption basically</w:t>
      </w:r>
      <w:r w:rsidR="000E3CE5">
        <w:t>,</w:t>
      </w:r>
      <w:r w:rsidR="2EC6D925" w:rsidRPr="71983E46">
        <w:t xml:space="preserve"> and that assumption erases space</w:t>
      </w:r>
      <w:r w:rsidR="000E3CE5">
        <w:t>. S</w:t>
      </w:r>
      <w:r w:rsidR="2EC6D925" w:rsidRPr="71983E46">
        <w:t>o before we go to the marijuana and tobacco questions</w:t>
      </w:r>
      <w:r w:rsidR="000E3CE5">
        <w:t>,</w:t>
      </w:r>
      <w:r w:rsidR="2EC6D925" w:rsidRPr="71983E46">
        <w:t xml:space="preserve"> do you think there's anything else that you want to share about your sexual orientation and</w:t>
      </w:r>
      <w:r w:rsidR="28E474E3" w:rsidRPr="71983E46">
        <w:t xml:space="preserve"> being pregnant</w:t>
      </w:r>
      <w:r w:rsidR="000E3CE5">
        <w:t>?</w:t>
      </w:r>
    </w:p>
    <w:p w14:paraId="30A628E9" w14:textId="6526E490" w:rsidR="002D2793" w:rsidRDefault="005004DA" w:rsidP="71983E46">
      <w:r>
        <w:t xml:space="preserve">P: </w:t>
      </w:r>
      <w:r w:rsidR="000E3CE5">
        <w:t>No.</w:t>
      </w:r>
    </w:p>
    <w:p w14:paraId="47053FF0" w14:textId="5AEFD52E" w:rsidR="002D2793" w:rsidRDefault="008C21FD" w:rsidP="71983E46">
      <w:r>
        <w:t xml:space="preserve">I: </w:t>
      </w:r>
      <w:r w:rsidR="28E474E3" w:rsidRPr="71983E46">
        <w:t>OK let's move along</w:t>
      </w:r>
      <w:r w:rsidR="000E3CE5">
        <w:t>. A</w:t>
      </w:r>
      <w:r w:rsidR="28E474E3" w:rsidRPr="71983E46">
        <w:t>lright</w:t>
      </w:r>
      <w:r w:rsidR="000E3CE5">
        <w:t>,</w:t>
      </w:r>
      <w:r w:rsidR="28E474E3" w:rsidRPr="71983E46">
        <w:t xml:space="preserve"> so before we do the marijuana questions</w:t>
      </w:r>
      <w:r w:rsidR="000E3CE5">
        <w:t>,</w:t>
      </w:r>
      <w:r w:rsidR="28E474E3" w:rsidRPr="71983E46">
        <w:t xml:space="preserve"> I always like to just remind you that you know we don't share this information with anybody including doctors</w:t>
      </w:r>
      <w:r w:rsidR="000E3CE5">
        <w:t>,</w:t>
      </w:r>
      <w:r w:rsidR="28E474E3" w:rsidRPr="71983E46">
        <w:t xml:space="preserve"> family</w:t>
      </w:r>
      <w:r w:rsidR="000E3CE5">
        <w:t>,</w:t>
      </w:r>
      <w:r w:rsidR="28E474E3" w:rsidRPr="71983E46">
        <w:t xml:space="preserve"> all that stuff</w:t>
      </w:r>
      <w:r w:rsidR="000E3CE5">
        <w:t>,</w:t>
      </w:r>
      <w:r w:rsidR="28E474E3" w:rsidRPr="71983E46">
        <w:t xml:space="preserve"> OK</w:t>
      </w:r>
      <w:r w:rsidR="000E3CE5">
        <w:t>?</w:t>
      </w:r>
      <w:r w:rsidR="28E474E3" w:rsidRPr="71983E46">
        <w:t xml:space="preserve"> </w:t>
      </w:r>
      <w:r w:rsidR="000E3CE5">
        <w:t>A</w:t>
      </w:r>
      <w:r w:rsidR="28E474E3" w:rsidRPr="71983E46">
        <w:t>nd I also like really like this question</w:t>
      </w:r>
      <w:r w:rsidR="000E3CE5">
        <w:t xml:space="preserve">, </w:t>
      </w:r>
      <w:r w:rsidR="28E474E3" w:rsidRPr="71983E46">
        <w:t>I'm very curious about it</w:t>
      </w:r>
      <w:r w:rsidR="000E3CE5">
        <w:t xml:space="preserve">… </w:t>
      </w:r>
      <w:r w:rsidR="28E474E3" w:rsidRPr="71983E46">
        <w:t>what was your first time using marijuana</w:t>
      </w:r>
      <w:r w:rsidR="000E3CE5">
        <w:t>? P</w:t>
      </w:r>
      <w:r w:rsidR="28E474E3" w:rsidRPr="71983E46">
        <w:t>aint the scene for me</w:t>
      </w:r>
      <w:r w:rsidR="000E3CE5">
        <w:t>.</w:t>
      </w:r>
      <w:r w:rsidR="28E474E3" w:rsidRPr="71983E46">
        <w:t xml:space="preserve"> </w:t>
      </w:r>
    </w:p>
    <w:p w14:paraId="5EF57C44" w14:textId="4D9E796D" w:rsidR="002D2793" w:rsidRDefault="005004DA" w:rsidP="71983E46">
      <w:r>
        <w:t xml:space="preserve">P: </w:t>
      </w:r>
      <w:r w:rsidR="28E474E3" w:rsidRPr="71983E46">
        <w:t xml:space="preserve">I was with my best friend </w:t>
      </w:r>
      <w:r w:rsidR="000E3CE5">
        <w:t>(</w:t>
      </w:r>
      <w:r w:rsidR="28E474E3" w:rsidRPr="71983E46">
        <w:t>for a long time</w:t>
      </w:r>
      <w:r w:rsidR="000E3CE5">
        <w:t xml:space="preserve">, </w:t>
      </w:r>
      <w:r w:rsidR="28E474E3" w:rsidRPr="71983E46">
        <w:t>since we were young</w:t>
      </w:r>
      <w:r w:rsidR="000E3CE5">
        <w:t>),</w:t>
      </w:r>
      <w:r w:rsidR="28E474E3" w:rsidRPr="71983E46">
        <w:t xml:space="preserve"> and I remember her mom was out of town</w:t>
      </w:r>
      <w:r w:rsidR="000E3CE5">
        <w:t>,</w:t>
      </w:r>
      <w:r w:rsidR="28E474E3" w:rsidRPr="71983E46">
        <w:t xml:space="preserve"> and we came across her mom's little secret stash</w:t>
      </w:r>
      <w:r w:rsidR="000E3CE5">
        <w:t>,</w:t>
      </w:r>
      <w:r w:rsidR="28E474E3" w:rsidRPr="71983E46">
        <w:t xml:space="preserve"> so we took it upon ourselves to smoke</w:t>
      </w:r>
      <w:r w:rsidR="000E3CE5">
        <w:t>,</w:t>
      </w:r>
      <w:r w:rsidR="28E474E3" w:rsidRPr="71983E46">
        <w:t xml:space="preserve"> and </w:t>
      </w:r>
      <w:r w:rsidR="7E95E958" w:rsidRPr="71983E46">
        <w:t>it was ju</w:t>
      </w:r>
      <w:r w:rsidR="28E474E3" w:rsidRPr="71983E46">
        <w:t>st</w:t>
      </w:r>
      <w:r w:rsidR="7E95E958" w:rsidRPr="71983E46">
        <w:t xml:space="preserve"> very funny</w:t>
      </w:r>
      <w:r w:rsidR="000E3CE5">
        <w:t xml:space="preserve">-- </w:t>
      </w:r>
      <w:r w:rsidR="7E95E958" w:rsidRPr="71983E46">
        <w:t>we were just laughing and eating a lot</w:t>
      </w:r>
      <w:r w:rsidR="000E3CE5">
        <w:t xml:space="preserve">, and it was </w:t>
      </w:r>
      <w:r w:rsidR="7E95E958" w:rsidRPr="71983E46">
        <w:t>I guess the average experience</w:t>
      </w:r>
      <w:r w:rsidR="000E3CE5">
        <w:t>,</w:t>
      </w:r>
      <w:r w:rsidR="7E95E958" w:rsidRPr="71983E46">
        <w:t xml:space="preserve"> I would say</w:t>
      </w:r>
      <w:r w:rsidR="000E3CE5">
        <w:t>,</w:t>
      </w:r>
      <w:r w:rsidR="7E95E958" w:rsidRPr="71983E46">
        <w:t xml:space="preserve"> but it was definitely enjoyable</w:t>
      </w:r>
      <w:r w:rsidR="000E3CE5">
        <w:t>,</w:t>
      </w:r>
      <w:r w:rsidR="7E95E958" w:rsidRPr="71983E46">
        <w:t xml:space="preserve"> but it wasn't something that I did on a regular basis</w:t>
      </w:r>
      <w:r w:rsidR="00043066">
        <w:t>. I</w:t>
      </w:r>
      <w:r w:rsidR="7E95E958" w:rsidRPr="71983E46">
        <w:t xml:space="preserve">t was more of </w:t>
      </w:r>
      <w:r w:rsidR="00043066">
        <w:t>an</w:t>
      </w:r>
      <w:r w:rsidR="7E95E958" w:rsidRPr="71983E46">
        <w:t xml:space="preserve"> </w:t>
      </w:r>
      <w:r w:rsidR="00043066" w:rsidRPr="71983E46">
        <w:t>every</w:t>
      </w:r>
      <w:r w:rsidR="00043066">
        <w:t>-</w:t>
      </w:r>
      <w:r w:rsidR="00043066" w:rsidRPr="71983E46">
        <w:t>once</w:t>
      </w:r>
      <w:r w:rsidR="00043066">
        <w:t>-</w:t>
      </w:r>
      <w:r w:rsidR="00043066" w:rsidRPr="71983E46">
        <w:t>in</w:t>
      </w:r>
      <w:r w:rsidR="00043066">
        <w:t>-</w:t>
      </w:r>
      <w:r w:rsidR="00043066" w:rsidRPr="71983E46">
        <w:t>a</w:t>
      </w:r>
      <w:r w:rsidR="00043066">
        <w:t>-</w:t>
      </w:r>
      <w:r w:rsidR="00043066" w:rsidRPr="71983E46">
        <w:t xml:space="preserve">while </w:t>
      </w:r>
      <w:r w:rsidR="7E95E958" w:rsidRPr="71983E46">
        <w:t>type thing in the beginning</w:t>
      </w:r>
      <w:r w:rsidR="00043066">
        <w:t>,</w:t>
      </w:r>
      <w:r w:rsidR="7E95E958" w:rsidRPr="71983E46">
        <w:t xml:space="preserve"> but then as I </w:t>
      </w:r>
      <w:r w:rsidR="00043066">
        <w:t>got</w:t>
      </w:r>
      <w:r w:rsidR="7E95E958" w:rsidRPr="71983E46">
        <w:t xml:space="preserve"> order</w:t>
      </w:r>
      <w:r w:rsidR="00043066">
        <w:t>,</w:t>
      </w:r>
      <w:r w:rsidR="7E95E958" w:rsidRPr="71983E46">
        <w:t xml:space="preserve"> I started </w:t>
      </w:r>
      <w:r w:rsidR="00043066">
        <w:t>smoking</w:t>
      </w:r>
      <w:r w:rsidR="7E95E958" w:rsidRPr="71983E46">
        <w:t xml:space="preserve"> more frequently</w:t>
      </w:r>
      <w:r w:rsidR="00043066">
        <w:t>.</w:t>
      </w:r>
      <w:r w:rsidR="7E95E958" w:rsidRPr="71983E46">
        <w:t xml:space="preserve"> I feel like as I got older and more stress came about in my life and </w:t>
      </w:r>
      <w:r w:rsidR="00043066">
        <w:t>as</w:t>
      </w:r>
      <w:r w:rsidR="7E95E958" w:rsidRPr="71983E46">
        <w:t xml:space="preserve"> I started working and stuff</w:t>
      </w:r>
      <w:r w:rsidR="00043066">
        <w:t>,</w:t>
      </w:r>
      <w:r w:rsidR="7E95E958" w:rsidRPr="71983E46">
        <w:t xml:space="preserve"> that's when I find myself wanting to smoke way more often</w:t>
      </w:r>
      <w:r w:rsidR="00043066">
        <w:t>, and</w:t>
      </w:r>
      <w:r w:rsidR="7E95E958" w:rsidRPr="71983E46">
        <w:t xml:space="preserve"> making a habit out of smoking everyday</w:t>
      </w:r>
      <w:r w:rsidR="00043066">
        <w:t>.</w:t>
      </w:r>
    </w:p>
    <w:p w14:paraId="2CE3C92F" w14:textId="5FE83E30" w:rsidR="002D2793" w:rsidRDefault="008C21FD" w:rsidP="71983E46">
      <w:r>
        <w:t xml:space="preserve">I: </w:t>
      </w:r>
      <w:r w:rsidR="7E95E958" w:rsidRPr="71983E46">
        <w:t>uh-huh yeah that leads me into my next question</w:t>
      </w:r>
      <w:r w:rsidR="00043066">
        <w:t xml:space="preserve">: </w:t>
      </w:r>
      <w:r w:rsidR="2C10A388" w:rsidRPr="71983E46">
        <w:t>So what role does marijuana play in your life right now toda</w:t>
      </w:r>
      <w:r w:rsidR="00043066">
        <w:t>y?</w:t>
      </w:r>
    </w:p>
    <w:p w14:paraId="43382D71" w14:textId="341C0ABC" w:rsidR="002D2793" w:rsidRDefault="005004DA" w:rsidP="71983E46">
      <w:r>
        <w:t xml:space="preserve">P: </w:t>
      </w:r>
      <w:r w:rsidR="2C10A388" w:rsidRPr="71983E46">
        <w:t>right now I haven't smoked in the past two months</w:t>
      </w:r>
      <w:r w:rsidR="00043066">
        <w:t>,</w:t>
      </w:r>
      <w:r w:rsidR="2C10A388" w:rsidRPr="71983E46">
        <w:t xml:space="preserve"> and at first it was kind of hard</w:t>
      </w:r>
      <w:r w:rsidR="00043066">
        <w:t>,</w:t>
      </w:r>
      <w:r w:rsidR="2C10A388" w:rsidRPr="71983E46">
        <w:t xml:space="preserve"> because it was just something that I always turn to after like a long day</w:t>
      </w:r>
      <w:r w:rsidR="00043066">
        <w:t>,</w:t>
      </w:r>
      <w:r w:rsidR="2C10A388" w:rsidRPr="71983E46">
        <w:t xml:space="preserve"> like stressful situations and stuff</w:t>
      </w:r>
      <w:r w:rsidR="00043066">
        <w:t>,</w:t>
      </w:r>
      <w:r w:rsidR="2C10A388" w:rsidRPr="71983E46">
        <w:t xml:space="preserve"> and something that could always </w:t>
      </w:r>
      <w:r w:rsidR="00043066">
        <w:t>calm</w:t>
      </w:r>
      <w:r w:rsidR="2C10A388" w:rsidRPr="71983E46">
        <w:t xml:space="preserve"> me down and turn my day </w:t>
      </w:r>
      <w:r w:rsidR="00043066">
        <w:t>back around,</w:t>
      </w:r>
      <w:r w:rsidR="2C10A388" w:rsidRPr="71983E46">
        <w:t xml:space="preserve"> and make me feel better</w:t>
      </w:r>
      <w:r w:rsidR="00043066">
        <w:t>. So,</w:t>
      </w:r>
      <w:r w:rsidR="2C10A388" w:rsidRPr="71983E46">
        <w:t xml:space="preserve"> at first</w:t>
      </w:r>
      <w:r w:rsidR="00043066">
        <w:t xml:space="preserve">, </w:t>
      </w:r>
      <w:r w:rsidR="2C10A388" w:rsidRPr="71983E46">
        <w:t>stopping was difficult</w:t>
      </w:r>
      <w:r w:rsidR="00043066">
        <w:t>,</w:t>
      </w:r>
      <w:r w:rsidR="2C10A388" w:rsidRPr="71983E46">
        <w:t xml:space="preserve"> and </w:t>
      </w:r>
      <w:r w:rsidR="00043066">
        <w:t>I was trying hard by</w:t>
      </w:r>
      <w:r w:rsidR="2C10A388" w:rsidRPr="71983E46">
        <w:t xml:space="preserve"> telling myself</w:t>
      </w:r>
      <w:r w:rsidR="00043066">
        <w:t xml:space="preserve"> that</w:t>
      </w:r>
      <w:r w:rsidR="2C10A388" w:rsidRPr="71983E46">
        <w:t xml:space="preserve"> I'll be alright and just doing other stuff to distract myself from it</w:t>
      </w:r>
      <w:r w:rsidR="00043066">
        <w:t>,</w:t>
      </w:r>
      <w:r w:rsidR="2C10A388" w:rsidRPr="71983E46">
        <w:t xml:space="preserve"> but now I'm just two months in</w:t>
      </w:r>
      <w:r w:rsidR="00043066">
        <w:t xml:space="preserve">, </w:t>
      </w:r>
      <w:r w:rsidR="2C10A388" w:rsidRPr="71983E46">
        <w:t>I'm just used to</w:t>
      </w:r>
      <w:r w:rsidR="00043066">
        <w:t xml:space="preserve"> not smoking.</w:t>
      </w:r>
      <w:r w:rsidR="2C10A388" w:rsidRPr="71983E46">
        <w:t xml:space="preserve"> </w:t>
      </w:r>
    </w:p>
    <w:p w14:paraId="361021F7" w14:textId="137A425F" w:rsidR="002D2793" w:rsidRDefault="008C21FD" w:rsidP="71983E46">
      <w:r>
        <w:t xml:space="preserve">I: </w:t>
      </w:r>
      <w:r w:rsidR="2C10A388" w:rsidRPr="71983E46">
        <w:t>yeah it sounds like it can be like a tough transition</w:t>
      </w:r>
      <w:r w:rsidR="00043066">
        <w:t>.</w:t>
      </w:r>
    </w:p>
    <w:p w14:paraId="59D909F5" w14:textId="2EADBC3B" w:rsidR="002D2793" w:rsidRDefault="005004DA" w:rsidP="71983E46">
      <w:r>
        <w:t xml:space="preserve">P: </w:t>
      </w:r>
      <w:r w:rsidR="2C10A388" w:rsidRPr="71983E46">
        <w:t>yeah</w:t>
      </w:r>
      <w:r w:rsidR="00043066">
        <w:t xml:space="preserve">, </w:t>
      </w:r>
      <w:r w:rsidR="2C10A388" w:rsidRPr="71983E46">
        <w:t>I was having trouble sleeping at firs</w:t>
      </w:r>
      <w:r w:rsidR="00043066">
        <w:t>t,</w:t>
      </w:r>
      <w:r w:rsidR="2C10A388" w:rsidRPr="71983E46">
        <w:t xml:space="preserve"> and I think that had a lot to do with it</w:t>
      </w:r>
      <w:r w:rsidR="00043066">
        <w:t>,</w:t>
      </w:r>
      <w:r w:rsidR="43A164EE" w:rsidRPr="71983E46">
        <w:t xml:space="preserve"> but now everything feels like it's gone </w:t>
      </w:r>
      <w:r w:rsidR="00043066">
        <w:t xml:space="preserve">back </w:t>
      </w:r>
      <w:r w:rsidR="43A164EE" w:rsidRPr="71983E46">
        <w:t>to normal</w:t>
      </w:r>
      <w:r w:rsidR="00043066">
        <w:t xml:space="preserve">. </w:t>
      </w:r>
      <w:r w:rsidR="43A164EE" w:rsidRPr="71983E46">
        <w:t>I don't even really think about it</w:t>
      </w:r>
      <w:r w:rsidR="00043066">
        <w:t>,</w:t>
      </w:r>
      <w:r w:rsidR="43A164EE" w:rsidRPr="71983E46">
        <w:t xml:space="preserve"> because it hasn't been something for me to do or something that I've done</w:t>
      </w:r>
      <w:r w:rsidR="00043066">
        <w:t xml:space="preserve">. </w:t>
      </w:r>
      <w:r w:rsidR="43A164EE" w:rsidRPr="71983E46">
        <w:t>I stopped doing it everyday</w:t>
      </w:r>
      <w:r w:rsidR="00043066">
        <w:t>,</w:t>
      </w:r>
      <w:r w:rsidR="43A164EE" w:rsidRPr="71983E46">
        <w:t xml:space="preserve"> so it's not really a habit for me</w:t>
      </w:r>
      <w:r w:rsidR="00043066">
        <w:t xml:space="preserve">. </w:t>
      </w:r>
      <w:r w:rsidR="43A164EE" w:rsidRPr="71983E46">
        <w:t>I just figured out other stuff to do</w:t>
      </w:r>
      <w:r w:rsidR="00043066">
        <w:t>--</w:t>
      </w:r>
      <w:r w:rsidR="43A164EE" w:rsidRPr="71983E46">
        <w:t xml:space="preserve"> I definitely eat a lot more</w:t>
      </w:r>
      <w:r w:rsidR="00043066">
        <w:t>,</w:t>
      </w:r>
      <w:r w:rsidR="43A164EE" w:rsidRPr="71983E46">
        <w:t xml:space="preserve"> in my personal opinion</w:t>
      </w:r>
      <w:r w:rsidR="00043066">
        <w:t>,</w:t>
      </w:r>
      <w:r w:rsidR="43A164EE" w:rsidRPr="71983E46">
        <w:t xml:space="preserve"> th</w:t>
      </w:r>
      <w:r w:rsidR="00043066">
        <w:t>a</w:t>
      </w:r>
      <w:r w:rsidR="43A164EE" w:rsidRPr="71983E46">
        <w:t>n I did before</w:t>
      </w:r>
      <w:r w:rsidR="00043066">
        <w:t>.</w:t>
      </w:r>
      <w:r w:rsidR="43A164EE" w:rsidRPr="71983E46">
        <w:t xml:space="preserve"> </w:t>
      </w:r>
    </w:p>
    <w:p w14:paraId="552E560E" w14:textId="3498C5AC" w:rsidR="002D2793" w:rsidRDefault="008C21FD" w:rsidP="71983E46">
      <w:r>
        <w:lastRenderedPageBreak/>
        <w:t xml:space="preserve">I: </w:t>
      </w:r>
      <w:r w:rsidR="43A164EE" w:rsidRPr="71983E46">
        <w:t>yeah</w:t>
      </w:r>
      <w:r w:rsidR="00043066">
        <w:t>,</w:t>
      </w:r>
      <w:r w:rsidR="43A164EE" w:rsidRPr="71983E46">
        <w:t xml:space="preserve"> is there anything else that you noticed that helps replace that for you</w:t>
      </w:r>
      <w:r w:rsidR="00043066">
        <w:t>?</w:t>
      </w:r>
    </w:p>
    <w:p w14:paraId="68D1411D" w14:textId="1E67F51F" w:rsidR="002D2793" w:rsidRDefault="005004DA" w:rsidP="71983E46">
      <w:r>
        <w:t xml:space="preserve">P: </w:t>
      </w:r>
      <w:r w:rsidR="00043066">
        <w:t>Driving…</w:t>
      </w:r>
      <w:r w:rsidR="43A164EE" w:rsidRPr="71983E46">
        <w:t xml:space="preserve"> like any type of activity honestly</w:t>
      </w:r>
      <w:r w:rsidR="00043066">
        <w:t>,</w:t>
      </w:r>
      <w:r w:rsidR="43A164EE" w:rsidRPr="71983E46">
        <w:t xml:space="preserve"> even something as simple as driving</w:t>
      </w:r>
      <w:r w:rsidR="00043066">
        <w:t>;</w:t>
      </w:r>
      <w:r w:rsidR="43A164EE" w:rsidRPr="71983E46">
        <w:t xml:space="preserve"> but then once I got put on bed rest</w:t>
      </w:r>
      <w:r w:rsidR="00043066">
        <w:t>,</w:t>
      </w:r>
      <w:r w:rsidR="43A164EE" w:rsidRPr="71983E46">
        <w:t xml:space="preserve"> that's where it got hard again</w:t>
      </w:r>
      <w:r w:rsidR="00043066">
        <w:t>…</w:t>
      </w:r>
      <w:r w:rsidR="43A164EE" w:rsidRPr="71983E46">
        <w:t xml:space="preserve"> because I wasn't really supposed to be doing much at all</w:t>
      </w:r>
      <w:r w:rsidR="00043066">
        <w:t>,</w:t>
      </w:r>
      <w:r w:rsidR="43A164EE" w:rsidRPr="71983E46">
        <w:t xml:space="preserve"> so </w:t>
      </w:r>
      <w:r w:rsidR="3DBF00AC" w:rsidRPr="71983E46">
        <w:t>then it</w:t>
      </w:r>
      <w:r w:rsidR="43A164EE" w:rsidRPr="71983E46">
        <w:t xml:space="preserve"> was</w:t>
      </w:r>
      <w:r w:rsidR="3DBF00AC" w:rsidRPr="71983E46">
        <w:t xml:space="preserve"> figuring stuff out around the house</w:t>
      </w:r>
      <w:r w:rsidR="00D558C3">
        <w:t xml:space="preserve">, </w:t>
      </w:r>
      <w:r w:rsidR="3DBF00AC" w:rsidRPr="71983E46">
        <w:t>I just watched TV and movies</w:t>
      </w:r>
      <w:r w:rsidR="00D558C3">
        <w:t xml:space="preserve">, </w:t>
      </w:r>
      <w:r w:rsidR="3DBF00AC" w:rsidRPr="71983E46">
        <w:t>anything I can do around the house</w:t>
      </w:r>
      <w:r w:rsidR="00D558C3">
        <w:t>,</w:t>
      </w:r>
      <w:r w:rsidR="3DBF00AC" w:rsidRPr="71983E46">
        <w:t xml:space="preserve"> cleaning</w:t>
      </w:r>
      <w:r w:rsidR="00D558C3">
        <w:t>.</w:t>
      </w:r>
      <w:r w:rsidR="3DBF00AC" w:rsidRPr="71983E46">
        <w:t xml:space="preserve"> </w:t>
      </w:r>
    </w:p>
    <w:p w14:paraId="46C75F45" w14:textId="728A0557" w:rsidR="002D2793" w:rsidRDefault="008C21FD" w:rsidP="71983E46">
      <w:r>
        <w:t xml:space="preserve">I: </w:t>
      </w:r>
      <w:r w:rsidR="3DBF00AC" w:rsidRPr="71983E46">
        <w:t>what made you decide that you were going to quit</w:t>
      </w:r>
      <w:r w:rsidR="00D558C3">
        <w:t>?</w:t>
      </w:r>
    </w:p>
    <w:p w14:paraId="090F5575" w14:textId="4EDF63ED" w:rsidR="002D2793" w:rsidRDefault="005004DA" w:rsidP="71983E46">
      <w:r>
        <w:t xml:space="preserve">P: </w:t>
      </w:r>
      <w:r w:rsidR="00D558C3">
        <w:t>W</w:t>
      </w:r>
      <w:r w:rsidR="3DBF00AC" w:rsidRPr="71983E46">
        <w:t>ell the main reason I smoked in the beginning was because I was so sick</w:t>
      </w:r>
      <w:r w:rsidR="00D558C3">
        <w:t xml:space="preserve">-- </w:t>
      </w:r>
      <w:r w:rsidR="3DBF00AC" w:rsidRPr="71983E46">
        <w:t>it was hard</w:t>
      </w:r>
      <w:r w:rsidR="00D558C3">
        <w:t xml:space="preserve">, </w:t>
      </w:r>
      <w:r w:rsidR="3DBF00AC" w:rsidRPr="71983E46">
        <w:t>I couldn't even keep anything down</w:t>
      </w:r>
      <w:r w:rsidR="00D558C3">
        <w:t>,</w:t>
      </w:r>
      <w:r w:rsidR="3DBF00AC" w:rsidRPr="71983E46">
        <w:t xml:space="preserve"> I threw up all day and all night</w:t>
      </w:r>
      <w:r w:rsidR="00D558C3">
        <w:t>, and</w:t>
      </w:r>
      <w:r w:rsidR="3DBF00AC" w:rsidRPr="71983E46">
        <w:t xml:space="preserve"> I didn't even know my pregnancy was high risk yet</w:t>
      </w:r>
      <w:r w:rsidR="00D558C3">
        <w:t>. I</w:t>
      </w:r>
      <w:r w:rsidR="3DBF00AC" w:rsidRPr="71983E46">
        <w:t>t was like so bad that I took off work</w:t>
      </w:r>
      <w:r w:rsidR="00D558C3">
        <w:t xml:space="preserve">, </w:t>
      </w:r>
      <w:r w:rsidR="3DBF00AC" w:rsidRPr="71983E46">
        <w:t xml:space="preserve">so my </w:t>
      </w:r>
      <w:r w:rsidR="00D558C3">
        <w:t>c</w:t>
      </w:r>
      <w:r w:rsidR="3DBF00AC" w:rsidRPr="71983E46">
        <w:t>hild</w:t>
      </w:r>
      <w:r w:rsidR="00D558C3">
        <w:t>’</w:t>
      </w:r>
      <w:r w:rsidR="3DBF00AC" w:rsidRPr="71983E46">
        <w:t>s father has just been working and taking care of all the bills and all that other stuff</w:t>
      </w:r>
      <w:r w:rsidR="00D558C3">
        <w:t>. He</w:t>
      </w:r>
      <w:r w:rsidR="3DBF00AC" w:rsidRPr="71983E46">
        <w:t xml:space="preserve"> was fine with me taking off because of how sick I was</w:t>
      </w:r>
      <w:r w:rsidR="00D558C3">
        <w:t>. So</w:t>
      </w:r>
      <w:r w:rsidR="3DBF00AC" w:rsidRPr="71983E46">
        <w:t xml:space="preserve"> that honestly help</w:t>
      </w:r>
      <w:r w:rsidR="00D558C3">
        <w:t>ed</w:t>
      </w:r>
      <w:r w:rsidR="3DBF00AC" w:rsidRPr="71983E46">
        <w:t xml:space="preserve"> me sleep</w:t>
      </w:r>
      <w:r w:rsidR="00D558C3">
        <w:t>;</w:t>
      </w:r>
      <w:r w:rsidR="3DBF00AC" w:rsidRPr="71983E46">
        <w:t xml:space="preserve"> it would help me get an appetite to want to eat</w:t>
      </w:r>
      <w:r w:rsidR="00D558C3">
        <w:t>,</w:t>
      </w:r>
      <w:r w:rsidR="3DBF00AC" w:rsidRPr="71983E46">
        <w:t xml:space="preserve"> 'cause </w:t>
      </w:r>
      <w:r w:rsidR="00D558C3">
        <w:t>it got</w:t>
      </w:r>
      <w:r w:rsidR="554FC212" w:rsidRPr="71983E46">
        <w:t xml:space="preserve"> to the point where I was throwing water up and </w:t>
      </w:r>
      <w:r w:rsidR="00D558C3">
        <w:t>was</w:t>
      </w:r>
      <w:r w:rsidR="554FC212" w:rsidRPr="71983E46">
        <w:t xml:space="preserve"> going hours and hours and even up to a day or two without eating</w:t>
      </w:r>
      <w:r w:rsidR="00D558C3">
        <w:t>,</w:t>
      </w:r>
      <w:r w:rsidR="554FC212" w:rsidRPr="71983E46">
        <w:t xml:space="preserve"> and </w:t>
      </w:r>
      <w:r w:rsidR="00D558C3">
        <w:t>that</w:t>
      </w:r>
      <w:r w:rsidR="554FC212" w:rsidRPr="71983E46">
        <w:t xml:space="preserve"> making me feel even worse and be even sicker than I was</w:t>
      </w:r>
      <w:r w:rsidR="00D558C3">
        <w:t>. S</w:t>
      </w:r>
      <w:r w:rsidR="554FC212" w:rsidRPr="71983E46">
        <w:t>o that help</w:t>
      </w:r>
      <w:r w:rsidR="00D558C3">
        <w:t>ed</w:t>
      </w:r>
      <w:r w:rsidR="554FC212" w:rsidRPr="71983E46">
        <w:t xml:space="preserve"> a lot with being able to put food down and actually keep it down</w:t>
      </w:r>
      <w:r w:rsidR="00D558C3">
        <w:t>.</w:t>
      </w:r>
    </w:p>
    <w:p w14:paraId="4A562AE4" w14:textId="36F90D14" w:rsidR="002D2793" w:rsidRDefault="008C21FD" w:rsidP="71983E46">
      <w:r>
        <w:t xml:space="preserve">I: </w:t>
      </w:r>
      <w:r w:rsidR="554FC212" w:rsidRPr="71983E46">
        <w:t>so it's helping with very basic important human functions like physical eating and sleeping</w:t>
      </w:r>
      <w:r w:rsidR="00166AE6">
        <w:t>.</w:t>
      </w:r>
    </w:p>
    <w:p w14:paraId="48420B5C" w14:textId="77603A0A" w:rsidR="002D2793" w:rsidRDefault="005004DA" w:rsidP="71983E46">
      <w:r>
        <w:t xml:space="preserve">P: </w:t>
      </w:r>
      <w:r w:rsidR="554FC212" w:rsidRPr="71983E46">
        <w:t>yeah</w:t>
      </w:r>
      <w:r w:rsidR="00166AE6">
        <w:t>,</w:t>
      </w:r>
      <w:r w:rsidR="554FC212" w:rsidRPr="71983E46">
        <w:t xml:space="preserve"> 'cause I would throw up all day and all night</w:t>
      </w:r>
      <w:r w:rsidR="00166AE6">
        <w:t>.</w:t>
      </w:r>
    </w:p>
    <w:p w14:paraId="3109785C" w14:textId="14BF3191" w:rsidR="00586C31" w:rsidRDefault="008C21FD" w:rsidP="71983E46">
      <w:r>
        <w:t xml:space="preserve">I: </w:t>
      </w:r>
      <w:r w:rsidR="554FC212" w:rsidRPr="71983E46">
        <w:t>yeah</w:t>
      </w:r>
      <w:r w:rsidR="00166AE6">
        <w:t>,</w:t>
      </w:r>
      <w:r w:rsidR="554FC212" w:rsidRPr="71983E46">
        <w:t xml:space="preserve"> so when you started feeling better</w:t>
      </w:r>
      <w:r w:rsidR="00166AE6">
        <w:t>,</w:t>
      </w:r>
      <w:r w:rsidR="554FC212" w:rsidRPr="71983E46">
        <w:t xml:space="preserve"> you were able to start thinking about quitting more</w:t>
      </w:r>
      <w:r w:rsidR="00166AE6">
        <w:t>?</w:t>
      </w:r>
    </w:p>
    <w:p w14:paraId="00B9E7F8" w14:textId="7457CA53" w:rsidR="00586C31" w:rsidRDefault="005004DA" w:rsidP="71983E46">
      <w:r>
        <w:t xml:space="preserve">P: </w:t>
      </w:r>
      <w:r w:rsidR="554FC212" w:rsidRPr="71983E46">
        <w:t>yeah</w:t>
      </w:r>
      <w:r w:rsidR="00166AE6">
        <w:t>,</w:t>
      </w:r>
      <w:r w:rsidR="554FC212" w:rsidRPr="71983E46">
        <w:t xml:space="preserve"> once I started to feel bette</w:t>
      </w:r>
      <w:r w:rsidR="00166AE6">
        <w:t xml:space="preserve">r. </w:t>
      </w:r>
      <w:r w:rsidR="554FC212" w:rsidRPr="71983E46">
        <w:t xml:space="preserve"> </w:t>
      </w:r>
      <w:r w:rsidR="00166AE6">
        <w:t>W</w:t>
      </w:r>
      <w:r w:rsidR="554FC212" w:rsidRPr="71983E46">
        <w:t>hen I first found out</w:t>
      </w:r>
      <w:r w:rsidR="00166AE6">
        <w:t xml:space="preserve"> I was pregnant,</w:t>
      </w:r>
      <w:r w:rsidR="554FC212" w:rsidRPr="71983E46">
        <w:t xml:space="preserve"> I didn't want to smoke through my pregnancy to begin with</w:t>
      </w:r>
      <w:r w:rsidR="00166AE6">
        <w:t>;</w:t>
      </w:r>
      <w:r w:rsidR="554FC212" w:rsidRPr="71983E46">
        <w:t xml:space="preserve"> and from the beginning</w:t>
      </w:r>
      <w:r w:rsidR="00166AE6">
        <w:t xml:space="preserve"> I</w:t>
      </w:r>
      <w:r w:rsidR="554FC212" w:rsidRPr="71983E46">
        <w:t xml:space="preserve"> was trying to stop</w:t>
      </w:r>
      <w:r w:rsidR="00166AE6">
        <w:t xml:space="preserve">, </w:t>
      </w:r>
      <w:r w:rsidR="554FC212" w:rsidRPr="71983E46">
        <w:t>and</w:t>
      </w:r>
      <w:r w:rsidR="00166AE6">
        <w:t xml:space="preserve"> I</w:t>
      </w:r>
      <w:r w:rsidR="554FC212" w:rsidRPr="71983E46">
        <w:t xml:space="preserve"> had dropped nicotine and everything</w:t>
      </w:r>
      <w:r w:rsidR="00166AE6">
        <w:t>,</w:t>
      </w:r>
      <w:r w:rsidR="554FC212" w:rsidRPr="71983E46">
        <w:t xml:space="preserve"> but then the sickness kicked in around </w:t>
      </w:r>
      <w:r w:rsidR="05716958" w:rsidRPr="71983E46">
        <w:t>six or seven weeks 'cause I found out pretty early</w:t>
      </w:r>
      <w:r w:rsidR="00166AE6">
        <w:t>,</w:t>
      </w:r>
      <w:r w:rsidR="05716958" w:rsidRPr="71983E46">
        <w:t xml:space="preserve"> I was not even four weeks pregnant</w:t>
      </w:r>
      <w:r w:rsidR="00166AE6">
        <w:t xml:space="preserve">, </w:t>
      </w:r>
      <w:r w:rsidR="05716958" w:rsidRPr="71983E46">
        <w:t xml:space="preserve">my body </w:t>
      </w:r>
      <w:r w:rsidR="00166AE6">
        <w:t xml:space="preserve">knew immediately </w:t>
      </w:r>
      <w:r w:rsidR="05716958" w:rsidRPr="71983E46">
        <w:t>something was just off</w:t>
      </w:r>
      <w:r w:rsidR="00166AE6">
        <w:t>,</w:t>
      </w:r>
      <w:r w:rsidR="05716958" w:rsidRPr="71983E46">
        <w:t xml:space="preserve"> and I tested positive very early</w:t>
      </w:r>
      <w:r w:rsidR="00166AE6">
        <w:t>,</w:t>
      </w:r>
      <w:r w:rsidR="05716958" w:rsidRPr="71983E46">
        <w:t xml:space="preserve"> so I knew very early on</w:t>
      </w:r>
      <w:r w:rsidR="00166AE6">
        <w:t>. The sickness</w:t>
      </w:r>
      <w:r w:rsidR="05716958" w:rsidRPr="71983E46">
        <w:t xml:space="preserve"> hit </w:t>
      </w:r>
      <w:r w:rsidR="00166AE6">
        <w:t>around</w:t>
      </w:r>
      <w:r w:rsidR="05716958" w:rsidRPr="71983E46">
        <w:t xml:space="preserve"> about seven weeks and then by eight weeks I gave back in </w:t>
      </w:r>
      <w:r w:rsidR="00166AE6">
        <w:t xml:space="preserve">to smoking-- </w:t>
      </w:r>
      <w:r w:rsidR="05716958" w:rsidRPr="71983E46">
        <w:t>I just needed some type of relief</w:t>
      </w:r>
      <w:r w:rsidR="00037325">
        <w:t>,</w:t>
      </w:r>
      <w:r w:rsidR="05716958" w:rsidRPr="71983E46">
        <w:t xml:space="preserve"> and that was the only thing helping me</w:t>
      </w:r>
      <w:r w:rsidR="00037325">
        <w:t>. T</w:t>
      </w:r>
      <w:r w:rsidR="05716958" w:rsidRPr="71983E46">
        <w:t xml:space="preserve">he doctor wouldn't see me until I was like 12 or 13 weeks 'cause </w:t>
      </w:r>
      <w:r w:rsidR="00037325">
        <w:t xml:space="preserve">it </w:t>
      </w:r>
      <w:r w:rsidR="05716958" w:rsidRPr="71983E46">
        <w:t>just took me that long to get in there</w:t>
      </w:r>
      <w:r w:rsidR="00037325">
        <w:t>,</w:t>
      </w:r>
      <w:r w:rsidR="05716958" w:rsidRPr="71983E46">
        <w:t xml:space="preserve"> so I couldn't even get any medication until then</w:t>
      </w:r>
      <w:r w:rsidR="00037325">
        <w:t>,</w:t>
      </w:r>
      <w:r w:rsidR="05716958" w:rsidRPr="71983E46">
        <w:t xml:space="preserve"> and then they prescribed me Zofran</w:t>
      </w:r>
      <w:r w:rsidR="00037325">
        <w:t>,</w:t>
      </w:r>
      <w:r w:rsidR="05716958" w:rsidRPr="71983E46">
        <w:t xml:space="preserve"> which a lot of doctors won't even prescribe until you get into your second trimester anyways</w:t>
      </w:r>
      <w:r w:rsidR="00037325">
        <w:t>,</w:t>
      </w:r>
      <w:r w:rsidR="05716958" w:rsidRPr="71983E46">
        <w:t xml:space="preserve"> so then I was entering my second trimester</w:t>
      </w:r>
      <w:r w:rsidR="00037325">
        <w:t>,</w:t>
      </w:r>
      <w:r w:rsidR="05716958" w:rsidRPr="71983E46">
        <w:t xml:space="preserve"> </w:t>
      </w:r>
      <w:r w:rsidR="00037325">
        <w:t>and</w:t>
      </w:r>
      <w:r w:rsidR="05716958" w:rsidRPr="71983E46">
        <w:t xml:space="preserve"> I was just taking the Zofran as I needed it</w:t>
      </w:r>
      <w:r w:rsidR="00037325">
        <w:t>,</w:t>
      </w:r>
      <w:r w:rsidR="05716958" w:rsidRPr="71983E46">
        <w:t xml:space="preserve"> and it worked</w:t>
      </w:r>
      <w:r w:rsidR="00037325">
        <w:t>,</w:t>
      </w:r>
      <w:r w:rsidR="05716958" w:rsidRPr="71983E46">
        <w:t xml:space="preserve"> and that only lasted for about a month or two</w:t>
      </w:r>
      <w:r w:rsidR="00037325">
        <w:t>,</w:t>
      </w:r>
      <w:r w:rsidR="05716958" w:rsidRPr="71983E46">
        <w:t xml:space="preserve"> 'cause </w:t>
      </w:r>
      <w:r w:rsidR="47C08E5F" w:rsidRPr="71983E46">
        <w:t>as time went on</w:t>
      </w:r>
      <w:r w:rsidR="00037325">
        <w:t>,</w:t>
      </w:r>
      <w:r w:rsidR="47C08E5F" w:rsidRPr="71983E46">
        <w:t xml:space="preserve"> I started being sick </w:t>
      </w:r>
      <w:r w:rsidR="00586C31">
        <w:t>less</w:t>
      </w:r>
      <w:r w:rsidR="00037325">
        <w:t>,</w:t>
      </w:r>
      <w:r w:rsidR="47C08E5F" w:rsidRPr="71983E46">
        <w:t xml:space="preserve"> so I needed the Zofran </w:t>
      </w:r>
      <w:r w:rsidR="00037325">
        <w:t>only sometimes,</w:t>
      </w:r>
      <w:r w:rsidR="47C08E5F" w:rsidRPr="71983E46">
        <w:t xml:space="preserve"> so I stopped taking that too</w:t>
      </w:r>
      <w:r w:rsidR="00037325">
        <w:t>,</w:t>
      </w:r>
      <w:r w:rsidR="47C08E5F" w:rsidRPr="71983E46">
        <w:t xml:space="preserve"> 'cause I didn't really wanna be on medication</w:t>
      </w:r>
      <w:r w:rsidR="00037325">
        <w:t xml:space="preserve">. </w:t>
      </w:r>
      <w:r w:rsidR="47C08E5F" w:rsidRPr="71983E46">
        <w:t>I</w:t>
      </w:r>
      <w:r w:rsidR="05716958" w:rsidRPr="71983E46">
        <w:t xml:space="preserve"> didn't want to do anything like that my whole pregnancy other than prenatals</w:t>
      </w:r>
      <w:r w:rsidR="00037325">
        <w:t xml:space="preserve">. </w:t>
      </w:r>
      <w:r w:rsidR="47C08E5F" w:rsidRPr="71983E46">
        <w:t>I wanted to be as safe as possible</w:t>
      </w:r>
      <w:r w:rsidR="00037325">
        <w:t xml:space="preserve">. But there were some days where it was </w:t>
      </w:r>
      <w:r w:rsidR="47C08E5F" w:rsidRPr="71983E46">
        <w:t>just like a habit</w:t>
      </w:r>
      <w:r w:rsidR="00037325">
        <w:t xml:space="preserve">, like </w:t>
      </w:r>
      <w:r w:rsidR="47C08E5F" w:rsidRPr="71983E46">
        <w:t xml:space="preserve">some days I would </w:t>
      </w:r>
      <w:r w:rsidR="00037325">
        <w:t xml:space="preserve">still </w:t>
      </w:r>
      <w:r w:rsidR="47C08E5F" w:rsidRPr="71983E46">
        <w:t>get my sick days</w:t>
      </w:r>
      <w:r w:rsidR="00037325">
        <w:t>,</w:t>
      </w:r>
      <w:r w:rsidR="47C08E5F" w:rsidRPr="71983E46">
        <w:t xml:space="preserve"> and the Zofran would give me headaches and constipate me really bad</w:t>
      </w:r>
      <w:r w:rsidR="00037325">
        <w:t>,</w:t>
      </w:r>
      <w:r w:rsidR="47C08E5F" w:rsidRPr="71983E46">
        <w:t xml:space="preserve"> so then I would substitute that for the marijuana</w:t>
      </w:r>
      <w:r w:rsidR="00037325">
        <w:t>. F</w:t>
      </w:r>
      <w:r w:rsidR="47C08E5F" w:rsidRPr="71983E46">
        <w:t>inally two months ago</w:t>
      </w:r>
      <w:r w:rsidR="00037325">
        <w:t>,</w:t>
      </w:r>
      <w:r w:rsidR="47C08E5F" w:rsidRPr="71983E46">
        <w:t xml:space="preserve"> as I started getting closer</w:t>
      </w:r>
      <w:r w:rsidR="00037325">
        <w:t>, I was like,</w:t>
      </w:r>
      <w:r w:rsidR="47C08E5F" w:rsidRPr="71983E46">
        <w:t xml:space="preserve"> </w:t>
      </w:r>
      <w:r w:rsidR="00037325">
        <w:t>“</w:t>
      </w:r>
      <w:r w:rsidR="47C08E5F" w:rsidRPr="71983E46">
        <w:t>I don't want it to be in my system when I have the baby</w:t>
      </w:r>
      <w:r w:rsidR="00037325">
        <w:t xml:space="preserve"> and </w:t>
      </w:r>
      <w:r w:rsidR="47C08E5F" w:rsidRPr="71983E46">
        <w:t>have to deal with anything for that</w:t>
      </w:r>
      <w:r w:rsidR="00037325">
        <w:t>,”</w:t>
      </w:r>
      <w:r w:rsidR="47C08E5F" w:rsidRPr="71983E46">
        <w:t xml:space="preserve"> I don't want to be in his system or </w:t>
      </w:r>
      <w:r w:rsidR="00037325">
        <w:t xml:space="preserve">any </w:t>
      </w:r>
      <w:r w:rsidR="47C08E5F" w:rsidRPr="71983E46">
        <w:t>of that</w:t>
      </w:r>
      <w:r w:rsidR="00037325">
        <w:t xml:space="preserve">. </w:t>
      </w:r>
      <w:r w:rsidR="47C08E5F" w:rsidRPr="71983E46">
        <w:t>I want to be clean</w:t>
      </w:r>
      <w:r w:rsidR="00037325">
        <w:t>. S</w:t>
      </w:r>
      <w:r w:rsidR="47C08E5F" w:rsidRPr="71983E46">
        <w:t>o finally I was just like</w:t>
      </w:r>
      <w:r w:rsidR="00037325">
        <w:t>, “</w:t>
      </w:r>
      <w:r w:rsidR="47C08E5F" w:rsidRPr="71983E46">
        <w:t>I'm dropping it</w:t>
      </w:r>
      <w:r w:rsidR="00037325">
        <w:t>,”</w:t>
      </w:r>
      <w:r w:rsidR="47C08E5F" w:rsidRPr="71983E46">
        <w:t xml:space="preserve"> but now that </w:t>
      </w:r>
      <w:r w:rsidR="6B9A4A6B" w:rsidRPr="71983E46">
        <w:t>I'm in my third trimester</w:t>
      </w:r>
      <w:r w:rsidR="00037325">
        <w:t>,</w:t>
      </w:r>
      <w:r w:rsidR="6B9A4A6B" w:rsidRPr="71983E46">
        <w:t xml:space="preserve"> it's rare that I even get sick and throw up</w:t>
      </w:r>
      <w:r w:rsidR="00037325">
        <w:t xml:space="preserve">. </w:t>
      </w:r>
      <w:r w:rsidR="6B9A4A6B" w:rsidRPr="71983E46">
        <w:t>I'm more dealing wit</w:t>
      </w:r>
      <w:r w:rsidR="00037325">
        <w:t xml:space="preserve">h </w:t>
      </w:r>
      <w:r w:rsidR="6B9A4A6B" w:rsidRPr="71983E46">
        <w:t>physical problems and the abruption and having to be on bed rest and stuff like that</w:t>
      </w:r>
      <w:r w:rsidR="00037325">
        <w:t>. M</w:t>
      </w:r>
      <w:r w:rsidR="6B9A4A6B" w:rsidRPr="71983E46">
        <w:t>y appetite is better than it's been this whole time</w:t>
      </w:r>
      <w:r w:rsidR="00037325">
        <w:t>. The o</w:t>
      </w:r>
      <w:r w:rsidR="6B9A4A6B" w:rsidRPr="71983E46">
        <w:t xml:space="preserve">nly thing I </w:t>
      </w:r>
      <w:r w:rsidR="00037325">
        <w:t xml:space="preserve">was able to </w:t>
      </w:r>
      <w:r w:rsidR="6B9A4A6B" w:rsidRPr="71983E46">
        <w:t xml:space="preserve">do is chicken but like </w:t>
      </w:r>
      <w:r w:rsidR="00037325">
        <w:t xml:space="preserve">now </w:t>
      </w:r>
      <w:r w:rsidR="6B9A4A6B" w:rsidRPr="71983E46">
        <w:t xml:space="preserve">I </w:t>
      </w:r>
      <w:r w:rsidR="00037325">
        <w:t xml:space="preserve">can eat most things. Before, </w:t>
      </w:r>
      <w:r w:rsidR="6B9A4A6B" w:rsidRPr="71983E46">
        <w:t xml:space="preserve">I </w:t>
      </w:r>
      <w:r w:rsidR="00037325">
        <w:t>couldn’</w:t>
      </w:r>
      <w:r w:rsidR="6B9A4A6B" w:rsidRPr="71983E46">
        <w:t>t even do the smell of cookin</w:t>
      </w:r>
      <w:r w:rsidR="00037325">
        <w:t>g--</w:t>
      </w:r>
      <w:r w:rsidR="6B9A4A6B" w:rsidRPr="71983E46">
        <w:t xml:space="preserve"> I I'll walk in the house and my w</w:t>
      </w:r>
      <w:r w:rsidR="0056527C">
        <w:t>ok’s</w:t>
      </w:r>
      <w:r w:rsidR="6B9A4A6B" w:rsidRPr="71983E46">
        <w:t xml:space="preserve"> gonna be cooking or something</w:t>
      </w:r>
      <w:r w:rsidR="0056527C">
        <w:t>,</w:t>
      </w:r>
      <w:r w:rsidR="6B9A4A6B" w:rsidRPr="71983E46">
        <w:t xml:space="preserve"> and I'll just instantly start gagging</w:t>
      </w:r>
      <w:r w:rsidR="0056527C">
        <w:t>. B</w:t>
      </w:r>
      <w:r w:rsidR="6B9A4A6B" w:rsidRPr="71983E46">
        <w:t>ut I definitely now</w:t>
      </w:r>
      <w:r w:rsidR="0056527C">
        <w:t xml:space="preserve">, </w:t>
      </w:r>
      <w:r w:rsidR="6B9A4A6B" w:rsidRPr="71983E46">
        <w:t xml:space="preserve">getting into my third </w:t>
      </w:r>
      <w:r w:rsidR="6B9A4A6B" w:rsidRPr="71983E46">
        <w:lastRenderedPageBreak/>
        <w:t>trimester</w:t>
      </w:r>
      <w:r w:rsidR="0056527C">
        <w:t>,</w:t>
      </w:r>
      <w:r w:rsidR="6B9A4A6B" w:rsidRPr="71983E46">
        <w:t xml:space="preserve"> I've definitely been trying a lot more and eating a lot more than I was before</w:t>
      </w:r>
      <w:r w:rsidR="0056527C">
        <w:t>,</w:t>
      </w:r>
      <w:r w:rsidR="6B9A4A6B" w:rsidRPr="71983E46">
        <w:t xml:space="preserve"> 'cause before it was </w:t>
      </w:r>
      <w:r w:rsidR="0056527C">
        <w:t xml:space="preserve">like, even </w:t>
      </w:r>
      <w:r w:rsidR="6B9A4A6B" w:rsidRPr="71983E46">
        <w:t>with</w:t>
      </w:r>
      <w:r w:rsidR="0056527C">
        <w:t xml:space="preserve"> the help of</w:t>
      </w:r>
      <w:r w:rsidR="6B9A4A6B" w:rsidRPr="71983E46">
        <w:t xml:space="preserve"> smoking and getting an appetite</w:t>
      </w:r>
      <w:r w:rsidR="0056527C">
        <w:t>,</w:t>
      </w:r>
      <w:r w:rsidR="6B9A4A6B" w:rsidRPr="71983E46">
        <w:t xml:space="preserve"> it was </w:t>
      </w:r>
      <w:r w:rsidR="0056527C">
        <w:t>still</w:t>
      </w:r>
      <w:r w:rsidR="6B9A4A6B" w:rsidRPr="71983E46">
        <w:t xml:space="preserve"> a struggle to find something that I could get past the smell or </w:t>
      </w:r>
      <w:r w:rsidR="00586C31">
        <w:t>taste</w:t>
      </w:r>
      <w:r w:rsidR="6B9A4A6B" w:rsidRPr="71983E46">
        <w:t xml:space="preserve"> </w:t>
      </w:r>
      <w:r w:rsidR="0056527C">
        <w:t>of,</w:t>
      </w:r>
      <w:r w:rsidR="6B9A4A6B" w:rsidRPr="71983E46">
        <w:t xml:space="preserve"> because everything was just off to me</w:t>
      </w:r>
      <w:r w:rsidR="0056527C">
        <w:t>.</w:t>
      </w:r>
      <w:r w:rsidR="6B9A4A6B" w:rsidRPr="71983E46">
        <w:t xml:space="preserve"> </w:t>
      </w:r>
    </w:p>
    <w:p w14:paraId="0FD9C055" w14:textId="66F9BB33" w:rsidR="00586C31" w:rsidRDefault="008C21FD" w:rsidP="71983E46">
      <w:r>
        <w:t xml:space="preserve">I: </w:t>
      </w:r>
      <w:r w:rsidR="6B9A4A6B" w:rsidRPr="71983E46">
        <w:t xml:space="preserve">yeah it would be so hard to be that nauseous all the time for so long </w:t>
      </w:r>
    </w:p>
    <w:p w14:paraId="30D7CBE7" w14:textId="6BBBA001" w:rsidR="00586C31" w:rsidRDefault="005004DA" w:rsidP="71983E46">
      <w:r>
        <w:t xml:space="preserve">P: </w:t>
      </w:r>
      <w:r w:rsidR="6B9A4A6B" w:rsidRPr="71983E46">
        <w:t>yeah</w:t>
      </w:r>
      <w:r w:rsidR="596EEB83" w:rsidRPr="71983E46">
        <w:t xml:space="preserve"> </w:t>
      </w:r>
    </w:p>
    <w:p w14:paraId="22B66C50" w14:textId="6014C662" w:rsidR="00586C31" w:rsidRDefault="008C21FD" w:rsidP="71983E46">
      <w:r>
        <w:t xml:space="preserve">I: </w:t>
      </w:r>
      <w:r w:rsidR="596EEB83" w:rsidRPr="71983E46">
        <w:t>yeah</w:t>
      </w:r>
      <w:r w:rsidR="0056527C">
        <w:t>,</w:t>
      </w:r>
      <w:r w:rsidR="596EEB83" w:rsidRPr="71983E46">
        <w:t xml:space="preserve"> and to not be able to eat when you have to eat</w:t>
      </w:r>
      <w:r w:rsidR="0056527C">
        <w:t>,</w:t>
      </w:r>
      <w:r w:rsidR="596EEB83" w:rsidRPr="71983E46">
        <w:t xml:space="preserve"> not just for you</w:t>
      </w:r>
      <w:r w:rsidR="0056527C">
        <w:t>, that was hard. So, w</w:t>
      </w:r>
      <w:r w:rsidR="596EEB83" w:rsidRPr="71983E46">
        <w:t>hen you were stopping smoking marijuana</w:t>
      </w:r>
      <w:r w:rsidR="0056527C">
        <w:t>,</w:t>
      </w:r>
      <w:r w:rsidR="596EEB83" w:rsidRPr="71983E46">
        <w:t xml:space="preserve"> did you do like cold </w:t>
      </w:r>
      <w:r w:rsidR="0056527C">
        <w:t>turkey? D</w:t>
      </w:r>
      <w:r w:rsidR="596EEB83" w:rsidRPr="71983E46">
        <w:t>id you do a taper down</w:t>
      </w:r>
      <w:r w:rsidR="0056527C">
        <w:t xml:space="preserve"> or</w:t>
      </w:r>
      <w:r w:rsidR="596EEB83" w:rsidRPr="71983E46">
        <w:t xml:space="preserve"> cut down things</w:t>
      </w:r>
      <w:r w:rsidR="0056527C">
        <w:t>?</w:t>
      </w:r>
    </w:p>
    <w:p w14:paraId="203BBB4A" w14:textId="72710DA1" w:rsidR="00586C31" w:rsidRDefault="005004DA" w:rsidP="71983E46">
      <w:r>
        <w:t xml:space="preserve">P: </w:t>
      </w:r>
      <w:r w:rsidR="596EEB83" w:rsidRPr="71983E46">
        <w:t xml:space="preserve">I just did </w:t>
      </w:r>
      <w:r w:rsidR="0056527C">
        <w:t xml:space="preserve">cold turkey. </w:t>
      </w:r>
      <w:r w:rsidR="596EEB83" w:rsidRPr="71983E46">
        <w:t>I'm not really good with just cutting down</w:t>
      </w:r>
      <w:r w:rsidR="0056527C">
        <w:t>. W</w:t>
      </w:r>
      <w:r w:rsidR="596EEB83" w:rsidRPr="71983E46">
        <w:t>hen I quit the nicotine</w:t>
      </w:r>
      <w:r w:rsidR="0056527C">
        <w:t>,</w:t>
      </w:r>
      <w:r w:rsidR="596EEB83" w:rsidRPr="71983E46">
        <w:t xml:space="preserve"> I had to do cold </w:t>
      </w:r>
      <w:r w:rsidR="0056527C">
        <w:t>turkey also,</w:t>
      </w:r>
      <w:r w:rsidR="596EEB83" w:rsidRPr="71983E46">
        <w:t xml:space="preserve"> 'cause </w:t>
      </w:r>
      <w:r w:rsidR="0056527C">
        <w:t xml:space="preserve">otherwise </w:t>
      </w:r>
      <w:r w:rsidR="596EEB83" w:rsidRPr="71983E46">
        <w:t>I would just drag it on and be like</w:t>
      </w:r>
      <w:r w:rsidR="0056527C">
        <w:t>,</w:t>
      </w:r>
      <w:r w:rsidR="596EEB83" w:rsidRPr="71983E46">
        <w:t xml:space="preserve"> </w:t>
      </w:r>
      <w:r w:rsidR="0056527C">
        <w:t>“</w:t>
      </w:r>
      <w:r w:rsidR="596EEB83" w:rsidRPr="71983E46">
        <w:t>oh</w:t>
      </w:r>
      <w:r w:rsidR="0056527C">
        <w:t>,</w:t>
      </w:r>
      <w:r w:rsidR="596EEB83" w:rsidRPr="71983E46">
        <w:t xml:space="preserve"> another day</w:t>
      </w:r>
      <w:r w:rsidR="0056527C">
        <w:t xml:space="preserve">, </w:t>
      </w:r>
      <w:r w:rsidR="596EEB83" w:rsidRPr="71983E46">
        <w:t>oh</w:t>
      </w:r>
      <w:r w:rsidR="0056527C">
        <w:t>,</w:t>
      </w:r>
      <w:r w:rsidR="596EEB83" w:rsidRPr="71983E46">
        <w:t xml:space="preserve"> another couple more days</w:t>
      </w:r>
      <w:r w:rsidR="0056527C">
        <w:t>,”</w:t>
      </w:r>
      <w:r w:rsidR="596EEB83" w:rsidRPr="71983E46">
        <w:t xml:space="preserve"> so </w:t>
      </w:r>
      <w:r w:rsidR="0056527C">
        <w:t>w</w:t>
      </w:r>
      <w:r w:rsidR="596EEB83" w:rsidRPr="71983E46">
        <w:t>hen it came to that</w:t>
      </w:r>
      <w:r w:rsidR="0056527C">
        <w:t>,</w:t>
      </w:r>
      <w:r w:rsidR="596EEB83" w:rsidRPr="71983E46">
        <w:t xml:space="preserve"> I was just cold </w:t>
      </w:r>
      <w:r w:rsidR="0056527C">
        <w:t>turkey. I</w:t>
      </w:r>
      <w:r w:rsidR="596EEB83" w:rsidRPr="71983E46">
        <w:t>f I don't just stop it altogether</w:t>
      </w:r>
      <w:r w:rsidR="0056527C">
        <w:t>,</w:t>
      </w:r>
      <w:r w:rsidR="596EEB83" w:rsidRPr="71983E46">
        <w:t xml:space="preserve"> I don't feel like I'm going to </w:t>
      </w:r>
      <w:r w:rsidR="0056527C">
        <w:t>f</w:t>
      </w:r>
      <w:r w:rsidR="596EEB83" w:rsidRPr="71983E46">
        <w:t xml:space="preserve">ind excuses to </w:t>
      </w:r>
      <w:r w:rsidR="0056527C">
        <w:t>k</w:t>
      </w:r>
      <w:r w:rsidR="596EEB83" w:rsidRPr="71983E46">
        <w:t>eep doing it less and less or just push it farther</w:t>
      </w:r>
      <w:r w:rsidR="0056527C">
        <w:t>,</w:t>
      </w:r>
      <w:r w:rsidR="596EEB83" w:rsidRPr="71983E46">
        <w:t xml:space="preserve"> so I just did it cold </w:t>
      </w:r>
      <w:r w:rsidR="0056527C">
        <w:t>t</w:t>
      </w:r>
      <w:r w:rsidR="596EEB83" w:rsidRPr="71983E46">
        <w:t>urkey</w:t>
      </w:r>
      <w:r w:rsidR="0056527C">
        <w:t>,</w:t>
      </w:r>
      <w:r w:rsidR="596EEB83" w:rsidRPr="71983E46">
        <w:t xml:space="preserve"> 'cause I'd rather just be done with it</w:t>
      </w:r>
      <w:r w:rsidR="0056527C">
        <w:t>,</w:t>
      </w:r>
      <w:r w:rsidR="596EEB83" w:rsidRPr="71983E46">
        <w:t xml:space="preserve"> and</w:t>
      </w:r>
      <w:r w:rsidR="0056527C">
        <w:t xml:space="preserve"> not </w:t>
      </w:r>
      <w:r w:rsidR="30A5C601" w:rsidRPr="71983E46">
        <w:t>keep prolonging it</w:t>
      </w:r>
      <w:r w:rsidR="0056527C">
        <w:t>. T</w:t>
      </w:r>
      <w:r w:rsidR="30A5C601" w:rsidRPr="71983E46">
        <w:t>he more I prolonged</w:t>
      </w:r>
      <w:r w:rsidR="0056527C">
        <w:t>,</w:t>
      </w:r>
      <w:r w:rsidR="30A5C601" w:rsidRPr="71983E46">
        <w:t xml:space="preserve"> the l</w:t>
      </w:r>
      <w:r w:rsidR="0056527C">
        <w:t>ess I</w:t>
      </w:r>
      <w:r w:rsidR="30A5C601" w:rsidRPr="71983E46">
        <w:t xml:space="preserve"> would want to quit</w:t>
      </w:r>
      <w:r w:rsidR="0056527C">
        <w:t>.</w:t>
      </w:r>
      <w:r w:rsidR="30A5C601" w:rsidRPr="71983E46">
        <w:t xml:space="preserve"> </w:t>
      </w:r>
    </w:p>
    <w:p w14:paraId="6AE5EB1B" w14:textId="51B0C1A8" w:rsidR="00586C31" w:rsidRDefault="008C21FD" w:rsidP="71983E46">
      <w:r>
        <w:t xml:space="preserve">I: </w:t>
      </w:r>
      <w:r w:rsidR="30A5C601" w:rsidRPr="71983E46">
        <w:t>was there anything you can remember in particular after you cut it out cold Turkey that was triggering to you</w:t>
      </w:r>
      <w:r w:rsidR="00505BE0">
        <w:t>? T</w:t>
      </w:r>
      <w:r w:rsidR="30A5C601" w:rsidRPr="71983E46">
        <w:t>hat made you crave i</w:t>
      </w:r>
      <w:r w:rsidR="00505BE0">
        <w:t>t? We</w:t>
      </w:r>
      <w:r w:rsidR="30A5C601" w:rsidRPr="71983E46">
        <w:t>re there any circumstances like that</w:t>
      </w:r>
      <w:r w:rsidR="00505BE0">
        <w:t>?</w:t>
      </w:r>
      <w:r w:rsidR="30A5C601" w:rsidRPr="71983E46">
        <w:t xml:space="preserve"> </w:t>
      </w:r>
    </w:p>
    <w:p w14:paraId="75D25476" w14:textId="58C4E610" w:rsidR="00586C31" w:rsidRDefault="005004DA" w:rsidP="71983E46">
      <w:r>
        <w:t xml:space="preserve">P: </w:t>
      </w:r>
      <w:r w:rsidR="30A5C601" w:rsidRPr="71983E46">
        <w:t>I did kind of crave it</w:t>
      </w:r>
      <w:r w:rsidR="00505BE0">
        <w:t>,</w:t>
      </w:r>
      <w:r w:rsidR="30A5C601" w:rsidRPr="71983E46">
        <w:t xml:space="preserve"> especially because</w:t>
      </w:r>
      <w:r w:rsidR="00505BE0">
        <w:t xml:space="preserve"> </w:t>
      </w:r>
      <w:r w:rsidR="30A5C601" w:rsidRPr="71983E46">
        <w:t>my boyfriend</w:t>
      </w:r>
      <w:r w:rsidR="00505BE0">
        <w:t>,</w:t>
      </w:r>
      <w:r w:rsidR="30A5C601" w:rsidRPr="71983E46">
        <w:t xml:space="preserve"> he does still smoke</w:t>
      </w:r>
      <w:r w:rsidR="00505BE0">
        <w:t>,</w:t>
      </w:r>
      <w:r w:rsidR="30A5C601" w:rsidRPr="71983E46">
        <w:t xml:space="preserve"> but he will just go in the bathroom </w:t>
      </w:r>
      <w:r w:rsidR="00505BE0">
        <w:t>or</w:t>
      </w:r>
      <w:r w:rsidR="30A5C601" w:rsidRPr="71983E46">
        <w:t xml:space="preserve"> the other room and stuff like that</w:t>
      </w:r>
      <w:r w:rsidR="00505BE0">
        <w:t>,</w:t>
      </w:r>
      <w:r w:rsidR="30A5C601" w:rsidRPr="71983E46">
        <w:t xml:space="preserve"> but that was probably like the first two weeks</w:t>
      </w:r>
      <w:r w:rsidR="00505BE0">
        <w:t>,</w:t>
      </w:r>
      <w:r w:rsidR="30A5C601" w:rsidRPr="71983E46">
        <w:t xml:space="preserve"> and I'd be like</w:t>
      </w:r>
      <w:r w:rsidR="00505BE0">
        <w:t>,</w:t>
      </w:r>
      <w:r w:rsidR="30A5C601" w:rsidRPr="71983E46">
        <w:t xml:space="preserve"> </w:t>
      </w:r>
      <w:r w:rsidR="00505BE0">
        <w:t>“</w:t>
      </w:r>
      <w:r w:rsidR="30A5C601" w:rsidRPr="71983E46">
        <w:t>oh you're gonna smoke</w:t>
      </w:r>
      <w:r w:rsidR="00505BE0">
        <w:t xml:space="preserve">, </w:t>
      </w:r>
      <w:r w:rsidR="30A5C601" w:rsidRPr="71983E46">
        <w:t>you're so lucky</w:t>
      </w:r>
      <w:r w:rsidR="00505BE0">
        <w:t>,</w:t>
      </w:r>
      <w:r w:rsidR="30A5C601" w:rsidRPr="71983E46">
        <w:t xml:space="preserve"> I wish I could smoke</w:t>
      </w:r>
      <w:r w:rsidR="00505BE0">
        <w:t>,”</w:t>
      </w:r>
      <w:r w:rsidR="30A5C601" w:rsidRPr="71983E46">
        <w:t xml:space="preserve"> and then I just got pas</w:t>
      </w:r>
      <w:r w:rsidR="00505BE0">
        <w:t>sed</w:t>
      </w:r>
      <w:r w:rsidR="30A5C601" w:rsidRPr="71983E46">
        <w:t xml:space="preserve"> it</w:t>
      </w:r>
      <w:r w:rsidR="00505BE0">
        <w:t>,</w:t>
      </w:r>
      <w:r w:rsidR="30A5C601" w:rsidRPr="71983E46">
        <w:t xml:space="preserve"> I just </w:t>
      </w:r>
      <w:r w:rsidR="00505BE0">
        <w:t>got</w:t>
      </w:r>
      <w:r w:rsidR="30A5C601" w:rsidRPr="71983E46">
        <w:t xml:space="preserve"> over it</w:t>
      </w:r>
      <w:r w:rsidR="00505BE0">
        <w:t>. Now,</w:t>
      </w:r>
      <w:r w:rsidR="30A5C601" w:rsidRPr="71983E46">
        <w:t xml:space="preserve"> he might smoke in front of me here and there</w:t>
      </w:r>
      <w:r w:rsidR="00505BE0">
        <w:t>,</w:t>
      </w:r>
      <w:r w:rsidR="30A5C601" w:rsidRPr="71983E46">
        <w:t xml:space="preserve"> and smoke his little fake pen or whatever</w:t>
      </w:r>
      <w:r w:rsidR="00505BE0">
        <w:t>,</w:t>
      </w:r>
      <w:r w:rsidR="30A5C601" w:rsidRPr="71983E46">
        <w:t xml:space="preserve"> and I don't even think of it no</w:t>
      </w:r>
      <w:r w:rsidR="00505BE0">
        <w:t>w. Back</w:t>
      </w:r>
      <w:r w:rsidR="30A5C601" w:rsidRPr="71983E46">
        <w:t xml:space="preserve"> </w:t>
      </w:r>
      <w:r w:rsidR="6301B08C" w:rsidRPr="71983E46">
        <w:t>when I see him do it</w:t>
      </w:r>
      <w:r w:rsidR="00505BE0">
        <w:t xml:space="preserve">, </w:t>
      </w:r>
      <w:r w:rsidR="6301B08C" w:rsidRPr="71983E46">
        <w:t>the first two weeks</w:t>
      </w:r>
      <w:r w:rsidR="00505BE0">
        <w:t>,</w:t>
      </w:r>
      <w:r w:rsidR="6301B08C" w:rsidRPr="71983E46">
        <w:t xml:space="preserve"> it was kind of hard to still see him smoke even though he was trying to be respectful about it and hide it</w:t>
      </w:r>
      <w:r w:rsidR="00505BE0">
        <w:t>. I</w:t>
      </w:r>
      <w:r w:rsidR="6301B08C" w:rsidRPr="71983E46">
        <w:t>t's just like I'm not stupid</w:t>
      </w:r>
      <w:r w:rsidR="00505BE0">
        <w:t xml:space="preserve">-- </w:t>
      </w:r>
      <w:r w:rsidR="6301B08C" w:rsidRPr="71983E46">
        <w:t xml:space="preserve">I know </w:t>
      </w:r>
      <w:r w:rsidR="00505BE0">
        <w:t xml:space="preserve">what </w:t>
      </w:r>
      <w:r w:rsidR="6301B08C" w:rsidRPr="71983E46">
        <w:t>you're going to do</w:t>
      </w:r>
      <w:r w:rsidR="00505BE0">
        <w:t>,</w:t>
      </w:r>
      <w:r w:rsidR="6301B08C" w:rsidRPr="71983E46">
        <w:t xml:space="preserve"> which it wasn't a problem</w:t>
      </w:r>
      <w:r w:rsidR="00505BE0">
        <w:t xml:space="preserve">, </w:t>
      </w:r>
      <w:r w:rsidR="6301B08C" w:rsidRPr="71983E46">
        <w:t xml:space="preserve">I didn't expect him </w:t>
      </w:r>
      <w:r w:rsidR="00505BE0">
        <w:t>to not</w:t>
      </w:r>
      <w:r w:rsidR="6301B08C" w:rsidRPr="71983E46">
        <w:t xml:space="preserve"> smoke either</w:t>
      </w:r>
      <w:r w:rsidR="00505BE0">
        <w:t>,</w:t>
      </w:r>
      <w:r w:rsidR="6301B08C" w:rsidRPr="71983E46">
        <w:t xml:space="preserve"> but it was tricky at firs</w:t>
      </w:r>
      <w:r w:rsidR="00505BE0">
        <w:t>t. B</w:t>
      </w:r>
      <w:r w:rsidR="6301B08C" w:rsidRPr="71983E46">
        <w:t xml:space="preserve">ut after that first two weeks I just got </w:t>
      </w:r>
      <w:r w:rsidR="00C54D71">
        <w:t>passed</w:t>
      </w:r>
      <w:r w:rsidR="6301B08C" w:rsidRPr="71983E46">
        <w:t xml:space="preserve"> it and I think the first two weeks was just hard for me 'cause I was having headaches and trouble sleeping and stuff like that</w:t>
      </w:r>
      <w:r w:rsidR="00C54D71">
        <w:t>,</w:t>
      </w:r>
      <w:r w:rsidR="6301B08C" w:rsidRPr="71983E46">
        <w:t xml:space="preserve"> because I I smoked every day before that</w:t>
      </w:r>
      <w:r w:rsidR="00C54D71">
        <w:t>. I</w:t>
      </w:r>
      <w:r w:rsidR="6301B08C" w:rsidRPr="71983E46">
        <w:t xml:space="preserve"> was</w:t>
      </w:r>
      <w:r w:rsidR="00C54D71">
        <w:t xml:space="preserve"> a</w:t>
      </w:r>
      <w:r w:rsidR="6301B08C" w:rsidRPr="71983E46">
        <w:t xml:space="preserve"> smoker for years</w:t>
      </w:r>
      <w:r w:rsidR="00C54D71">
        <w:t xml:space="preserve">, </w:t>
      </w:r>
      <w:r w:rsidR="6301B08C" w:rsidRPr="71983E46">
        <w:t xml:space="preserve">I really picked up with smoking by </w:t>
      </w:r>
      <w:r w:rsidR="00C54D71">
        <w:t xml:space="preserve">age </w:t>
      </w:r>
      <w:r w:rsidR="6301B08C" w:rsidRPr="71983E46">
        <w:t>16 and then didn't get pregnant until I was 20</w:t>
      </w:r>
      <w:r w:rsidR="00C54D71">
        <w:t>,</w:t>
      </w:r>
      <w:r w:rsidR="6301B08C" w:rsidRPr="71983E46">
        <w:t xml:space="preserve"> so for like those four years I smoked chronically everyday</w:t>
      </w:r>
      <w:r w:rsidR="00C54D71">
        <w:t>.</w:t>
      </w:r>
      <w:r w:rsidR="6301B08C" w:rsidRPr="71983E46">
        <w:t xml:space="preserve"> </w:t>
      </w:r>
    </w:p>
    <w:p w14:paraId="76D04875" w14:textId="3DDD72B8" w:rsidR="00586C31" w:rsidRDefault="008C21FD" w:rsidP="71983E46">
      <w:r>
        <w:t xml:space="preserve">I: </w:t>
      </w:r>
      <w:r w:rsidR="50D651A4" w:rsidRPr="71983E46">
        <w:t>yeah it makes sense to me</w:t>
      </w:r>
      <w:r w:rsidR="00C54D71">
        <w:t>.</w:t>
      </w:r>
      <w:r w:rsidR="50D651A4" w:rsidRPr="71983E46">
        <w:t xml:space="preserve"> I mean it's all actually amazing that it only lasted for two weeks</w:t>
      </w:r>
      <w:r w:rsidR="003A207A">
        <w:t>,</w:t>
      </w:r>
      <w:r w:rsidR="50D651A4" w:rsidRPr="71983E46">
        <w:t xml:space="preserve"> 'cause you know</w:t>
      </w:r>
      <w:r w:rsidR="003A207A">
        <w:t>,</w:t>
      </w:r>
      <w:r w:rsidR="50D651A4" w:rsidRPr="71983E46">
        <w:t xml:space="preserve"> that's four years</w:t>
      </w:r>
      <w:r w:rsidR="003A207A">
        <w:t>,</w:t>
      </w:r>
      <w:r w:rsidR="50D651A4" w:rsidRPr="71983E46">
        <w:t xml:space="preserve"> it makes sense that like</w:t>
      </w:r>
      <w:r w:rsidR="003A207A">
        <w:t>,</w:t>
      </w:r>
      <w:r w:rsidR="50D651A4" w:rsidRPr="71983E46">
        <w:t xml:space="preserve"> my body would take a little bit of time to adjust to how it is without a substance that I had been using for four years</w:t>
      </w:r>
      <w:r w:rsidR="004B3EBA">
        <w:t>,</w:t>
      </w:r>
      <w:r w:rsidR="50D651A4" w:rsidRPr="71983E46">
        <w:t xml:space="preserve"> right</w:t>
      </w:r>
      <w:r w:rsidR="004B3EBA">
        <w:t>,</w:t>
      </w:r>
      <w:r w:rsidR="50D651A4" w:rsidRPr="71983E46">
        <w:t xml:space="preserve"> that makes sense to me</w:t>
      </w:r>
      <w:r w:rsidR="004B3EBA">
        <w:t>,</w:t>
      </w:r>
      <w:r w:rsidR="50D651A4" w:rsidRPr="71983E46">
        <w:t xml:space="preserve"> even maybe people say that marijuana doesn't have withdrawal or anything</w:t>
      </w:r>
      <w:r w:rsidR="004B3EBA">
        <w:t>,</w:t>
      </w:r>
      <w:r w:rsidR="50D651A4" w:rsidRPr="71983E46">
        <w:t xml:space="preserve"> but I feel like there's little things</w:t>
      </w:r>
      <w:r w:rsidR="004B3EBA">
        <w:t>.</w:t>
      </w:r>
    </w:p>
    <w:p w14:paraId="45461F3B" w14:textId="0F8B9BB5" w:rsidR="00BA6348" w:rsidRDefault="005004DA" w:rsidP="71983E46">
      <w:r>
        <w:t xml:space="preserve">P: </w:t>
      </w:r>
      <w:r w:rsidR="50D651A4" w:rsidRPr="71983E46">
        <w:t>I feel like it was more of a mental thing than anything and just being so used to doing it every day and like that being my go</w:t>
      </w:r>
      <w:r w:rsidR="004B3EBA">
        <w:t>-</w:t>
      </w:r>
      <w:r w:rsidR="50D651A4" w:rsidRPr="71983E46">
        <w:t>to for any stressors in my life and then having to figure out other ways to cope with my stressors</w:t>
      </w:r>
      <w:r w:rsidR="004B3EBA">
        <w:t>, and doing</w:t>
      </w:r>
      <w:r w:rsidR="50D651A4" w:rsidRPr="71983E46">
        <w:t xml:space="preserve"> things differently rather than just going straight to smoking</w:t>
      </w:r>
      <w:r w:rsidR="004B3EBA">
        <w:t>,</w:t>
      </w:r>
      <w:r w:rsidR="50D651A4" w:rsidRPr="71983E46">
        <w:t xml:space="preserve"> 'cause like that became not an option anymore</w:t>
      </w:r>
      <w:r w:rsidR="004B3EBA">
        <w:t>.</w:t>
      </w:r>
    </w:p>
    <w:p w14:paraId="75078966" w14:textId="1AF930BA" w:rsidR="00BA6348" w:rsidRDefault="008C21FD" w:rsidP="71983E46">
      <w:r>
        <w:t xml:space="preserve">I: </w:t>
      </w:r>
      <w:r w:rsidR="004B3EBA">
        <w:t>Did</w:t>
      </w:r>
      <w:r w:rsidR="50D651A4" w:rsidRPr="71983E46">
        <w:t xml:space="preserve"> you think there's anything that like doctors did or could do to support you know a pregnant woman trying to quit smoking or eating weed</w:t>
      </w:r>
      <w:r w:rsidR="00F62E41">
        <w:t>?</w:t>
      </w:r>
    </w:p>
    <w:p w14:paraId="50DE302D" w14:textId="6E45B4AC" w:rsidR="00BA6348" w:rsidRDefault="005004DA" w:rsidP="71983E46">
      <w:r>
        <w:lastRenderedPageBreak/>
        <w:t xml:space="preserve">P: </w:t>
      </w:r>
      <w:r w:rsidR="00F62E41">
        <w:t>H</w:t>
      </w:r>
      <w:r w:rsidR="50D651A4" w:rsidRPr="71983E46">
        <w:t>onestly</w:t>
      </w:r>
      <w:r w:rsidR="00F62E41">
        <w:t>,</w:t>
      </w:r>
      <w:r w:rsidR="50D651A4" w:rsidRPr="71983E46">
        <w:t xml:space="preserve"> </w:t>
      </w:r>
      <w:r w:rsidR="0F7B36D6" w:rsidRPr="71983E46">
        <w:t>I</w:t>
      </w:r>
      <w:r w:rsidR="50D651A4" w:rsidRPr="71983E46">
        <w:t xml:space="preserve"> don't</w:t>
      </w:r>
      <w:r w:rsidR="6BBF1C3B" w:rsidRPr="71983E46">
        <w:t xml:space="preserve"> know</w:t>
      </w:r>
      <w:r w:rsidR="00F62E41">
        <w:t>,</w:t>
      </w:r>
      <w:r w:rsidR="3063362F" w:rsidRPr="71983E46">
        <w:t xml:space="preserve"> maybe just be supportive about it</w:t>
      </w:r>
      <w:r w:rsidR="00F62E41">
        <w:t>,</w:t>
      </w:r>
      <w:r w:rsidR="3063362F" w:rsidRPr="71983E46">
        <w:t xml:space="preserve"> 'cause there's nothing else they really can do</w:t>
      </w:r>
      <w:r w:rsidR="00F62E41">
        <w:t xml:space="preserve">… </w:t>
      </w:r>
      <w:r w:rsidR="3063362F" w:rsidRPr="71983E46">
        <w:t>you're the one that has to actually quit</w:t>
      </w:r>
      <w:r w:rsidR="00F62E41">
        <w:t>,</w:t>
      </w:r>
      <w:r w:rsidR="3063362F" w:rsidRPr="71983E46">
        <w:t xml:space="preserve"> so I guess just having a supportive doctor I would say</w:t>
      </w:r>
      <w:r w:rsidR="00F62E41">
        <w:t>.</w:t>
      </w:r>
      <w:r w:rsidR="3063362F" w:rsidRPr="71983E46">
        <w:t xml:space="preserve"> </w:t>
      </w:r>
    </w:p>
    <w:p w14:paraId="756A89B3" w14:textId="77777777" w:rsidR="00F62E41" w:rsidRDefault="008C21FD" w:rsidP="71983E46">
      <w:r>
        <w:t xml:space="preserve">I: </w:t>
      </w:r>
      <w:r w:rsidR="3063362F" w:rsidRPr="71983E46">
        <w:t>did your doctor talk to you about it at all</w:t>
      </w:r>
      <w:r w:rsidR="00F62E41">
        <w:t>?</w:t>
      </w:r>
    </w:p>
    <w:p w14:paraId="30331BCB" w14:textId="395BF9E0" w:rsidR="00BA6348" w:rsidRDefault="00F62E41" w:rsidP="71983E46">
      <w:r>
        <w:t>P:</w:t>
      </w:r>
      <w:r w:rsidR="3063362F" w:rsidRPr="71983E46">
        <w:t xml:space="preserve"> yeah</w:t>
      </w:r>
      <w:r>
        <w:t>,</w:t>
      </w:r>
      <w:r w:rsidR="3063362F" w:rsidRPr="71983E46">
        <w:t xml:space="preserve"> I did talk to her about it and when I told her I quit</w:t>
      </w:r>
      <w:r>
        <w:t>,</w:t>
      </w:r>
      <w:r w:rsidR="3063362F" w:rsidRPr="71983E46">
        <w:t xml:space="preserve"> she praised me for it</w:t>
      </w:r>
      <w:r>
        <w:t>,</w:t>
      </w:r>
      <w:r w:rsidR="3063362F" w:rsidRPr="71983E46">
        <w:t xml:space="preserve"> and she was like</w:t>
      </w:r>
      <w:r>
        <w:t>,</w:t>
      </w:r>
      <w:r w:rsidR="3063362F" w:rsidRPr="71983E46">
        <w:t xml:space="preserve"> </w:t>
      </w:r>
      <w:r>
        <w:t>“</w:t>
      </w:r>
      <w:r w:rsidR="3063362F" w:rsidRPr="71983E46">
        <w:t>well that's really good</w:t>
      </w:r>
      <w:r w:rsidR="009F6BE1">
        <w:t>,”</w:t>
      </w:r>
      <w:r w:rsidR="3063362F" w:rsidRPr="71983E46">
        <w:t xml:space="preserve"> and she actually made me feel good about it</w:t>
      </w:r>
      <w:r w:rsidR="009F6BE1">
        <w:t xml:space="preserve">, like she didn’t make </w:t>
      </w:r>
      <w:r w:rsidR="3063362F" w:rsidRPr="71983E46">
        <w:t>me feel bad for it or anything</w:t>
      </w:r>
      <w:r w:rsidR="009F6BE1">
        <w:t xml:space="preserve">; </w:t>
      </w:r>
      <w:r w:rsidR="3063362F" w:rsidRPr="71983E46">
        <w:t>she did ask me like why and stuff like that</w:t>
      </w:r>
      <w:r w:rsidR="009F6BE1">
        <w:t>,</w:t>
      </w:r>
      <w:r w:rsidR="3063362F" w:rsidRPr="71983E46">
        <w:t xml:space="preserve"> why was I smoking and why did I decide to quit</w:t>
      </w:r>
      <w:r w:rsidR="009F6BE1">
        <w:t>. A</w:t>
      </w:r>
      <w:r w:rsidR="3063362F" w:rsidRPr="71983E46">
        <w:t>nd then she was just like</w:t>
      </w:r>
      <w:r w:rsidR="009F6BE1">
        <w:t>, “</w:t>
      </w:r>
      <w:r w:rsidR="3063362F" w:rsidRPr="71983E46">
        <w:t>well that's really good that you quit</w:t>
      </w:r>
      <w:r w:rsidR="009F6BE1">
        <w:t>.”</w:t>
      </w:r>
    </w:p>
    <w:p w14:paraId="1D485A41" w14:textId="7E09EF9B" w:rsidR="00BA6348" w:rsidRDefault="008C21FD" w:rsidP="71983E46">
      <w:r>
        <w:t xml:space="preserve">I: </w:t>
      </w:r>
      <w:r w:rsidR="009F6BE1">
        <w:t>D</w:t>
      </w:r>
      <w:r w:rsidR="66B21153" w:rsidRPr="71983E46">
        <w:t xml:space="preserve">o you </w:t>
      </w:r>
      <w:r w:rsidR="009F6BE1">
        <w:t>think</w:t>
      </w:r>
      <w:r w:rsidR="66B21153" w:rsidRPr="71983E46">
        <w:t xml:space="preserve"> anything about your sexual orientation has affected the way that you used marijuana throughout your life</w:t>
      </w:r>
      <w:r w:rsidR="009F6BE1">
        <w:t>?</w:t>
      </w:r>
    </w:p>
    <w:p w14:paraId="575A62B7" w14:textId="1474479E" w:rsidR="00BA6348" w:rsidRDefault="005004DA" w:rsidP="71983E46">
      <w:r>
        <w:t xml:space="preserve">P: </w:t>
      </w:r>
      <w:r w:rsidR="009F6BE1">
        <w:t>No.</w:t>
      </w:r>
    </w:p>
    <w:p w14:paraId="604488E9" w14:textId="06DB6C3C" w:rsidR="00BA6348" w:rsidRDefault="008C21FD" w:rsidP="71983E46">
      <w:r>
        <w:t xml:space="preserve">I: </w:t>
      </w:r>
      <w:r w:rsidR="009F6BE1">
        <w:t>So</w:t>
      </w:r>
      <w:r w:rsidR="66B21153" w:rsidRPr="71983E46">
        <w:t xml:space="preserve"> that is the that's the end of those questions</w:t>
      </w:r>
      <w:r w:rsidR="009F6BE1">
        <w:t>,</w:t>
      </w:r>
      <w:r w:rsidR="66B21153" w:rsidRPr="71983E46">
        <w:t xml:space="preserve"> but I have one more</w:t>
      </w:r>
      <w:r w:rsidR="009F6BE1">
        <w:t>…</w:t>
      </w:r>
      <w:r w:rsidR="66B21153" w:rsidRPr="71983E46">
        <w:t xml:space="preserve"> so you said when you stopped</w:t>
      </w:r>
      <w:r w:rsidR="009F6BE1">
        <w:t>,</w:t>
      </w:r>
      <w:r w:rsidR="66B21153" w:rsidRPr="71983E46">
        <w:t xml:space="preserve"> were there certain things that you can recall that were stressors specifically to you </w:t>
      </w:r>
      <w:r w:rsidR="009F6BE1">
        <w:t>that made you want to smoke?</w:t>
      </w:r>
    </w:p>
    <w:p w14:paraId="39B4181D" w14:textId="03B27662" w:rsidR="00BA6348" w:rsidRDefault="005004DA" w:rsidP="71983E46">
      <w:r>
        <w:t xml:space="preserve">P: </w:t>
      </w:r>
      <w:r w:rsidR="66B21153" w:rsidRPr="71983E46">
        <w:t>just like a long day at work</w:t>
      </w:r>
      <w:r w:rsidR="009F6BE1">
        <w:t>,</w:t>
      </w:r>
      <w:r w:rsidR="66B21153" w:rsidRPr="71983E46">
        <w:t xml:space="preserve"> or like</w:t>
      </w:r>
      <w:r w:rsidR="009F6BE1">
        <w:t>,</w:t>
      </w:r>
      <w:r w:rsidR="66B21153" w:rsidRPr="71983E46">
        <w:t xml:space="preserve"> my boyfriend has a daughter already</w:t>
      </w:r>
      <w:r w:rsidR="009F6BE1">
        <w:t>,</w:t>
      </w:r>
      <w:r w:rsidR="66B21153" w:rsidRPr="71983E46">
        <w:t xml:space="preserve"> so say she was having a bad day and it was a rough day with her</w:t>
      </w:r>
      <w:r w:rsidR="009F6BE1">
        <w:t xml:space="preserve">, </w:t>
      </w:r>
      <w:r w:rsidR="39BB8946" w:rsidRPr="71983E46">
        <w:t>after getting her to bed</w:t>
      </w:r>
      <w:r w:rsidR="009F6BE1">
        <w:t>,</w:t>
      </w:r>
      <w:r w:rsidR="39BB8946" w:rsidRPr="71983E46">
        <w:t xml:space="preserve"> it would definitely be something to look forward to</w:t>
      </w:r>
      <w:r w:rsidR="009F6BE1">
        <w:t>,</w:t>
      </w:r>
      <w:r w:rsidR="39BB8946" w:rsidRPr="71983E46">
        <w:t xml:space="preserve"> going smok</w:t>
      </w:r>
      <w:r w:rsidR="009F6BE1">
        <w:t>ing,</w:t>
      </w:r>
      <w:r w:rsidR="39BB8946" w:rsidRPr="71983E46">
        <w:t xml:space="preserve"> and then that </w:t>
      </w:r>
      <w:r w:rsidR="009F6BE1">
        <w:t xml:space="preserve">would </w:t>
      </w:r>
      <w:r w:rsidR="39BB8946" w:rsidRPr="71983E46">
        <w:t>relax me for the night after</w:t>
      </w:r>
      <w:r w:rsidR="009F6BE1">
        <w:t>. J</w:t>
      </w:r>
      <w:r w:rsidR="39BB8946" w:rsidRPr="71983E46">
        <w:t>ust being high strung all day</w:t>
      </w:r>
      <w:r w:rsidR="009F6BE1">
        <w:t>,</w:t>
      </w:r>
      <w:r w:rsidR="39BB8946" w:rsidRPr="71983E46">
        <w:t xml:space="preserve"> but mainly being at work all day and then finally getting home and getting </w:t>
      </w:r>
      <w:r w:rsidR="009F6BE1">
        <w:t>relaxed.</w:t>
      </w:r>
    </w:p>
    <w:p w14:paraId="2AEDAAA7" w14:textId="1648099B" w:rsidR="00BA6348" w:rsidRDefault="008C21FD" w:rsidP="71983E46">
      <w:r>
        <w:t xml:space="preserve">I: </w:t>
      </w:r>
      <w:r w:rsidR="39BB8946" w:rsidRPr="71983E46">
        <w:t>yeah</w:t>
      </w:r>
      <w:r w:rsidR="009F6BE1">
        <w:t>,</w:t>
      </w:r>
      <w:r w:rsidR="39BB8946" w:rsidRPr="71983E46">
        <w:t xml:space="preserve"> do you have anything else that you think is important for researchers or doctors to know about marijuana use during pregnancy and quitting during that time</w:t>
      </w:r>
      <w:r w:rsidR="009F6BE1">
        <w:t>?</w:t>
      </w:r>
      <w:r w:rsidR="39BB8946" w:rsidRPr="71983E46">
        <w:t xml:space="preserve"> </w:t>
      </w:r>
    </w:p>
    <w:p w14:paraId="131AA222" w14:textId="1BBCFCC4" w:rsidR="00BA6348" w:rsidRDefault="005004DA" w:rsidP="71983E46">
      <w:r>
        <w:t xml:space="preserve">P: </w:t>
      </w:r>
      <w:r w:rsidR="39BB8946" w:rsidRPr="71983E46">
        <w:t>um</w:t>
      </w:r>
      <w:r w:rsidR="009F6BE1">
        <w:t>,</w:t>
      </w:r>
      <w:r w:rsidR="39BB8946" w:rsidRPr="71983E46">
        <w:t xml:space="preserve"> just that I really think</w:t>
      </w:r>
      <w:r w:rsidR="009F6BE1">
        <w:t>,</w:t>
      </w:r>
      <w:r w:rsidR="39BB8946" w:rsidRPr="71983E46">
        <w:t xml:space="preserve"> it can be really helpful when you are sick and dealing with stress and stuff</w:t>
      </w:r>
      <w:r w:rsidR="009F6BE1">
        <w:t>,</w:t>
      </w:r>
      <w:r w:rsidR="39BB8946" w:rsidRPr="71983E46">
        <w:t xml:space="preserve"> 'cause you shouldn't be under stress</w:t>
      </w:r>
      <w:r w:rsidR="009F6BE1">
        <w:t xml:space="preserve">, </w:t>
      </w:r>
      <w:r w:rsidR="39BB8946" w:rsidRPr="71983E46">
        <w:t>but besides that</w:t>
      </w:r>
      <w:r w:rsidR="009F6BE1">
        <w:t>,</w:t>
      </w:r>
      <w:r w:rsidR="39BB8946" w:rsidRPr="71983E46">
        <w:t xml:space="preserve"> I feel like how</w:t>
      </w:r>
      <w:r w:rsidR="4090E854" w:rsidRPr="71983E46">
        <w:t xml:space="preserve"> quitting effects you just all depends on how much you smoke and for like how long you've been doing it or how often</w:t>
      </w:r>
      <w:r w:rsidR="00744989">
        <w:t xml:space="preserve">. </w:t>
      </w:r>
      <w:r w:rsidR="4090E854" w:rsidRPr="71983E46">
        <w:t>I feel like everybody is different for sure when it comes to that</w:t>
      </w:r>
      <w:r w:rsidR="00744989">
        <w:t>,</w:t>
      </w:r>
      <w:r w:rsidR="4090E854" w:rsidRPr="71983E46">
        <w:t xml:space="preserve"> because it just depends on if you're an everyday smoker and how how long have you been </w:t>
      </w:r>
      <w:r w:rsidR="00744989">
        <w:t>smoking</w:t>
      </w:r>
      <w:r w:rsidR="4090E854" w:rsidRPr="71983E46">
        <w:t xml:space="preserve"> for</w:t>
      </w:r>
      <w:r w:rsidR="00744989">
        <w:t>,</w:t>
      </w:r>
      <w:r w:rsidR="4090E854" w:rsidRPr="71983E46">
        <w:t xml:space="preserve"> everyday or just every once in a</w:t>
      </w:r>
      <w:r w:rsidR="00744989">
        <w:t xml:space="preserve"> </w:t>
      </w:r>
      <w:r w:rsidR="4090E854" w:rsidRPr="71983E46">
        <w:t>while</w:t>
      </w:r>
      <w:r w:rsidR="00744989">
        <w:t>,</w:t>
      </w:r>
      <w:r w:rsidR="4090E854" w:rsidRPr="71983E46">
        <w:t xml:space="preserve"> I feel like that all has a big key to it</w:t>
      </w:r>
      <w:r w:rsidR="00744989">
        <w:t>.</w:t>
      </w:r>
      <w:r w:rsidR="4090E854" w:rsidRPr="71983E46">
        <w:t xml:space="preserve"> </w:t>
      </w:r>
    </w:p>
    <w:p w14:paraId="7A6A0447" w14:textId="77777777" w:rsidR="00EF3DF2" w:rsidRDefault="008C21FD" w:rsidP="71983E46">
      <w:r>
        <w:t xml:space="preserve">I: </w:t>
      </w:r>
      <w:r w:rsidR="4090E854" w:rsidRPr="71983E46">
        <w:t>do you think that you</w:t>
      </w:r>
      <w:r w:rsidR="00744989">
        <w:t xml:space="preserve">r </w:t>
      </w:r>
      <w:r w:rsidR="4090E854" w:rsidRPr="71983E46">
        <w:t>quitting tobacco made it harder or easier to also try to stop smoking</w:t>
      </w:r>
      <w:r w:rsidR="00EF3DF2">
        <w:t>?</w:t>
      </w:r>
      <w:r w:rsidR="4090E854" w:rsidRPr="71983E46">
        <w:t xml:space="preserve"> </w:t>
      </w:r>
    </w:p>
    <w:p w14:paraId="1D5C7B46" w14:textId="5F189764" w:rsidR="00BA6348" w:rsidRDefault="00EF3DF2" w:rsidP="71983E46">
      <w:r>
        <w:t xml:space="preserve">P: </w:t>
      </w:r>
      <w:r w:rsidR="4090E854" w:rsidRPr="71983E46">
        <w:t xml:space="preserve">I think </w:t>
      </w:r>
      <w:r>
        <w:t xml:space="preserve">definitely. </w:t>
      </w:r>
      <w:r w:rsidR="4090E854" w:rsidRPr="71983E46">
        <w:t xml:space="preserve">I feel like </w:t>
      </w:r>
      <w:r>
        <w:t>quitting tobacco</w:t>
      </w:r>
      <w:r w:rsidR="4090E854" w:rsidRPr="71983E46">
        <w:t xml:space="preserve"> made me want to smoke marijuana more and smoking marijuana push me away from smoking nicotine</w:t>
      </w:r>
      <w:r>
        <w:t>,</w:t>
      </w:r>
      <w:r w:rsidR="4090E854" w:rsidRPr="71983E46">
        <w:t xml:space="preserve"> which was what I was most concerned about</w:t>
      </w:r>
      <w:r>
        <w:t>.</w:t>
      </w:r>
      <w:r w:rsidR="2455C29F" w:rsidRPr="71983E46">
        <w:t xml:space="preserve"> </w:t>
      </w:r>
    </w:p>
    <w:p w14:paraId="010FEBF4" w14:textId="67BCE40A" w:rsidR="00BA6348" w:rsidRDefault="008C21FD" w:rsidP="71983E46">
      <w:r>
        <w:t xml:space="preserve">I: </w:t>
      </w:r>
      <w:r w:rsidR="2455C29F" w:rsidRPr="71983E46">
        <w:t>yeah</w:t>
      </w:r>
      <w:r w:rsidR="00EF3DF2">
        <w:t>,</w:t>
      </w:r>
      <w:r w:rsidR="2455C29F" w:rsidRPr="71983E46">
        <w:t xml:space="preserve"> that was my next question</w:t>
      </w:r>
      <w:r w:rsidR="00EF3DF2">
        <w:t>:</w:t>
      </w:r>
      <w:r w:rsidR="2455C29F" w:rsidRPr="71983E46">
        <w:t xml:space="preserve"> were you weighing which one you wanted to stop </w:t>
      </w:r>
      <w:r w:rsidR="00EF3DF2">
        <w:t>more?</w:t>
      </w:r>
      <w:r w:rsidR="2455C29F" w:rsidRPr="71983E46">
        <w:t xml:space="preserve"> </w:t>
      </w:r>
    </w:p>
    <w:p w14:paraId="34CEA170" w14:textId="5A7E65C8" w:rsidR="00BA6348" w:rsidRDefault="005004DA" w:rsidP="71983E46">
      <w:r>
        <w:t xml:space="preserve">P: </w:t>
      </w:r>
      <w:r w:rsidR="2455C29F" w:rsidRPr="71983E46">
        <w:t>yeah</w:t>
      </w:r>
      <w:r w:rsidR="00EF3DF2">
        <w:t>,</w:t>
      </w:r>
      <w:r w:rsidR="2455C29F" w:rsidRPr="71983E46">
        <w:t xml:space="preserve"> definitely</w:t>
      </w:r>
      <w:r w:rsidR="00EF3DF2">
        <w:t xml:space="preserve"> stopping</w:t>
      </w:r>
      <w:r w:rsidR="2455C29F" w:rsidRPr="71983E46">
        <w:t xml:space="preserve"> the nicotine</w:t>
      </w:r>
      <w:r w:rsidR="00EF3DF2">
        <w:t>,</w:t>
      </w:r>
      <w:r w:rsidR="2455C29F" w:rsidRPr="71983E46">
        <w:t xml:space="preserve"> just because I feel like personally I've heard more about problems from smoking nicotine while you're pregnant and stuff rather than smoking marijuana</w:t>
      </w:r>
      <w:r w:rsidR="00EF3DF2">
        <w:t>,</w:t>
      </w:r>
      <w:r w:rsidR="2455C29F" w:rsidRPr="71983E46">
        <w:t xml:space="preserve"> so I'd rather do what I thought in my mind was less harmful</w:t>
      </w:r>
      <w:r w:rsidR="00EF3DF2">
        <w:t>.</w:t>
      </w:r>
    </w:p>
    <w:p w14:paraId="7BB9FED8" w14:textId="09873297" w:rsidR="00BA6348" w:rsidRDefault="008C21FD" w:rsidP="71983E46">
      <w:r>
        <w:t xml:space="preserve">I: </w:t>
      </w:r>
      <w:r w:rsidR="2455C29F" w:rsidRPr="71983E46">
        <w:t>yeah</w:t>
      </w:r>
      <w:r w:rsidR="00EF3DF2">
        <w:t>,</w:t>
      </w:r>
      <w:r w:rsidR="2455C29F" w:rsidRPr="71983E46">
        <w:t xml:space="preserve"> like harm reduction basically</w:t>
      </w:r>
      <w:r w:rsidR="00EF3DF2">
        <w:t>.</w:t>
      </w:r>
    </w:p>
    <w:p w14:paraId="2B9A8976" w14:textId="4CF06623" w:rsidR="00BA6348" w:rsidRDefault="005004DA" w:rsidP="71983E46">
      <w:r>
        <w:t xml:space="preserve">P: </w:t>
      </w:r>
      <w:r w:rsidR="2455C29F" w:rsidRPr="71983E46">
        <w:t>yeah</w:t>
      </w:r>
      <w:r w:rsidR="00EF3DF2">
        <w:t>.</w:t>
      </w:r>
    </w:p>
    <w:p w14:paraId="04BC6F07" w14:textId="12B9F158" w:rsidR="00BA6348" w:rsidRDefault="008C21FD" w:rsidP="71983E46">
      <w:r>
        <w:t xml:space="preserve">I: </w:t>
      </w:r>
      <w:r w:rsidR="2455C29F" w:rsidRPr="71983E46">
        <w:t>OK</w:t>
      </w:r>
      <w:r w:rsidR="00EF3DF2">
        <w:t>.</w:t>
      </w:r>
      <w:r w:rsidR="2455C29F" w:rsidRPr="71983E46">
        <w:t xml:space="preserve"> </w:t>
      </w:r>
      <w:r w:rsidR="00EF3DF2">
        <w:t xml:space="preserve">So </w:t>
      </w:r>
      <w:r w:rsidR="2455C29F" w:rsidRPr="71983E46">
        <w:t>for the tobacco</w:t>
      </w:r>
      <w:r w:rsidR="00EF3DF2">
        <w:t xml:space="preserve"> questions…</w:t>
      </w:r>
      <w:r w:rsidR="2455C29F" w:rsidRPr="71983E46">
        <w:t xml:space="preserve"> so when did you quit</w:t>
      </w:r>
      <w:r w:rsidR="00EF3DF2">
        <w:t>? A</w:t>
      </w:r>
      <w:r w:rsidR="2455C29F" w:rsidRPr="71983E46">
        <w:t>s soon as you found out you were pregnant</w:t>
      </w:r>
      <w:r w:rsidR="00EF3DF2">
        <w:t>?</w:t>
      </w:r>
      <w:r w:rsidR="2455C29F" w:rsidRPr="71983E46">
        <w:t xml:space="preserve"> </w:t>
      </w:r>
      <w:r w:rsidR="00EF3DF2">
        <w:t>D</w:t>
      </w:r>
      <w:r w:rsidR="2455C29F" w:rsidRPr="71983E46">
        <w:t xml:space="preserve">id you smoke in that </w:t>
      </w:r>
      <w:r w:rsidR="00EF3DF2">
        <w:t>gray</w:t>
      </w:r>
      <w:r w:rsidR="2455C29F" w:rsidRPr="71983E46">
        <w:t xml:space="preserve"> area</w:t>
      </w:r>
      <w:r w:rsidR="00EF3DF2">
        <w:t>,</w:t>
      </w:r>
      <w:r w:rsidR="2455C29F" w:rsidRPr="71983E46">
        <w:t xml:space="preserve"> or maybe you were pregnant but you didn't know yet</w:t>
      </w:r>
      <w:r w:rsidR="00EF3DF2">
        <w:t>?</w:t>
      </w:r>
      <w:r w:rsidR="2455C29F" w:rsidRPr="71983E46">
        <w:t xml:space="preserve"> </w:t>
      </w:r>
    </w:p>
    <w:p w14:paraId="22AE7EC1" w14:textId="6401D2A6" w:rsidR="00BA6348" w:rsidRDefault="005004DA" w:rsidP="71983E46">
      <w:r>
        <w:lastRenderedPageBreak/>
        <w:t xml:space="preserve">P: </w:t>
      </w:r>
      <w:r w:rsidR="6D0A6E9D" w:rsidRPr="71983E46">
        <w:t>I was smoking before I found out</w:t>
      </w:r>
      <w:r w:rsidR="005752EE">
        <w:t xml:space="preserve"> I was pregnant,</w:t>
      </w:r>
      <w:r w:rsidR="6D0A6E9D" w:rsidRPr="71983E46">
        <w:t xml:space="preserve"> and then probably that first week I found out </w:t>
      </w:r>
      <w:r w:rsidR="005752EE">
        <w:t>…</w:t>
      </w:r>
      <w:r w:rsidR="6D0A6E9D" w:rsidRPr="71983E46">
        <w:t xml:space="preserve"> I</w:t>
      </w:r>
      <w:r w:rsidR="005752EE">
        <w:t xml:space="preserve"> also</w:t>
      </w:r>
      <w:r w:rsidR="6D0A6E9D" w:rsidRPr="71983E46">
        <w:t xml:space="preserve"> had a </w:t>
      </w:r>
      <w:r w:rsidR="005752EE">
        <w:t>vape,</w:t>
      </w:r>
      <w:r w:rsidR="6D0A6E9D" w:rsidRPr="71983E46">
        <w:t xml:space="preserve"> so me and my boyfriend agreed </w:t>
      </w:r>
      <w:r w:rsidR="005752EE">
        <w:t>that</w:t>
      </w:r>
      <w:r w:rsidR="6D0A6E9D" w:rsidRPr="71983E46">
        <w:t xml:space="preserve"> once this</w:t>
      </w:r>
      <w:r w:rsidR="005752EE">
        <w:t xml:space="preserve"> vape</w:t>
      </w:r>
      <w:r w:rsidR="6D0A6E9D" w:rsidRPr="71983E46">
        <w:t xml:space="preserve"> runs out</w:t>
      </w:r>
      <w:r w:rsidR="005752EE">
        <w:t xml:space="preserve">, </w:t>
      </w:r>
      <w:r w:rsidR="6D0A6E9D" w:rsidRPr="71983E46">
        <w:t>I'm done</w:t>
      </w:r>
      <w:r w:rsidR="005752EE">
        <w:t>,</w:t>
      </w:r>
      <w:r w:rsidR="6D0A6E9D" w:rsidRPr="71983E46">
        <w:t xml:space="preserve"> I'm just going to throw it away</w:t>
      </w:r>
      <w:r w:rsidR="005752EE">
        <w:t>,</w:t>
      </w:r>
      <w:r w:rsidR="6D0A6E9D" w:rsidRPr="71983E46">
        <w:t xml:space="preserve"> but we found out so early and it was just so sudden</w:t>
      </w:r>
      <w:r w:rsidR="005752EE">
        <w:t>,</w:t>
      </w:r>
      <w:r w:rsidR="6D0A6E9D" w:rsidRPr="71983E46">
        <w:t xml:space="preserve"> and </w:t>
      </w:r>
      <w:r w:rsidR="005752EE">
        <w:t>it was a</w:t>
      </w:r>
      <w:r w:rsidR="6D0A6E9D" w:rsidRPr="71983E46">
        <w:t xml:space="preserve"> surprise to us</w:t>
      </w:r>
      <w:r w:rsidR="005752EE">
        <w:t>,</w:t>
      </w:r>
      <w:r w:rsidR="6D0A6E9D" w:rsidRPr="71983E46">
        <w:t xml:space="preserve"> it was just a lot to take in</w:t>
      </w:r>
      <w:r w:rsidR="005752EE">
        <w:t>,</w:t>
      </w:r>
      <w:r w:rsidR="6D0A6E9D" w:rsidRPr="71983E46">
        <w:t xml:space="preserve"> and I was still working at the time and under stress and just trying to </w:t>
      </w:r>
      <w:r w:rsidR="005752EE">
        <w:t>balance…</w:t>
      </w:r>
      <w:r w:rsidR="6D0A6E9D" w:rsidRPr="71983E46">
        <w:t xml:space="preserve"> like am I gonna do this</w:t>
      </w:r>
      <w:r w:rsidR="005752EE">
        <w:t>? T</w:t>
      </w:r>
      <w:r w:rsidR="6D0A6E9D" w:rsidRPr="71983E46">
        <w:t>his is gonna be hard</w:t>
      </w:r>
      <w:r w:rsidR="005752EE">
        <w:t>. S</w:t>
      </w:r>
      <w:r w:rsidR="6D0A6E9D" w:rsidRPr="71983E46">
        <w:t>moking nicotine is another thing that I did since I was like 16</w:t>
      </w:r>
      <w:r w:rsidR="005752EE">
        <w:t xml:space="preserve">, </w:t>
      </w:r>
      <w:r w:rsidR="6D0A6E9D" w:rsidRPr="71983E46">
        <w:t>something that I've been doing for years</w:t>
      </w:r>
      <w:r w:rsidR="005752EE">
        <w:t>,</w:t>
      </w:r>
      <w:r w:rsidR="6D0A6E9D" w:rsidRPr="71983E46">
        <w:t xml:space="preserve"> and something that I felt was way harder than quitting marijuana</w:t>
      </w:r>
      <w:r w:rsidR="005752EE">
        <w:t>,</w:t>
      </w:r>
      <w:r w:rsidR="6D0A6E9D" w:rsidRPr="71983E46">
        <w:t xml:space="preserve"> because I definitely did experience withdrawals from stopping the nicotine</w:t>
      </w:r>
      <w:r w:rsidR="005752EE">
        <w:t xml:space="preserve">. </w:t>
      </w:r>
      <w:r w:rsidR="6D0A6E9D" w:rsidRPr="71983E46">
        <w:t>I had headaches and trouble sleeping with the marijuana</w:t>
      </w:r>
      <w:r w:rsidR="005752EE">
        <w:t>,</w:t>
      </w:r>
      <w:r w:rsidR="6D0A6E9D" w:rsidRPr="71983E46">
        <w:t xml:space="preserve"> but nothing compared to the nicotine</w:t>
      </w:r>
      <w:r w:rsidR="005752EE">
        <w:t>. N</w:t>
      </w:r>
      <w:r w:rsidR="6D0A6E9D" w:rsidRPr="71983E46">
        <w:t>icotine was what I would smoke throughout my day at work</w:t>
      </w:r>
      <w:r w:rsidR="005752EE">
        <w:t>,</w:t>
      </w:r>
      <w:r w:rsidR="6D0A6E9D" w:rsidRPr="71983E46">
        <w:t xml:space="preserve"> so that is what made it even harder</w:t>
      </w:r>
      <w:r w:rsidR="005752EE">
        <w:t>,</w:t>
      </w:r>
      <w:r w:rsidR="6D0A6E9D" w:rsidRPr="71983E46">
        <w:t xml:space="preserve"> </w:t>
      </w:r>
      <w:r w:rsidR="005752EE">
        <w:t>it was my stress reliever</w:t>
      </w:r>
      <w:r w:rsidR="6D0A6E9D" w:rsidRPr="71983E46">
        <w:t xml:space="preserve"> all throughout the day</w:t>
      </w:r>
      <w:r w:rsidR="005752EE">
        <w:t xml:space="preserve">. Like, </w:t>
      </w:r>
      <w:r w:rsidR="6D0A6E9D" w:rsidRPr="71983E46">
        <w:t>yeah</w:t>
      </w:r>
      <w:r w:rsidR="005752EE">
        <w:t>,</w:t>
      </w:r>
      <w:r w:rsidR="6D0A6E9D" w:rsidRPr="71983E46">
        <w:t xml:space="preserve"> I go home at the end of the day and I smoke marijuana or whatever</w:t>
      </w:r>
      <w:r w:rsidR="005752EE">
        <w:t>,</w:t>
      </w:r>
      <w:r w:rsidR="6D0A6E9D" w:rsidRPr="71983E46">
        <w:t xml:space="preserve"> but </w:t>
      </w:r>
      <w:r w:rsidR="005752EE">
        <w:t>nicotine was</w:t>
      </w:r>
      <w:r w:rsidR="6D0A6E9D" w:rsidRPr="71983E46">
        <w:t xml:space="preserve"> what I have to keep me pushing through the day</w:t>
      </w:r>
      <w:r w:rsidR="005752EE">
        <w:t>,</w:t>
      </w:r>
      <w:r w:rsidR="6D0A6E9D" w:rsidRPr="71983E46">
        <w:t xml:space="preserve"> and I was just very irritable</w:t>
      </w:r>
      <w:r w:rsidR="005752EE">
        <w:t>,</w:t>
      </w:r>
      <w:r w:rsidR="6D0A6E9D" w:rsidRPr="71983E46">
        <w:t xml:space="preserve"> but yeah it was before </w:t>
      </w:r>
      <w:r w:rsidR="54FCAB73" w:rsidRPr="71983E46">
        <w:t xml:space="preserve">I found out and then in </w:t>
      </w:r>
      <w:r w:rsidR="005752EE">
        <w:t xml:space="preserve">the </w:t>
      </w:r>
      <w:r w:rsidR="54FCAB73" w:rsidRPr="71983E46">
        <w:t>first week or two that I had already knew</w:t>
      </w:r>
      <w:r w:rsidR="005752EE">
        <w:t>,</w:t>
      </w:r>
      <w:r w:rsidR="54FCAB73" w:rsidRPr="71983E46">
        <w:t xml:space="preserve"> and then after that I was just done</w:t>
      </w:r>
      <w:r w:rsidR="005752EE">
        <w:t>.</w:t>
      </w:r>
    </w:p>
    <w:p w14:paraId="3A66DB0D" w14:textId="53F24FB6" w:rsidR="00BA6348" w:rsidRDefault="008C21FD" w:rsidP="71983E46">
      <w:r>
        <w:t xml:space="preserve">I: </w:t>
      </w:r>
      <w:r w:rsidR="54FCAB73" w:rsidRPr="71983E46">
        <w:t>yeah</w:t>
      </w:r>
      <w:r w:rsidR="005752EE">
        <w:t>,</w:t>
      </w:r>
      <w:r w:rsidR="54FCAB73" w:rsidRPr="71983E46">
        <w:t xml:space="preserve"> nicotine is such a hard thing to quit</w:t>
      </w:r>
      <w:r w:rsidR="005752EE">
        <w:t>.</w:t>
      </w:r>
    </w:p>
    <w:p w14:paraId="0C119D58" w14:textId="77777777" w:rsidR="005752EE" w:rsidRDefault="005004DA" w:rsidP="71983E46">
      <w:r>
        <w:t xml:space="preserve">P: </w:t>
      </w:r>
      <w:r w:rsidR="54FCAB73" w:rsidRPr="71983E46">
        <w:t>it is</w:t>
      </w:r>
      <w:r w:rsidR="005752EE">
        <w:t>.</w:t>
      </w:r>
    </w:p>
    <w:p w14:paraId="0F530B55" w14:textId="77777777" w:rsidR="005752EE" w:rsidRDefault="005752EE" w:rsidP="71983E46">
      <w:r>
        <w:t>I: Have you quit nicotine before?</w:t>
      </w:r>
    </w:p>
    <w:p w14:paraId="546A3663" w14:textId="208D7BD9" w:rsidR="003D5A24" w:rsidRDefault="005004DA" w:rsidP="71983E46">
      <w:r>
        <w:t xml:space="preserve">P: </w:t>
      </w:r>
      <w:r w:rsidR="54FCAB73" w:rsidRPr="71983E46">
        <w:t>I had quit</w:t>
      </w:r>
      <w:r w:rsidR="005752EE">
        <w:t xml:space="preserve"> before.</w:t>
      </w:r>
      <w:r w:rsidR="54FCAB73" w:rsidRPr="71983E46">
        <w:t xml:space="preserve"> I had quit cigarettes like a year previously</w:t>
      </w:r>
      <w:r w:rsidR="005752EE">
        <w:t xml:space="preserve">, </w:t>
      </w:r>
      <w:r w:rsidR="54FCAB73" w:rsidRPr="71983E46">
        <w:t>but then I was nicotine free for a couple months</w:t>
      </w:r>
      <w:r w:rsidR="005752EE">
        <w:t>,</w:t>
      </w:r>
      <w:r w:rsidR="54FCAB73" w:rsidRPr="71983E46">
        <w:t xml:space="preserve"> and then I got this job at beer distributor</w:t>
      </w:r>
      <w:r w:rsidR="005752EE">
        <w:t>,</w:t>
      </w:r>
      <w:r w:rsidR="54FCAB73" w:rsidRPr="71983E46">
        <w:t xml:space="preserve"> driving </w:t>
      </w:r>
      <w:r w:rsidR="000F2EA4">
        <w:t xml:space="preserve">to </w:t>
      </w:r>
      <w:r w:rsidR="54FCAB73" w:rsidRPr="71983E46">
        <w:t>store</w:t>
      </w:r>
      <w:r w:rsidR="000F2EA4">
        <w:t>s</w:t>
      </w:r>
      <w:r w:rsidR="54FCAB73" w:rsidRPr="71983E46">
        <w:t xml:space="preserve"> and stuff</w:t>
      </w:r>
      <w:r w:rsidR="000F2EA4">
        <w:t>,</w:t>
      </w:r>
      <w:r w:rsidR="54FCAB73" w:rsidRPr="71983E46">
        <w:t xml:space="preserve"> and they have </w:t>
      </w:r>
      <w:r w:rsidR="000F2EA4">
        <w:t>vapes</w:t>
      </w:r>
      <w:r w:rsidR="54FCAB73" w:rsidRPr="71983E46">
        <w:t xml:space="preserve"> there</w:t>
      </w:r>
      <w:r w:rsidR="000F2EA4">
        <w:t>,</w:t>
      </w:r>
      <w:r w:rsidR="54FCAB73" w:rsidRPr="71983E46">
        <w:t xml:space="preserve"> and then that's where my vape situation started</w:t>
      </w:r>
      <w:r w:rsidR="000F2EA4">
        <w:t>,</w:t>
      </w:r>
      <w:r w:rsidR="54FCAB73" w:rsidRPr="71983E46">
        <w:t xml:space="preserve"> so I went from one to the other</w:t>
      </w:r>
      <w:r w:rsidR="000F2EA4">
        <w:t xml:space="preserve">, </w:t>
      </w:r>
      <w:r w:rsidR="54FCAB73" w:rsidRPr="71983E46">
        <w:t>but what I will say was that I'd rather it have been like the vape</w:t>
      </w:r>
      <w:r w:rsidR="000F2EA4">
        <w:t xml:space="preserve"> (</w:t>
      </w:r>
      <w:r w:rsidR="54FCAB73" w:rsidRPr="71983E46">
        <w:t>even though it's still nicotine</w:t>
      </w:r>
      <w:r w:rsidR="000F2EA4">
        <w:t xml:space="preserve">) rather than </w:t>
      </w:r>
      <w:r w:rsidR="54FCAB73" w:rsidRPr="71983E46">
        <w:t>an actual cigarette</w:t>
      </w:r>
      <w:r w:rsidR="000F2EA4">
        <w:t>,</w:t>
      </w:r>
      <w:r w:rsidR="54FCAB73" w:rsidRPr="71983E46">
        <w:t xml:space="preserve"> because cigarettes containing tar and all types of terrible stuff and just the difference I felt in my body from quitting cigarettes</w:t>
      </w:r>
      <w:r w:rsidR="000F2EA4">
        <w:t>,</w:t>
      </w:r>
      <w:r w:rsidR="54FCAB73" w:rsidRPr="71983E46">
        <w:t xml:space="preserve"> even though I ended up making the switch over to the </w:t>
      </w:r>
      <w:r w:rsidR="000F2EA4">
        <w:t>vape,</w:t>
      </w:r>
      <w:r w:rsidR="63EDA29C" w:rsidRPr="71983E46">
        <w:t xml:space="preserve"> I definitely felt a lot better</w:t>
      </w:r>
      <w:r w:rsidR="000F2EA4">
        <w:t>.</w:t>
      </w:r>
    </w:p>
    <w:p w14:paraId="10218D8F" w14:textId="77777777" w:rsidR="000F2EA4" w:rsidRDefault="008C21FD" w:rsidP="71983E46">
      <w:r>
        <w:t xml:space="preserve">I: </w:t>
      </w:r>
      <w:r w:rsidR="63EDA29C" w:rsidRPr="71983E46">
        <w:t>yeah</w:t>
      </w:r>
      <w:r w:rsidR="000F2EA4">
        <w:t>,</w:t>
      </w:r>
      <w:r w:rsidR="63EDA29C" w:rsidRPr="71983E46">
        <w:t xml:space="preserve"> </w:t>
      </w:r>
      <w:r w:rsidR="000F2EA4">
        <w:t>vape</w:t>
      </w:r>
      <w:r w:rsidR="63EDA29C" w:rsidRPr="71983E46">
        <w:t xml:space="preserve"> usually smells better too</w:t>
      </w:r>
      <w:r w:rsidR="000F2EA4">
        <w:t>. Y</w:t>
      </w:r>
      <w:r w:rsidR="63EDA29C" w:rsidRPr="71983E46">
        <w:t>ou said you started smoking with cigarettes like when you were 16</w:t>
      </w:r>
      <w:r w:rsidR="000F2EA4">
        <w:t>,</w:t>
      </w:r>
      <w:r w:rsidR="63EDA29C" w:rsidRPr="71983E46">
        <w:t xml:space="preserve"> not with a baby right</w:t>
      </w:r>
      <w:r w:rsidR="000F2EA4">
        <w:t>?</w:t>
      </w:r>
    </w:p>
    <w:p w14:paraId="4B2FB8E3" w14:textId="77777777" w:rsidR="000F2EA4" w:rsidRDefault="000F2EA4" w:rsidP="71983E46">
      <w:r>
        <w:t xml:space="preserve">P: </w:t>
      </w:r>
      <w:r w:rsidR="63EDA29C" w:rsidRPr="71983E46">
        <w:t>yeah</w:t>
      </w:r>
      <w:r>
        <w:t>.</w:t>
      </w:r>
    </w:p>
    <w:p w14:paraId="0AE6EFFA" w14:textId="561134CF" w:rsidR="003D5A24" w:rsidRDefault="000F2EA4" w:rsidP="71983E46">
      <w:r>
        <w:t>I: W</w:t>
      </w:r>
      <w:r w:rsidR="63EDA29C" w:rsidRPr="71983E46">
        <w:t>hat was that like</w:t>
      </w:r>
      <w:r>
        <w:t>?</w:t>
      </w:r>
      <w:r w:rsidR="63EDA29C" w:rsidRPr="71983E46">
        <w:t xml:space="preserve"> </w:t>
      </w:r>
    </w:p>
    <w:p w14:paraId="4F63067C" w14:textId="628DE229" w:rsidR="003D5A24" w:rsidRDefault="005004DA" w:rsidP="71983E46">
      <w:r>
        <w:t xml:space="preserve">P: </w:t>
      </w:r>
      <w:r w:rsidR="000F2EA4">
        <w:t>I</w:t>
      </w:r>
      <w:r w:rsidR="63EDA29C" w:rsidRPr="71983E46">
        <w:t>t was not fun</w:t>
      </w:r>
      <w:r w:rsidR="000F2EA4">
        <w:t>. T</w:t>
      </w:r>
      <w:r w:rsidR="63EDA29C" w:rsidRPr="71983E46">
        <w:t>hey made me feel crappy</w:t>
      </w:r>
      <w:r w:rsidR="000F2EA4">
        <w:t>,</w:t>
      </w:r>
      <w:r w:rsidR="63EDA29C" w:rsidRPr="71983E46">
        <w:t xml:space="preserve"> but I still wanted one every day</w:t>
      </w:r>
      <w:r w:rsidR="000F2EA4">
        <w:t>,</w:t>
      </w:r>
      <w:r w:rsidR="63EDA29C" w:rsidRPr="71983E46">
        <w:t xml:space="preserve"> and </w:t>
      </w:r>
      <w:r w:rsidR="5828DA18" w:rsidRPr="71983E46">
        <w:t>I don't know</w:t>
      </w:r>
      <w:r w:rsidR="000F2EA4">
        <w:t>,</w:t>
      </w:r>
      <w:r w:rsidR="5828DA18" w:rsidRPr="71983E46">
        <w:t xml:space="preserve"> cigarettes give you the head buzz</w:t>
      </w:r>
      <w:r w:rsidR="000F2EA4">
        <w:t>. When I have cigarettes in the morning they would be s</w:t>
      </w:r>
      <w:r w:rsidR="5828DA18" w:rsidRPr="71983E46">
        <w:t xml:space="preserve">o strong </w:t>
      </w:r>
      <w:r w:rsidR="000F2EA4">
        <w:t xml:space="preserve">that </w:t>
      </w:r>
      <w:r w:rsidR="5828DA18" w:rsidRPr="71983E46">
        <w:t>if I was laying down in bed I would go back to sleep</w:t>
      </w:r>
      <w:r w:rsidR="000F2EA4">
        <w:t xml:space="preserve">. </w:t>
      </w:r>
      <w:r w:rsidR="5828DA18" w:rsidRPr="71983E46">
        <w:t>I couldn't</w:t>
      </w:r>
      <w:r w:rsidR="000F2EA4">
        <w:t xml:space="preserve"> be</w:t>
      </w:r>
      <w:r w:rsidR="5828DA18" w:rsidRPr="71983E46">
        <w:t xml:space="preserve"> like how some people wake up in the </w:t>
      </w:r>
      <w:r w:rsidR="000F2EA4">
        <w:t xml:space="preserve">morning, </w:t>
      </w:r>
      <w:r w:rsidR="5828DA18" w:rsidRPr="71983E46">
        <w:t xml:space="preserve">first thing they want </w:t>
      </w:r>
      <w:r w:rsidR="000F2EA4">
        <w:t>is a</w:t>
      </w:r>
      <w:r w:rsidR="5828DA18" w:rsidRPr="71983E46">
        <w:t xml:space="preserve"> cigarette</w:t>
      </w:r>
      <w:r w:rsidR="000F2EA4">
        <w:t>; I couldn’t do that,</w:t>
      </w:r>
      <w:r w:rsidR="5828DA18" w:rsidRPr="71983E46">
        <w:t xml:space="preserve"> I had to get my day started</w:t>
      </w:r>
      <w:r w:rsidR="000F2EA4">
        <w:t>,</w:t>
      </w:r>
      <w:r w:rsidR="5828DA18" w:rsidRPr="71983E46">
        <w:t xml:space="preserve"> but then I still end up wanting a cigarette and they just made me feel sluggish</w:t>
      </w:r>
      <w:r w:rsidR="000F2EA4">
        <w:t xml:space="preserve">. </w:t>
      </w:r>
      <w:r w:rsidR="5828DA18" w:rsidRPr="71983E46">
        <w:t xml:space="preserve">I was sick of smelling like them all the time and </w:t>
      </w:r>
      <w:r w:rsidR="000F2EA4">
        <w:t xml:space="preserve">it was </w:t>
      </w:r>
      <w:r w:rsidR="5828DA18" w:rsidRPr="71983E46">
        <w:t>embarrassing</w:t>
      </w:r>
      <w:r w:rsidR="000F2EA4">
        <w:t>,</w:t>
      </w:r>
      <w:r w:rsidR="5828DA18" w:rsidRPr="71983E46">
        <w:t xml:space="preserve"> 'cause like I go to school and </w:t>
      </w:r>
      <w:r w:rsidR="000F2EA4">
        <w:t>they</w:t>
      </w:r>
      <w:r w:rsidR="5828DA18" w:rsidRPr="71983E46">
        <w:t xml:space="preserve"> would be like </w:t>
      </w:r>
      <w:r w:rsidR="000F2EA4">
        <w:t>“oh you smell like cigarettes,”</w:t>
      </w:r>
      <w:r w:rsidR="5828DA18" w:rsidRPr="71983E46">
        <w:t xml:space="preserve"> </w:t>
      </w:r>
      <w:r w:rsidR="000F2EA4">
        <w:t xml:space="preserve"> it </w:t>
      </w:r>
      <w:r w:rsidR="5828DA18" w:rsidRPr="71983E46">
        <w:t>is kind of gross</w:t>
      </w:r>
      <w:r w:rsidR="000F2EA4">
        <w:t>,</w:t>
      </w:r>
      <w:r w:rsidR="5828DA18" w:rsidRPr="71983E46">
        <w:t xml:space="preserve"> like my hair smells</w:t>
      </w:r>
      <w:r w:rsidR="000F2EA4">
        <w:t>,</w:t>
      </w:r>
      <w:r w:rsidR="5828DA18" w:rsidRPr="71983E46">
        <w:t xml:space="preserve"> all my clothes smell</w:t>
      </w:r>
      <w:r w:rsidR="000F2EA4">
        <w:t xml:space="preserve">, </w:t>
      </w:r>
      <w:r w:rsidR="5828DA18" w:rsidRPr="71983E46">
        <w:t>my house smells</w:t>
      </w:r>
      <w:r w:rsidR="000F2EA4">
        <w:t xml:space="preserve">, </w:t>
      </w:r>
      <w:r w:rsidR="5828DA18" w:rsidRPr="71983E46">
        <w:t>my room all that</w:t>
      </w:r>
      <w:r w:rsidR="000F2EA4">
        <w:t>,</w:t>
      </w:r>
      <w:r w:rsidR="5828DA18" w:rsidRPr="71983E46">
        <w:t xml:space="preserve"> and that is what really pushed me to want to quit</w:t>
      </w:r>
      <w:r w:rsidR="00177624">
        <w:t>,</w:t>
      </w:r>
      <w:r w:rsidR="5828DA18" w:rsidRPr="71983E46">
        <w:t xml:space="preserve"> and then I w</w:t>
      </w:r>
      <w:r w:rsidR="00177624">
        <w:t>e</w:t>
      </w:r>
      <w:r w:rsidR="5828DA18" w:rsidRPr="71983E46">
        <w:t>nt a couple months without nicotine at all</w:t>
      </w:r>
      <w:r w:rsidR="00177624">
        <w:t>,</w:t>
      </w:r>
      <w:r w:rsidR="5828DA18" w:rsidRPr="71983E46">
        <w:t xml:space="preserve"> and then got introduced to the vape</w:t>
      </w:r>
      <w:r w:rsidR="00177624">
        <w:t>,</w:t>
      </w:r>
      <w:r w:rsidR="5828DA18" w:rsidRPr="71983E46">
        <w:t xml:space="preserve"> and</w:t>
      </w:r>
      <w:r w:rsidR="00177624">
        <w:t xml:space="preserve"> I</w:t>
      </w:r>
      <w:r w:rsidR="5828DA18" w:rsidRPr="71983E46">
        <w:t xml:space="preserve"> was like</w:t>
      </w:r>
      <w:r w:rsidR="00177624">
        <w:t>,</w:t>
      </w:r>
      <w:r w:rsidR="5828DA18" w:rsidRPr="71983E46">
        <w:t xml:space="preserve"> </w:t>
      </w:r>
      <w:r w:rsidR="00177624">
        <w:t>“</w:t>
      </w:r>
      <w:r w:rsidR="5828DA18" w:rsidRPr="71983E46">
        <w:t>Oh well let me try this</w:t>
      </w:r>
      <w:r w:rsidR="00177624">
        <w:t>,</w:t>
      </w:r>
      <w:r w:rsidR="5828DA18" w:rsidRPr="71983E46">
        <w:t xml:space="preserve"> it's not as bad</w:t>
      </w:r>
      <w:r w:rsidR="00177624">
        <w:t>,”</w:t>
      </w:r>
      <w:r w:rsidR="5828DA18" w:rsidRPr="71983E46">
        <w:t xml:space="preserve"> and then so I was probably like 18 when they get things started</w:t>
      </w:r>
      <w:r w:rsidR="00177624">
        <w:t>.</w:t>
      </w:r>
      <w:r w:rsidR="5828DA18" w:rsidRPr="71983E46">
        <w:t xml:space="preserve"> </w:t>
      </w:r>
    </w:p>
    <w:p w14:paraId="66555484" w14:textId="02FDCAB9" w:rsidR="008C21FD" w:rsidRDefault="008C21FD" w:rsidP="71983E46">
      <w:r>
        <w:t xml:space="preserve">I: </w:t>
      </w:r>
      <w:r w:rsidR="5828DA18" w:rsidRPr="71983E46">
        <w:t>do you think vaping made it harder or easier to quit when you were pregnant</w:t>
      </w:r>
      <w:r w:rsidR="00177624">
        <w:t>?</w:t>
      </w:r>
    </w:p>
    <w:p w14:paraId="0B633366" w14:textId="6E6DCB5C" w:rsidR="003D5A24" w:rsidRDefault="005004DA" w:rsidP="71983E46">
      <w:r>
        <w:lastRenderedPageBreak/>
        <w:t xml:space="preserve">P: </w:t>
      </w:r>
      <w:r w:rsidR="00177624">
        <w:t>E</w:t>
      </w:r>
      <w:r w:rsidR="5828DA18" w:rsidRPr="71983E46">
        <w:t xml:space="preserve">asier </w:t>
      </w:r>
      <w:r w:rsidR="00177624">
        <w:t>for me to quit</w:t>
      </w:r>
      <w:r w:rsidR="5828DA18" w:rsidRPr="71983E46">
        <w:t xml:space="preserve"> cigarettes</w:t>
      </w:r>
      <w:r w:rsidR="00177624">
        <w:t>,</w:t>
      </w:r>
      <w:r w:rsidR="5828DA18" w:rsidRPr="71983E46">
        <w:t xml:space="preserve"> for sure</w:t>
      </w:r>
      <w:r w:rsidR="00177624">
        <w:t xml:space="preserve">, because </w:t>
      </w:r>
      <w:r w:rsidR="16CDBF4A" w:rsidRPr="71983E46">
        <w:t xml:space="preserve">I feel like </w:t>
      </w:r>
      <w:r w:rsidR="00177624">
        <w:t>vaping</w:t>
      </w:r>
      <w:r w:rsidR="16CDBF4A" w:rsidRPr="71983E46">
        <w:t xml:space="preserve"> is not as strong as a cigarette for one</w:t>
      </w:r>
      <w:r w:rsidR="00177624">
        <w:t>. W</w:t>
      </w:r>
      <w:r w:rsidR="16CDBF4A" w:rsidRPr="71983E46">
        <w:t>hat I miss the most about it and what was difficult was just the flavor</w:t>
      </w:r>
      <w:r w:rsidR="007E1D86">
        <w:t>. I had t</w:t>
      </w:r>
      <w:r w:rsidR="16CDBF4A" w:rsidRPr="71983E46">
        <w:t>he nicotine addiction too</w:t>
      </w:r>
      <w:r w:rsidR="007E1D86">
        <w:t>,</w:t>
      </w:r>
      <w:r w:rsidR="16CDBF4A" w:rsidRPr="71983E46">
        <w:t xml:space="preserve"> but what made me want to even start vaping was the flavor</w:t>
      </w:r>
      <w:r w:rsidR="007E1D86">
        <w:t xml:space="preserve">, </w:t>
      </w:r>
      <w:r w:rsidR="16CDBF4A" w:rsidRPr="71983E46">
        <w:t>it tasted good</w:t>
      </w:r>
      <w:r w:rsidR="007E1D86">
        <w:t>. T</w:t>
      </w:r>
      <w:r w:rsidR="16CDBF4A" w:rsidRPr="71983E46">
        <w:t xml:space="preserve">hat's what I liked about </w:t>
      </w:r>
      <w:r w:rsidR="007E1D86">
        <w:t xml:space="preserve">vaping, </w:t>
      </w:r>
      <w:r w:rsidR="16CDBF4A" w:rsidRPr="71983E46">
        <w:t>and it didn't leave no smell</w:t>
      </w:r>
      <w:r w:rsidR="007E1D86">
        <w:t xml:space="preserve">, </w:t>
      </w:r>
      <w:r w:rsidR="16CDBF4A" w:rsidRPr="71983E46">
        <w:t>I just looked at all the pros of i</w:t>
      </w:r>
      <w:r w:rsidR="007E1D86">
        <w:t>t.</w:t>
      </w:r>
    </w:p>
    <w:p w14:paraId="54C25B26" w14:textId="54C27EE4" w:rsidR="003D5A24" w:rsidRDefault="008C21FD" w:rsidP="71983E46">
      <w:r>
        <w:t xml:space="preserve">I: </w:t>
      </w:r>
      <w:r w:rsidR="007E1D86">
        <w:t>W</w:t>
      </w:r>
      <w:r w:rsidR="16CDBF4A" w:rsidRPr="71983E46">
        <w:t>hat helped you stop</w:t>
      </w:r>
      <w:r w:rsidR="007E1D86">
        <w:t>?</w:t>
      </w:r>
      <w:r w:rsidR="16CDBF4A" w:rsidRPr="71983E46">
        <w:t xml:space="preserve"> </w:t>
      </w:r>
    </w:p>
    <w:p w14:paraId="2149723C" w14:textId="621BD83B" w:rsidR="003D5A24" w:rsidRDefault="005004DA" w:rsidP="71983E46">
      <w:r>
        <w:t xml:space="preserve">P: </w:t>
      </w:r>
      <w:r w:rsidR="007E1D86">
        <w:t>I</w:t>
      </w:r>
      <w:r w:rsidR="16CDBF4A" w:rsidRPr="71983E46">
        <w:t xml:space="preserve">t was just cold </w:t>
      </w:r>
      <w:r w:rsidR="007E1D86">
        <w:t>turkey,</w:t>
      </w:r>
      <w:r w:rsidR="16CDBF4A" w:rsidRPr="71983E46">
        <w:t xml:space="preserve"> so I just relied on </w:t>
      </w:r>
      <w:r w:rsidR="007E1D86">
        <w:t>smoking</w:t>
      </w:r>
      <w:r w:rsidR="16CDBF4A" w:rsidRPr="71983E46">
        <w:t xml:space="preserve"> marijuana more</w:t>
      </w:r>
      <w:r w:rsidR="007E1D86">
        <w:t>,</w:t>
      </w:r>
      <w:r w:rsidR="16CDBF4A" w:rsidRPr="71983E46">
        <w:t xml:space="preserve"> because it would help with the headaches and help me be able to sleep more</w:t>
      </w:r>
      <w:r w:rsidR="007E1D86">
        <w:t>,</w:t>
      </w:r>
      <w:r w:rsidR="16CDBF4A" w:rsidRPr="71983E46">
        <w:t xml:space="preserve"> and I just tried to sleep it off as much as possible</w:t>
      </w:r>
      <w:r w:rsidR="007E1D86">
        <w:t>.</w:t>
      </w:r>
    </w:p>
    <w:p w14:paraId="1726BAAB" w14:textId="056E8756" w:rsidR="003D5A24" w:rsidRDefault="008C21FD" w:rsidP="71983E46">
      <w:r>
        <w:t xml:space="preserve">I: </w:t>
      </w:r>
      <w:r w:rsidR="16CDBF4A" w:rsidRPr="71983E46">
        <w:t>that makes sense</w:t>
      </w:r>
      <w:r w:rsidR="007E1D86">
        <w:t>,</w:t>
      </w:r>
      <w:r w:rsidR="16CDBF4A" w:rsidRPr="71983E46">
        <w:t xml:space="preserve"> did your doctor talk to you about it</w:t>
      </w:r>
      <w:r w:rsidR="007E1D86">
        <w:t>,</w:t>
      </w:r>
      <w:r w:rsidR="16CDBF4A" w:rsidRPr="71983E46">
        <w:t xml:space="preserve"> did they try to help you quit </w:t>
      </w:r>
      <w:r w:rsidR="007E1D86">
        <w:t>at all?</w:t>
      </w:r>
    </w:p>
    <w:p w14:paraId="364C4B87" w14:textId="2D2D6C4A" w:rsidR="003D5A24" w:rsidRDefault="005004DA" w:rsidP="71983E46">
      <w:r>
        <w:t xml:space="preserve">P: </w:t>
      </w:r>
      <w:r w:rsidR="007E1D86">
        <w:t>No,</w:t>
      </w:r>
      <w:r w:rsidR="16CDBF4A" w:rsidRPr="71983E46">
        <w:t xml:space="preserve"> I didn't talk to my doctor about it</w:t>
      </w:r>
      <w:r w:rsidR="007E1D86">
        <w:t>.</w:t>
      </w:r>
    </w:p>
    <w:p w14:paraId="55FEE01F" w14:textId="77777777" w:rsidR="007E1D86" w:rsidRDefault="008C21FD" w:rsidP="71983E46">
      <w:r>
        <w:t xml:space="preserve">I: </w:t>
      </w:r>
      <w:r w:rsidR="16CDBF4A" w:rsidRPr="71983E46">
        <w:t xml:space="preserve">is there anything that you think hospitals could do to support people who want </w:t>
      </w:r>
      <w:r w:rsidR="3440E4F2" w:rsidRPr="71983E46">
        <w:t>to stop vaping or smoking when they get pregnant</w:t>
      </w:r>
      <w:r w:rsidR="007E1D86">
        <w:t xml:space="preserve">? </w:t>
      </w:r>
    </w:p>
    <w:p w14:paraId="1D830343" w14:textId="77777777" w:rsidR="007E1D86" w:rsidRDefault="007E1D86" w:rsidP="71983E46">
      <w:r>
        <w:t>P: Just l</w:t>
      </w:r>
      <w:r w:rsidR="3440E4F2" w:rsidRPr="71983E46">
        <w:t>ike be supportive about it</w:t>
      </w:r>
      <w:r>
        <w:t>,</w:t>
      </w:r>
      <w:r w:rsidR="3440E4F2" w:rsidRPr="71983E46">
        <w:t xml:space="preserve"> give advice</w:t>
      </w:r>
      <w:r>
        <w:t>,</w:t>
      </w:r>
      <w:r w:rsidR="3440E4F2" w:rsidRPr="71983E46">
        <w:t xml:space="preserve"> and let them know their options</w:t>
      </w:r>
      <w:r>
        <w:t>,</w:t>
      </w:r>
      <w:r w:rsidR="3440E4F2" w:rsidRPr="71983E46">
        <w:t xml:space="preserve"> and </w:t>
      </w:r>
      <w:r>
        <w:t xml:space="preserve">let them know </w:t>
      </w:r>
      <w:r w:rsidR="3440E4F2" w:rsidRPr="71983E46">
        <w:t>what they can do</w:t>
      </w:r>
      <w:r>
        <w:t>, cannot do.</w:t>
      </w:r>
    </w:p>
    <w:p w14:paraId="7D941913" w14:textId="3A4AF72D" w:rsidR="003D5A24" w:rsidRDefault="007E1D86" w:rsidP="71983E46">
      <w:r>
        <w:t>I:</w:t>
      </w:r>
      <w:r w:rsidR="3440E4F2" w:rsidRPr="71983E46">
        <w:t xml:space="preserve"> OK</w:t>
      </w:r>
      <w:r>
        <w:t>, d</w:t>
      </w:r>
      <w:r w:rsidR="3440E4F2" w:rsidRPr="71983E46">
        <w:t xml:space="preserve">o you think anything about your sexual orientation had to do with you starting smoking or how you thought about </w:t>
      </w:r>
      <w:r w:rsidR="00713186">
        <w:t>vaping?</w:t>
      </w:r>
    </w:p>
    <w:p w14:paraId="6115CFEF" w14:textId="5A5DC9B1" w:rsidR="003D5A24" w:rsidRDefault="005004DA" w:rsidP="71983E46">
      <w:r>
        <w:t xml:space="preserve">P: </w:t>
      </w:r>
      <w:r w:rsidR="00713186">
        <w:t>No.</w:t>
      </w:r>
      <w:r w:rsidR="3440E4F2" w:rsidRPr="71983E46">
        <w:t xml:space="preserve"> </w:t>
      </w:r>
    </w:p>
    <w:p w14:paraId="7AF129B1" w14:textId="1DCF2BE9" w:rsidR="003D5A24" w:rsidRDefault="008C21FD" w:rsidP="71983E46">
      <w:r>
        <w:t xml:space="preserve">I: </w:t>
      </w:r>
      <w:r w:rsidR="3440E4F2" w:rsidRPr="71983E46">
        <w:t>OK so when you use them together</w:t>
      </w:r>
      <w:r w:rsidR="00713186">
        <w:t>,</w:t>
      </w:r>
      <w:r w:rsidR="3440E4F2" w:rsidRPr="71983E46">
        <w:t xml:space="preserve"> marijuana and tobacco</w:t>
      </w:r>
      <w:r w:rsidR="00713186">
        <w:t>, do you use them</w:t>
      </w:r>
      <w:r w:rsidR="3440E4F2" w:rsidRPr="71983E46">
        <w:t xml:space="preserve"> at the same time</w:t>
      </w:r>
      <w:r w:rsidR="00713186">
        <w:t>,</w:t>
      </w:r>
      <w:r w:rsidR="3440E4F2" w:rsidRPr="71983E46">
        <w:t xml:space="preserve"> or were there times wh</w:t>
      </w:r>
      <w:r w:rsidR="00C041FF">
        <w:t>ere you use one before another?</w:t>
      </w:r>
    </w:p>
    <w:p w14:paraId="006860C1" w14:textId="1CDF20E4" w:rsidR="003D5A24" w:rsidRDefault="005004DA" w:rsidP="71983E46">
      <w:r>
        <w:t xml:space="preserve">P: </w:t>
      </w:r>
      <w:r w:rsidR="3440E4F2" w:rsidRPr="71983E46">
        <w:t>yeah</w:t>
      </w:r>
      <w:r w:rsidR="287C1C6E" w:rsidRPr="71983E46">
        <w:t xml:space="preserve"> </w:t>
      </w:r>
    </w:p>
    <w:p w14:paraId="27C3B4A0" w14:textId="17F465FD" w:rsidR="003D5A24" w:rsidRDefault="008C21FD" w:rsidP="71983E46">
      <w:r>
        <w:t xml:space="preserve">I: </w:t>
      </w:r>
      <w:r w:rsidR="287C1C6E" w:rsidRPr="71983E46">
        <w:t>was that intentional and why would you do that</w:t>
      </w:r>
      <w:r w:rsidR="00C041FF">
        <w:t>?</w:t>
      </w:r>
    </w:p>
    <w:p w14:paraId="6D34CA23" w14:textId="3F75F500" w:rsidR="003D5A24" w:rsidRDefault="005004DA" w:rsidP="71983E46">
      <w:r>
        <w:t xml:space="preserve">P: </w:t>
      </w:r>
      <w:r w:rsidR="00352814">
        <w:t>It</w:t>
      </w:r>
      <w:r w:rsidR="287C1C6E" w:rsidRPr="71983E46">
        <w:t xml:space="preserve"> was intentional</w:t>
      </w:r>
      <w:r w:rsidR="00352814">
        <w:t xml:space="preserve">. </w:t>
      </w:r>
      <w:r w:rsidR="287C1C6E" w:rsidRPr="71983E46">
        <w:t>I always smoke marijuana first and then I always want nicotine after</w:t>
      </w:r>
      <w:r w:rsidR="00352814">
        <w:t>,</w:t>
      </w:r>
      <w:r w:rsidR="287C1C6E" w:rsidRPr="71983E46">
        <w:t xml:space="preserve"> just kind of give</w:t>
      </w:r>
      <w:r w:rsidR="00352814">
        <w:t>s</w:t>
      </w:r>
      <w:r w:rsidR="287C1C6E" w:rsidRPr="71983E46">
        <w:t xml:space="preserve"> you like a buzz from smoking nicotine and it is more relaxing</w:t>
      </w:r>
      <w:r w:rsidR="00352814">
        <w:t xml:space="preserve">. </w:t>
      </w:r>
      <w:r w:rsidR="287C1C6E" w:rsidRPr="71983E46">
        <w:t xml:space="preserve"> </w:t>
      </w:r>
    </w:p>
    <w:p w14:paraId="0FF2F33A" w14:textId="5BF9197E" w:rsidR="003D5A24" w:rsidRDefault="008C21FD" w:rsidP="71983E46">
      <w:r>
        <w:t xml:space="preserve">I: </w:t>
      </w:r>
      <w:r w:rsidR="00352814">
        <w:t>Yea, I hear you,</w:t>
      </w:r>
      <w:r w:rsidR="287C1C6E" w:rsidRPr="71983E46">
        <w:t xml:space="preserve"> that makes sense to me</w:t>
      </w:r>
      <w:r w:rsidR="00352814">
        <w:t>.</w:t>
      </w:r>
      <w:r w:rsidR="287C1C6E" w:rsidRPr="71983E46">
        <w:t xml:space="preserve"> OK</w:t>
      </w:r>
      <w:r w:rsidR="00352814">
        <w:t>,</w:t>
      </w:r>
      <w:r w:rsidR="287C1C6E" w:rsidRPr="71983E46">
        <w:t xml:space="preserve"> so our last</w:t>
      </w:r>
      <w:r w:rsidR="00352814">
        <w:t xml:space="preserve"> question, in </w:t>
      </w:r>
      <w:r w:rsidR="141789AD" w:rsidRPr="71983E46">
        <w:t>your perfect world</w:t>
      </w:r>
      <w:r w:rsidR="00352814">
        <w:t>,</w:t>
      </w:r>
      <w:r w:rsidR="141789AD" w:rsidRPr="71983E46">
        <w:t xml:space="preserve"> what do you wish that all doctors</w:t>
      </w:r>
      <w:r w:rsidR="00352814">
        <w:t>,</w:t>
      </w:r>
      <w:r w:rsidR="141789AD" w:rsidRPr="71983E46">
        <w:t xml:space="preserve"> nurses</w:t>
      </w:r>
      <w:r w:rsidR="00352814">
        <w:t>,</w:t>
      </w:r>
      <w:r w:rsidR="141789AD" w:rsidRPr="71983E46">
        <w:t xml:space="preserve"> healthcare providers </w:t>
      </w:r>
      <w:r w:rsidR="00352814">
        <w:t>k</w:t>
      </w:r>
      <w:r w:rsidR="141789AD" w:rsidRPr="71983E46">
        <w:t>new about bisexual women</w:t>
      </w:r>
      <w:r w:rsidR="00352814">
        <w:t>?</w:t>
      </w:r>
      <w:r w:rsidR="141789AD" w:rsidRPr="71983E46">
        <w:t xml:space="preserve"> </w:t>
      </w:r>
    </w:p>
    <w:p w14:paraId="506AFA12" w14:textId="18B8961E" w:rsidR="003D5A24" w:rsidRDefault="005004DA" w:rsidP="71983E46">
      <w:r>
        <w:t xml:space="preserve">P: </w:t>
      </w:r>
      <w:r w:rsidR="141789AD" w:rsidRPr="71983E46">
        <w:t>um</w:t>
      </w:r>
      <w:r w:rsidR="00352814">
        <w:t>,</w:t>
      </w:r>
      <w:r w:rsidR="141789AD" w:rsidRPr="71983E46">
        <w:t xml:space="preserve"> honestly</w:t>
      </w:r>
      <w:r w:rsidR="00352814">
        <w:t>,</w:t>
      </w:r>
      <w:r w:rsidR="141789AD" w:rsidRPr="71983E46">
        <w:t xml:space="preserve"> I don't know</w:t>
      </w:r>
      <w:r w:rsidR="00352814">
        <w:t>,</w:t>
      </w:r>
      <w:r w:rsidR="141789AD" w:rsidRPr="71983E46">
        <w:t xml:space="preserve"> I don't really have an answer for that</w:t>
      </w:r>
      <w:r w:rsidR="00352814">
        <w:t>.</w:t>
      </w:r>
      <w:r w:rsidR="141789AD" w:rsidRPr="71983E46">
        <w:t xml:space="preserve"> </w:t>
      </w:r>
    </w:p>
    <w:p w14:paraId="65E82094" w14:textId="7199993B" w:rsidR="003D5A24" w:rsidRDefault="008C21FD" w:rsidP="71983E46">
      <w:r>
        <w:t xml:space="preserve">I: </w:t>
      </w:r>
      <w:r w:rsidR="141789AD" w:rsidRPr="71983E46">
        <w:t>what about</w:t>
      </w:r>
      <w:r w:rsidR="00352814">
        <w:t>…</w:t>
      </w:r>
      <w:r w:rsidR="141789AD" w:rsidRPr="71983E46">
        <w:t xml:space="preserve"> what do you wish that all LGBTQ plus or bisexual women knew about being pregnant</w:t>
      </w:r>
      <w:r w:rsidR="00E5119C">
        <w:t>?</w:t>
      </w:r>
    </w:p>
    <w:p w14:paraId="6D8C2E2F" w14:textId="022AC792" w:rsidR="003D5A24" w:rsidRDefault="005004DA" w:rsidP="71983E46">
      <w:r>
        <w:t xml:space="preserve">P: </w:t>
      </w:r>
      <w:r w:rsidR="00E5119C">
        <w:t xml:space="preserve">How </w:t>
      </w:r>
      <w:r w:rsidR="141789AD" w:rsidRPr="71983E46">
        <w:t>difficult it can be</w:t>
      </w:r>
      <w:r w:rsidR="00E5119C">
        <w:t>…</w:t>
      </w:r>
      <w:r w:rsidR="141789AD" w:rsidRPr="71983E46">
        <w:t xml:space="preserve"> that's what took me off guard</w:t>
      </w:r>
      <w:r w:rsidR="00E5119C">
        <w:t xml:space="preserve">. </w:t>
      </w:r>
      <w:r w:rsidR="141789AD" w:rsidRPr="71983E46">
        <w:t>I never thought that I could be so sick in my life until I got pregnant</w:t>
      </w:r>
      <w:r w:rsidR="00E5119C">
        <w:t>,</w:t>
      </w:r>
      <w:r w:rsidR="141789AD" w:rsidRPr="71983E46">
        <w:t xml:space="preserve"> and just like what can happen</w:t>
      </w:r>
      <w:r w:rsidR="00E5119C">
        <w:t xml:space="preserve">, what you need to deal with. </w:t>
      </w:r>
    </w:p>
    <w:p w14:paraId="3C35E77E" w14:textId="65097820" w:rsidR="003D5A24" w:rsidRDefault="008C21FD" w:rsidP="71983E46">
      <w:r>
        <w:t xml:space="preserve">I: </w:t>
      </w:r>
      <w:r w:rsidR="00E5119C">
        <w:t>W</w:t>
      </w:r>
      <w:r w:rsidR="79D092A9" w:rsidRPr="71983E46">
        <w:t>hat about</w:t>
      </w:r>
      <w:r w:rsidR="00E5119C">
        <w:t>…</w:t>
      </w:r>
      <w:r w:rsidR="79D092A9" w:rsidRPr="71983E46">
        <w:t xml:space="preserve"> what do you wish all LGBTQ women knew about tobacco or vaping or nicotine</w:t>
      </w:r>
      <w:r w:rsidR="00E5119C">
        <w:t xml:space="preserve"> use?</w:t>
      </w:r>
    </w:p>
    <w:p w14:paraId="72ADB129" w14:textId="508D6345" w:rsidR="003D5A24" w:rsidRDefault="005004DA" w:rsidP="71983E46">
      <w:r>
        <w:t xml:space="preserve">P: </w:t>
      </w:r>
      <w:r w:rsidR="79D092A9" w:rsidRPr="71983E46">
        <w:t>how addictive it can be and how hard it can be to quit and what the withdrawals are like</w:t>
      </w:r>
      <w:r w:rsidR="00E5119C">
        <w:t>.</w:t>
      </w:r>
    </w:p>
    <w:p w14:paraId="1C11AC1B" w14:textId="1A7FC0CD" w:rsidR="003D5A24" w:rsidRDefault="008C21FD" w:rsidP="71983E46">
      <w:r>
        <w:t xml:space="preserve">I: </w:t>
      </w:r>
      <w:r w:rsidR="00E5119C">
        <w:t>And</w:t>
      </w:r>
      <w:r w:rsidR="79D092A9" w:rsidRPr="71983E46">
        <w:t xml:space="preserve"> then the last question is the same thing but for marijuana</w:t>
      </w:r>
      <w:r w:rsidR="00E5119C">
        <w:t>…</w:t>
      </w:r>
      <w:r w:rsidR="79D092A9" w:rsidRPr="71983E46">
        <w:t xml:space="preserve"> So what do you wish you know all bisexual women knew about marijuana</w:t>
      </w:r>
      <w:r w:rsidR="00E5119C">
        <w:t>?</w:t>
      </w:r>
    </w:p>
    <w:p w14:paraId="385A3A32" w14:textId="51DD5853" w:rsidR="0054453B" w:rsidRDefault="005004DA" w:rsidP="71983E46">
      <w:r>
        <w:lastRenderedPageBreak/>
        <w:t xml:space="preserve">P: </w:t>
      </w:r>
      <w:r w:rsidR="00E5119C">
        <w:t>It</w:t>
      </w:r>
      <w:r w:rsidR="79D092A9" w:rsidRPr="71983E46">
        <w:t xml:space="preserve"> can also be addictive</w:t>
      </w:r>
      <w:r w:rsidR="00E5119C">
        <w:t>,</w:t>
      </w:r>
      <w:r w:rsidR="79D092A9" w:rsidRPr="71983E46">
        <w:t xml:space="preserve"> because you make a habit out of it</w:t>
      </w:r>
      <w:r w:rsidR="00E5119C">
        <w:t>,</w:t>
      </w:r>
      <w:r w:rsidR="79D092A9" w:rsidRPr="71983E46">
        <w:t xml:space="preserve"> and it can be troublesome to quit</w:t>
      </w:r>
      <w:r w:rsidR="00423E08">
        <w:t>,</w:t>
      </w:r>
      <w:r w:rsidR="79D092A9" w:rsidRPr="71983E46">
        <w:t xml:space="preserve"> you </w:t>
      </w:r>
      <w:r w:rsidR="00423E08">
        <w:t>have</w:t>
      </w:r>
      <w:r w:rsidR="79D092A9" w:rsidRPr="71983E46">
        <w:t xml:space="preserve"> to find something else to replace </w:t>
      </w:r>
      <w:r w:rsidR="00423E08">
        <w:t>it and fix all your</w:t>
      </w:r>
      <w:r w:rsidR="79D092A9" w:rsidRPr="71983E46">
        <w:t xml:space="preserve"> stressors and stuff</w:t>
      </w:r>
      <w:r w:rsidR="00423E08">
        <w:t>.</w:t>
      </w:r>
    </w:p>
    <w:p w14:paraId="1880B628" w14:textId="109B074E" w:rsidR="0054453B" w:rsidRDefault="008C21FD" w:rsidP="71983E46">
      <w:r>
        <w:t xml:space="preserve">I: </w:t>
      </w:r>
      <w:r w:rsidR="00423E08">
        <w:t>What</w:t>
      </w:r>
      <w:r w:rsidR="238CB2F8" w:rsidRPr="71983E46">
        <w:t xml:space="preserve"> are your plans after</w:t>
      </w:r>
      <w:r w:rsidR="00423E08">
        <w:t>? Have</w:t>
      </w:r>
      <w:r w:rsidR="238CB2F8" w:rsidRPr="71983E46">
        <w:t xml:space="preserve"> you decided if you're going to smoke again</w:t>
      </w:r>
      <w:r w:rsidR="00423E08">
        <w:t>,</w:t>
      </w:r>
      <w:r w:rsidR="238CB2F8" w:rsidRPr="71983E46">
        <w:t xml:space="preserve"> either</w:t>
      </w:r>
      <w:r w:rsidR="00423E08">
        <w:t xml:space="preserve"> cigarette or marijuana? A</w:t>
      </w:r>
      <w:r w:rsidR="238CB2F8" w:rsidRPr="71983E46">
        <w:t>fter you have the baby</w:t>
      </w:r>
      <w:r w:rsidR="00423E08">
        <w:t>.</w:t>
      </w:r>
      <w:r w:rsidR="238CB2F8" w:rsidRPr="71983E46">
        <w:t xml:space="preserve"> </w:t>
      </w:r>
    </w:p>
    <w:p w14:paraId="49177BB4" w14:textId="5CEDA80F" w:rsidR="0054453B" w:rsidRDefault="005004DA" w:rsidP="71983E46">
      <w:r>
        <w:t xml:space="preserve">P: </w:t>
      </w:r>
      <w:r w:rsidR="238CB2F8" w:rsidRPr="71983E46">
        <w:t>I think about it often</w:t>
      </w:r>
      <w:r w:rsidR="00423E08">
        <w:t>.</w:t>
      </w:r>
      <w:r w:rsidR="238CB2F8" w:rsidRPr="71983E46">
        <w:t xml:space="preserve"> I would like to try to stay away from nicotine</w:t>
      </w:r>
      <w:r w:rsidR="00423E08">
        <w:t>,</w:t>
      </w:r>
      <w:r w:rsidR="238CB2F8" w:rsidRPr="71983E46">
        <w:t xml:space="preserve"> but I definitely see myself smoking marijuana after I have the baby</w:t>
      </w:r>
      <w:r w:rsidR="00423E08">
        <w:t>.</w:t>
      </w:r>
      <w:r w:rsidR="238CB2F8" w:rsidRPr="71983E46">
        <w:t xml:space="preserve"> </w:t>
      </w:r>
    </w:p>
    <w:p w14:paraId="5F6BAB1F" w14:textId="052DC289" w:rsidR="0054453B" w:rsidRDefault="008C21FD" w:rsidP="71983E46">
      <w:r>
        <w:t xml:space="preserve">I: </w:t>
      </w:r>
      <w:r w:rsidR="00423E08">
        <w:t>Do</w:t>
      </w:r>
      <w:r w:rsidR="238CB2F8" w:rsidRPr="71983E46">
        <w:t xml:space="preserve"> you talk about that stuff with your partner or your friends or anything</w:t>
      </w:r>
      <w:r w:rsidR="00423E08">
        <w:t>?</w:t>
      </w:r>
    </w:p>
    <w:p w14:paraId="0AC8722F" w14:textId="2D9C38D6" w:rsidR="0054453B" w:rsidRDefault="005004DA" w:rsidP="71983E46">
      <w:r>
        <w:t xml:space="preserve">P: </w:t>
      </w:r>
      <w:r w:rsidR="00423E08">
        <w:t>With</w:t>
      </w:r>
      <w:r w:rsidR="238CB2F8" w:rsidRPr="71983E46">
        <w:t xml:space="preserve"> my partner</w:t>
      </w:r>
      <w:r w:rsidR="00423E08">
        <w:t>.</w:t>
      </w:r>
    </w:p>
    <w:p w14:paraId="62EAA56D" w14:textId="6229F931" w:rsidR="0054453B" w:rsidRDefault="008C21FD" w:rsidP="71983E46">
      <w:r>
        <w:t xml:space="preserve">I: </w:t>
      </w:r>
      <w:r w:rsidR="00423E08">
        <w:t>Has</w:t>
      </w:r>
      <w:r w:rsidR="238CB2F8" w:rsidRPr="71983E46">
        <w:t xml:space="preserve"> he been pretty supportive of whatever you need to happen for nicotine </w:t>
      </w:r>
      <w:r w:rsidR="00423E08">
        <w:t>and</w:t>
      </w:r>
      <w:r w:rsidR="238CB2F8" w:rsidRPr="71983E46">
        <w:t xml:space="preserve"> marijuana</w:t>
      </w:r>
      <w:r w:rsidR="00423E08">
        <w:t>?</w:t>
      </w:r>
    </w:p>
    <w:p w14:paraId="4BA43003" w14:textId="74724E45" w:rsidR="0054453B" w:rsidRDefault="005004DA" w:rsidP="71983E46">
      <w:r>
        <w:t xml:space="preserve">P: </w:t>
      </w:r>
      <w:r w:rsidR="238CB2F8" w:rsidRPr="71983E46">
        <w:t xml:space="preserve">yeah </w:t>
      </w:r>
    </w:p>
    <w:p w14:paraId="55EB6E02" w14:textId="17770D7A" w:rsidR="0054453B" w:rsidRDefault="008C21FD" w:rsidP="71983E46">
      <w:r>
        <w:t xml:space="preserve">I: </w:t>
      </w:r>
      <w:r w:rsidR="238CB2F8" w:rsidRPr="71983E46">
        <w:t>do you think that there's anything that I should have asked differently or could have asked you another way</w:t>
      </w:r>
      <w:r w:rsidR="00423E08">
        <w:t>? W</w:t>
      </w:r>
      <w:r w:rsidR="238CB2F8" w:rsidRPr="71983E46">
        <w:t>hat do you think I could do better basically</w:t>
      </w:r>
      <w:r w:rsidR="00423E08">
        <w:t>.</w:t>
      </w:r>
    </w:p>
    <w:p w14:paraId="3C462535" w14:textId="555A1F21" w:rsidR="0054453B" w:rsidRDefault="005004DA" w:rsidP="71983E46">
      <w:r>
        <w:t xml:space="preserve">P: </w:t>
      </w:r>
      <w:r w:rsidR="00423E08">
        <w:t>N</w:t>
      </w:r>
      <w:r w:rsidR="238CB2F8" w:rsidRPr="71983E46">
        <w:t>othing</w:t>
      </w:r>
      <w:r w:rsidR="00423E08">
        <w:t>.</w:t>
      </w:r>
      <w:r w:rsidR="238CB2F8" w:rsidRPr="71983E46">
        <w:t xml:space="preserve"> I think everything was perfect</w:t>
      </w:r>
      <w:r w:rsidR="00423E08">
        <w:t>.</w:t>
      </w:r>
      <w:r w:rsidR="238CB2F8" w:rsidRPr="71983E46">
        <w:t xml:space="preserve"> </w:t>
      </w:r>
    </w:p>
    <w:p w14:paraId="3FA87071" w14:textId="77BDC8DF" w:rsidR="0054453B" w:rsidRDefault="008C21FD" w:rsidP="71983E46">
      <w:r>
        <w:t xml:space="preserve">I: </w:t>
      </w:r>
      <w:r w:rsidR="7CFCC14E" w:rsidRPr="71983E46">
        <w:t>I really appreciate you doing the interview</w:t>
      </w:r>
      <w:r w:rsidR="00423E08">
        <w:t>.</w:t>
      </w:r>
      <w:r w:rsidR="7CFCC14E" w:rsidRPr="71983E46">
        <w:t xml:space="preserve"> I </w:t>
      </w:r>
      <w:r w:rsidR="00423E08">
        <w:t>was</w:t>
      </w:r>
      <w:r w:rsidR="7CFCC14E" w:rsidRPr="71983E46">
        <w:t xml:space="preserve"> writing the whole time 'cause I felt like you were sharing such important things </w:t>
      </w:r>
    </w:p>
    <w:p w14:paraId="46E59165" w14:textId="6D77BA4F" w:rsidR="0054453B" w:rsidRDefault="005004DA" w:rsidP="71983E46">
      <w:r>
        <w:t xml:space="preserve">P: </w:t>
      </w:r>
      <w:r w:rsidR="7CFCC14E" w:rsidRPr="71983E46">
        <w:t xml:space="preserve">yeah </w:t>
      </w:r>
    </w:p>
    <w:p w14:paraId="735B3CEB" w14:textId="34C41157" w:rsidR="0054453B" w:rsidRDefault="008C21FD" w:rsidP="71983E46">
      <w:r>
        <w:t xml:space="preserve">I: </w:t>
      </w:r>
      <w:r w:rsidR="00423E08">
        <w:t>D</w:t>
      </w:r>
      <w:r w:rsidR="7CFCC14E" w:rsidRPr="71983E46">
        <w:t>o you have any questions for me before I let you go and put that $50 on your card</w:t>
      </w:r>
      <w:r w:rsidR="00423E08">
        <w:t>?</w:t>
      </w:r>
    </w:p>
    <w:p w14:paraId="527795E9" w14:textId="34D78DC2" w:rsidR="0054453B" w:rsidRDefault="005004DA" w:rsidP="71983E46">
      <w:r>
        <w:t xml:space="preserve">P: </w:t>
      </w:r>
      <w:r w:rsidR="00423E08">
        <w:t>No</w:t>
      </w:r>
      <w:r w:rsidR="7CFCC14E" w:rsidRPr="71983E46">
        <w:t xml:space="preserve"> I don't have any questions </w:t>
      </w:r>
    </w:p>
    <w:p w14:paraId="498D1427" w14:textId="0514A0CB" w:rsidR="0054453B" w:rsidRDefault="008C21FD" w:rsidP="71983E46">
      <w:r>
        <w:t xml:space="preserve">I: </w:t>
      </w:r>
      <w:r w:rsidR="7CFCC14E" w:rsidRPr="71983E46">
        <w:t>OK I hope that the rest of your pregnancy goes as smoothly as you can</w:t>
      </w:r>
      <w:r w:rsidR="00423E08">
        <w:t>,</w:t>
      </w:r>
      <w:r w:rsidR="7CFCC14E" w:rsidRPr="71983E46">
        <w:t xml:space="preserve"> and if you want to let me know whenever you deliver the baby</w:t>
      </w:r>
      <w:r w:rsidR="00423E08">
        <w:t>,</w:t>
      </w:r>
      <w:r w:rsidR="7CFCC14E" w:rsidRPr="71983E46">
        <w:t xml:space="preserve"> I'm excited to hear </w:t>
      </w:r>
      <w:r w:rsidR="00423E08">
        <w:t>from you.</w:t>
      </w:r>
      <w:r w:rsidR="7CFCC14E" w:rsidRPr="71983E46">
        <w:t xml:space="preserve"> </w:t>
      </w:r>
    </w:p>
    <w:p w14:paraId="0D5EBEC9" w14:textId="792F4DEB" w:rsidR="0054453B" w:rsidRDefault="005004DA" w:rsidP="71983E46">
      <w:r>
        <w:t xml:space="preserve">P: </w:t>
      </w:r>
      <w:r w:rsidR="7CFCC14E" w:rsidRPr="71983E46">
        <w:t>OK thank you so much</w:t>
      </w:r>
      <w:r w:rsidR="00423E08">
        <w:t>.</w:t>
      </w:r>
    </w:p>
    <w:p w14:paraId="309E7614" w14:textId="1227DFD7" w:rsidR="117F9A7F" w:rsidRDefault="008C21FD" w:rsidP="71983E46">
      <w:r>
        <w:t xml:space="preserve">I: </w:t>
      </w:r>
      <w:r w:rsidR="7CFCC14E" w:rsidRPr="71983E46">
        <w:t>thank you</w:t>
      </w:r>
      <w:r w:rsidR="00423E08">
        <w:t>, bye.</w:t>
      </w:r>
    </w:p>
    <w:sectPr w:rsidR="117F9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36EC0A"/>
    <w:rsid w:val="00037325"/>
    <w:rsid w:val="00043066"/>
    <w:rsid w:val="000626EB"/>
    <w:rsid w:val="000E3CE5"/>
    <w:rsid w:val="000F2EA4"/>
    <w:rsid w:val="00127C90"/>
    <w:rsid w:val="00166AE6"/>
    <w:rsid w:val="00177624"/>
    <w:rsid w:val="002D2793"/>
    <w:rsid w:val="00352814"/>
    <w:rsid w:val="003A207A"/>
    <w:rsid w:val="003D5A24"/>
    <w:rsid w:val="003D5FED"/>
    <w:rsid w:val="00423E08"/>
    <w:rsid w:val="004B3EBA"/>
    <w:rsid w:val="005004DA"/>
    <w:rsid w:val="00505BE0"/>
    <w:rsid w:val="0054453B"/>
    <w:rsid w:val="0056527C"/>
    <w:rsid w:val="005752EE"/>
    <w:rsid w:val="00586C31"/>
    <w:rsid w:val="00673E9F"/>
    <w:rsid w:val="00713186"/>
    <w:rsid w:val="00744989"/>
    <w:rsid w:val="007E1D86"/>
    <w:rsid w:val="008701C6"/>
    <w:rsid w:val="008C21FD"/>
    <w:rsid w:val="009F6BE1"/>
    <w:rsid w:val="00A00E06"/>
    <w:rsid w:val="00AE5D74"/>
    <w:rsid w:val="00AF3277"/>
    <w:rsid w:val="00BA6348"/>
    <w:rsid w:val="00C041FF"/>
    <w:rsid w:val="00C433B2"/>
    <w:rsid w:val="00C54D71"/>
    <w:rsid w:val="00D558C3"/>
    <w:rsid w:val="00E5119C"/>
    <w:rsid w:val="00EE258D"/>
    <w:rsid w:val="00EF3DF2"/>
    <w:rsid w:val="00F62E41"/>
    <w:rsid w:val="00F87436"/>
    <w:rsid w:val="03521FF8"/>
    <w:rsid w:val="05038879"/>
    <w:rsid w:val="05716958"/>
    <w:rsid w:val="05AF6292"/>
    <w:rsid w:val="08145644"/>
    <w:rsid w:val="0B086B75"/>
    <w:rsid w:val="0C26919C"/>
    <w:rsid w:val="0CA43BD6"/>
    <w:rsid w:val="0EAE376A"/>
    <w:rsid w:val="0F7B36D6"/>
    <w:rsid w:val="0FF504F5"/>
    <w:rsid w:val="10CF9F8B"/>
    <w:rsid w:val="117F9A7F"/>
    <w:rsid w:val="13137D5A"/>
    <w:rsid w:val="141789AD"/>
    <w:rsid w:val="16CDBF4A"/>
    <w:rsid w:val="198AAC64"/>
    <w:rsid w:val="1BA14F13"/>
    <w:rsid w:val="1D288AD3"/>
    <w:rsid w:val="1E563001"/>
    <w:rsid w:val="204EF0BE"/>
    <w:rsid w:val="22ABF6EA"/>
    <w:rsid w:val="232C31D5"/>
    <w:rsid w:val="23318EAA"/>
    <w:rsid w:val="238CB2F8"/>
    <w:rsid w:val="243FD9C5"/>
    <w:rsid w:val="2455C29F"/>
    <w:rsid w:val="2693CF0E"/>
    <w:rsid w:val="287C1C6E"/>
    <w:rsid w:val="28E474E3"/>
    <w:rsid w:val="29F5D304"/>
    <w:rsid w:val="2AB708CF"/>
    <w:rsid w:val="2B91A365"/>
    <w:rsid w:val="2B9AAA80"/>
    <w:rsid w:val="2C10A388"/>
    <w:rsid w:val="2D031092"/>
    <w:rsid w:val="2D1E312D"/>
    <w:rsid w:val="2EC6D925"/>
    <w:rsid w:val="3063362F"/>
    <w:rsid w:val="30A5C601"/>
    <w:rsid w:val="329FA506"/>
    <w:rsid w:val="33ADF021"/>
    <w:rsid w:val="3440E4F2"/>
    <w:rsid w:val="345DEB15"/>
    <w:rsid w:val="3759EDCC"/>
    <w:rsid w:val="377B4CB1"/>
    <w:rsid w:val="390EE68A"/>
    <w:rsid w:val="39BB8946"/>
    <w:rsid w:val="3C46874C"/>
    <w:rsid w:val="3DBF00AC"/>
    <w:rsid w:val="3EDF67F1"/>
    <w:rsid w:val="3EF8904E"/>
    <w:rsid w:val="3F051217"/>
    <w:rsid w:val="4090E854"/>
    <w:rsid w:val="4155D2E8"/>
    <w:rsid w:val="4236EC0A"/>
    <w:rsid w:val="43A164EE"/>
    <w:rsid w:val="454EA975"/>
    <w:rsid w:val="45E1A183"/>
    <w:rsid w:val="46EA79D6"/>
    <w:rsid w:val="47C08E5F"/>
    <w:rsid w:val="484AAC2C"/>
    <w:rsid w:val="48864A37"/>
    <w:rsid w:val="4AA7B258"/>
    <w:rsid w:val="4BBDEAF9"/>
    <w:rsid w:val="4C4837E7"/>
    <w:rsid w:val="4D488083"/>
    <w:rsid w:val="4EF58BBB"/>
    <w:rsid w:val="4FE94EAE"/>
    <w:rsid w:val="50802145"/>
    <w:rsid w:val="50915C1C"/>
    <w:rsid w:val="50D651A4"/>
    <w:rsid w:val="54FCAB73"/>
    <w:rsid w:val="554FC212"/>
    <w:rsid w:val="56EF62C9"/>
    <w:rsid w:val="578FFEA7"/>
    <w:rsid w:val="5828DA18"/>
    <w:rsid w:val="5860CFF6"/>
    <w:rsid w:val="596EEB83"/>
    <w:rsid w:val="5B9870B8"/>
    <w:rsid w:val="5ED0117A"/>
    <w:rsid w:val="6301B08C"/>
    <w:rsid w:val="63AB7023"/>
    <w:rsid w:val="63EDA29C"/>
    <w:rsid w:val="66B21153"/>
    <w:rsid w:val="6A6FB47D"/>
    <w:rsid w:val="6B9A4A6B"/>
    <w:rsid w:val="6BBF1C3B"/>
    <w:rsid w:val="6D0A6E9D"/>
    <w:rsid w:val="6E4F62AD"/>
    <w:rsid w:val="6FFC6DE5"/>
    <w:rsid w:val="71983E46"/>
    <w:rsid w:val="73FD6E66"/>
    <w:rsid w:val="758E5F2D"/>
    <w:rsid w:val="783A0CF2"/>
    <w:rsid w:val="78D0DF89"/>
    <w:rsid w:val="79921554"/>
    <w:rsid w:val="79D092A9"/>
    <w:rsid w:val="7A1F9A9A"/>
    <w:rsid w:val="7BCCA5D2"/>
    <w:rsid w:val="7CFCC14E"/>
    <w:rsid w:val="7D687633"/>
    <w:rsid w:val="7E95E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6EC0A"/>
  <w15:chartTrackingRefBased/>
  <w15:docId w15:val="{F073ABCA-B63B-4E42-B2B4-18FA4D66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3DB4B40F2EC4A9768183D75EAFE2A" ma:contentTypeVersion="8" ma:contentTypeDescription="Create a new document." ma:contentTypeScope="" ma:versionID="51639473363149e0ecfb10565d6f751e">
  <xsd:schema xmlns:xsd="http://www.w3.org/2001/XMLSchema" xmlns:xs="http://www.w3.org/2001/XMLSchema" xmlns:p="http://schemas.microsoft.com/office/2006/metadata/properties" xmlns:ns2="15c5fa29-2f43-4186-8d3b-7e55258e9889" xmlns:ns3="64f247ed-7bc3-4550-a61a-fade64dca834" targetNamespace="http://schemas.microsoft.com/office/2006/metadata/properties" ma:root="true" ma:fieldsID="72aea0f98bbe28faae47504423df072e" ns2:_="" ns3:_="">
    <xsd:import namespace="15c5fa29-2f43-4186-8d3b-7e55258e9889"/>
    <xsd:import namespace="64f247ed-7bc3-4550-a61a-fade64dca8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5fa29-2f43-4186-8d3b-7e55258e98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247ed-7bc3-4550-a61a-fade64dca8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4554FE-DA63-4638-A1E4-C6052106CD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5fa29-2f43-4186-8d3b-7e55258e9889"/>
    <ds:schemaRef ds:uri="64f247ed-7bc3-4550-a61a-fade64dca8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F6DC2D-F474-4D59-AD03-5DC22D5A16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4A4B0B-EFDB-40C1-991E-69C25E2A85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893</Words>
  <Characters>22194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Julia</dc:creator>
  <cp:keywords/>
  <dc:description/>
  <cp:lastModifiedBy>Megana Dwarakanath</cp:lastModifiedBy>
  <cp:revision>2</cp:revision>
  <dcterms:created xsi:type="dcterms:W3CDTF">2023-02-13T19:51:00Z</dcterms:created>
  <dcterms:modified xsi:type="dcterms:W3CDTF">2023-02-13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E3DB4B40F2EC4A9768183D75EAFE2A</vt:lpwstr>
  </property>
</Properties>
</file>